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7E1D5" w14:textId="0B8FA6C9" w:rsidR="00307FD2" w:rsidRPr="00307FD2" w:rsidRDefault="00307FD2" w:rsidP="00307FD2">
      <w:pPr>
        <w:pStyle w:val="berschrift3"/>
        <w:rPr>
          <w:color w:val="auto"/>
          <w:lang w:val="en-GB"/>
        </w:rPr>
      </w:pPr>
      <w:r w:rsidRPr="00307FD2">
        <w:rPr>
          <w:color w:val="auto"/>
          <w:lang w:val="en-GB"/>
        </w:rPr>
        <w:t>Online Supplemental Material</w:t>
      </w:r>
    </w:p>
    <w:p w14:paraId="67130491" w14:textId="7C51C963" w:rsidR="00307FD2" w:rsidRPr="00307FD2" w:rsidRDefault="00307FD2" w:rsidP="00307FD2">
      <w:pPr>
        <w:pStyle w:val="berschrift1"/>
        <w:rPr>
          <w:color w:val="auto"/>
          <w:lang w:val="en-GB"/>
        </w:rPr>
      </w:pPr>
      <w:r w:rsidRPr="00307FD2">
        <w:rPr>
          <w:color w:val="auto"/>
          <w:lang w:val="en-GB"/>
        </w:rPr>
        <w:t xml:space="preserve">Prehospital management of chest injuries in severely injured patients – A systematic review and clinical practice guideline update </w:t>
      </w:r>
    </w:p>
    <w:p w14:paraId="27417B75" w14:textId="6EF86ED2" w:rsidR="00307FD2" w:rsidRPr="00307FD2" w:rsidRDefault="00307FD2" w:rsidP="00307FD2">
      <w:pPr>
        <w:rPr>
          <w:lang w:val="en-GB" w:eastAsia="de-DE"/>
        </w:rPr>
      </w:pPr>
      <w:r>
        <w:rPr>
          <w:lang w:val="en-GB" w:eastAsia="de-DE"/>
        </w:rPr>
        <w:t>Waydhas C, et al</w:t>
      </w:r>
    </w:p>
    <w:p w14:paraId="1C6095AC" w14:textId="77777777" w:rsidR="007E2EA5" w:rsidRDefault="007E2EA5" w:rsidP="007E2EA5">
      <w:pPr>
        <w:pStyle w:val="berschrift1"/>
      </w:pPr>
      <w:r>
        <w:t>S1 PICO Questions</w:t>
      </w:r>
    </w:p>
    <w:tbl>
      <w:tblPr>
        <w:tblStyle w:val="Tabellenraster2"/>
        <w:tblW w:w="9067" w:type="dxa"/>
        <w:tblLayout w:type="fixed"/>
        <w:tblLook w:val="04A0" w:firstRow="1" w:lastRow="0" w:firstColumn="1" w:lastColumn="0" w:noHBand="0" w:noVBand="1"/>
      </w:tblPr>
      <w:tblGrid>
        <w:gridCol w:w="457"/>
        <w:gridCol w:w="2152"/>
        <w:gridCol w:w="2153"/>
        <w:gridCol w:w="2152"/>
        <w:gridCol w:w="2153"/>
      </w:tblGrid>
      <w:tr w:rsidR="007E2EA5" w:rsidRPr="00A67C15" w14:paraId="18F3C2A1" w14:textId="77777777" w:rsidTr="006D4018">
        <w:trPr>
          <w:trHeight w:val="397"/>
          <w:tblHeader/>
        </w:trPr>
        <w:tc>
          <w:tcPr>
            <w:tcW w:w="457" w:type="dxa"/>
            <w:shd w:val="clear" w:color="auto" w:fill="D9D9D9" w:themeFill="background1" w:themeFillShade="D9"/>
          </w:tcPr>
          <w:p w14:paraId="405A962A" w14:textId="77777777" w:rsidR="007E2EA5" w:rsidRPr="00A67C15" w:rsidRDefault="007E2EA5" w:rsidP="006D4018">
            <w:pPr>
              <w:pStyle w:val="Tabellentitel"/>
            </w:pPr>
          </w:p>
        </w:tc>
        <w:tc>
          <w:tcPr>
            <w:tcW w:w="2152" w:type="dxa"/>
            <w:shd w:val="clear" w:color="auto" w:fill="D9D9D9" w:themeFill="background1" w:themeFillShade="D9"/>
          </w:tcPr>
          <w:p w14:paraId="6E3FA950" w14:textId="77777777" w:rsidR="007E2EA5" w:rsidRPr="00A67C15" w:rsidRDefault="007E2EA5" w:rsidP="006D4018">
            <w:pPr>
              <w:pStyle w:val="Tabellentitel"/>
            </w:pPr>
            <w:r w:rsidRPr="00A67C15">
              <w:t>Population</w:t>
            </w:r>
          </w:p>
        </w:tc>
        <w:tc>
          <w:tcPr>
            <w:tcW w:w="2153" w:type="dxa"/>
            <w:shd w:val="clear" w:color="auto" w:fill="D9D9D9" w:themeFill="background1" w:themeFillShade="D9"/>
          </w:tcPr>
          <w:p w14:paraId="1B4F5D06" w14:textId="77777777" w:rsidR="007E2EA5" w:rsidRPr="00A67C15" w:rsidRDefault="007E2EA5" w:rsidP="006D4018">
            <w:pPr>
              <w:pStyle w:val="Tabellentitel"/>
            </w:pPr>
            <w:r w:rsidRPr="001C0A17">
              <w:t>Intervention</w:t>
            </w:r>
            <w:r>
              <w:t>(s)</w:t>
            </w:r>
          </w:p>
        </w:tc>
        <w:tc>
          <w:tcPr>
            <w:tcW w:w="2152" w:type="dxa"/>
            <w:shd w:val="clear" w:color="auto" w:fill="D9D9D9" w:themeFill="background1" w:themeFillShade="D9"/>
          </w:tcPr>
          <w:p w14:paraId="4EB06581" w14:textId="77777777" w:rsidR="007E2EA5" w:rsidRPr="00A67C15" w:rsidRDefault="007E2EA5" w:rsidP="006D4018">
            <w:pPr>
              <w:pStyle w:val="Tabellentitel"/>
            </w:pPr>
            <w:r>
              <w:t>Control(s)</w:t>
            </w:r>
          </w:p>
        </w:tc>
        <w:tc>
          <w:tcPr>
            <w:tcW w:w="2153" w:type="dxa"/>
            <w:shd w:val="clear" w:color="auto" w:fill="D9D9D9" w:themeFill="background1" w:themeFillShade="D9"/>
          </w:tcPr>
          <w:p w14:paraId="6032D3C9" w14:textId="77777777" w:rsidR="007E2EA5" w:rsidRPr="00A67C15" w:rsidRDefault="007E2EA5" w:rsidP="006D4018">
            <w:pPr>
              <w:pStyle w:val="Tabellentitel"/>
            </w:pPr>
            <w:r w:rsidRPr="001C0A17">
              <w:t>Outcome</w:t>
            </w:r>
            <w:r>
              <w:t>(s)</w:t>
            </w:r>
          </w:p>
        </w:tc>
      </w:tr>
      <w:tr w:rsidR="007E2EA5" w:rsidRPr="00A67C15" w14:paraId="0068AC67" w14:textId="77777777" w:rsidTr="006D4018">
        <w:trPr>
          <w:trHeight w:val="397"/>
        </w:trPr>
        <w:tc>
          <w:tcPr>
            <w:tcW w:w="457" w:type="dxa"/>
          </w:tcPr>
          <w:p w14:paraId="5A7E5096" w14:textId="77777777" w:rsidR="007E2EA5" w:rsidRPr="00A67C15" w:rsidRDefault="007E2EA5" w:rsidP="006D4018">
            <w:pPr>
              <w:pStyle w:val="Tabelle"/>
            </w:pPr>
            <w:r w:rsidRPr="00A67C15">
              <w:t>1</w:t>
            </w:r>
          </w:p>
        </w:tc>
        <w:tc>
          <w:tcPr>
            <w:tcW w:w="2152" w:type="dxa"/>
          </w:tcPr>
          <w:p w14:paraId="3AE669E0" w14:textId="77777777" w:rsidR="007E2EA5" w:rsidRPr="00A67C1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</w:p>
        </w:tc>
        <w:tc>
          <w:tcPr>
            <w:tcW w:w="2153" w:type="dxa"/>
          </w:tcPr>
          <w:p w14:paraId="347898FB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Clinical examination of the thorax and respiratory function, including determination of respiratory rate and auscultation of the lungs, follow-up.</w:t>
            </w:r>
          </w:p>
        </w:tc>
        <w:tc>
          <w:tcPr>
            <w:tcW w:w="2152" w:type="dxa"/>
          </w:tcPr>
          <w:p w14:paraId="1191B086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None/not </w:t>
            </w:r>
            <w:proofErr w:type="gramStart"/>
            <w:r w:rsidRPr="00CB378D">
              <w:rPr>
                <w:lang w:val="en-US"/>
              </w:rPr>
              <w:t>all of</w:t>
            </w:r>
            <w:proofErr w:type="gramEnd"/>
            <w:r w:rsidRPr="00CB378D">
              <w:rPr>
                <w:lang w:val="en-US"/>
              </w:rPr>
              <w:t xml:space="preserve"> the above examinations</w:t>
            </w:r>
          </w:p>
        </w:tc>
        <w:tc>
          <w:tcPr>
            <w:tcW w:w="2153" w:type="dxa"/>
          </w:tcPr>
          <w:p w14:paraId="1D2DC844" w14:textId="77777777" w:rsidR="007E2EA5" w:rsidRPr="000E7D6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59EB0216" w14:textId="77777777" w:rsidTr="006D4018">
        <w:trPr>
          <w:trHeight w:val="397"/>
        </w:trPr>
        <w:tc>
          <w:tcPr>
            <w:tcW w:w="457" w:type="dxa"/>
          </w:tcPr>
          <w:p w14:paraId="4AAA9AC6" w14:textId="77777777" w:rsidR="007E2EA5" w:rsidRPr="00A67C15" w:rsidRDefault="007E2EA5" w:rsidP="006D4018">
            <w:pPr>
              <w:pStyle w:val="Tabelle"/>
            </w:pPr>
            <w:r w:rsidRPr="00A67C15">
              <w:t>2</w:t>
            </w:r>
          </w:p>
        </w:tc>
        <w:tc>
          <w:tcPr>
            <w:tcW w:w="2152" w:type="dxa"/>
          </w:tcPr>
          <w:p w14:paraId="0E006FFB" w14:textId="77777777" w:rsidR="007E2EA5" w:rsidRPr="00A67C1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</w:p>
        </w:tc>
        <w:tc>
          <w:tcPr>
            <w:tcW w:w="2153" w:type="dxa"/>
          </w:tcPr>
          <w:p w14:paraId="41D4AE13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Inspection, palpation, percussion of the thorax, pulse oximetry and, in ventilated patients, monitoring of ventilation pressure and capnography.</w:t>
            </w:r>
          </w:p>
        </w:tc>
        <w:tc>
          <w:tcPr>
            <w:tcW w:w="2152" w:type="dxa"/>
          </w:tcPr>
          <w:p w14:paraId="1726EA18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No auscultation </w:t>
            </w:r>
            <w:proofErr w:type="gramStart"/>
            <w:r w:rsidRPr="00CB378D">
              <w:rPr>
                <w:lang w:val="en-US"/>
              </w:rPr>
              <w:t>with regard to</w:t>
            </w:r>
            <w:proofErr w:type="gramEnd"/>
            <w:r w:rsidRPr="00CB378D">
              <w:rPr>
                <w:lang w:val="en-US"/>
              </w:rPr>
              <w:t xml:space="preserve"> pneumothorax</w:t>
            </w:r>
          </w:p>
        </w:tc>
        <w:tc>
          <w:tcPr>
            <w:tcW w:w="2153" w:type="dxa"/>
          </w:tcPr>
          <w:p w14:paraId="4AEF505E" w14:textId="77777777" w:rsidR="007E2EA5" w:rsidRPr="00A67C1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74799C46" w14:textId="77777777" w:rsidTr="006D4018">
        <w:trPr>
          <w:trHeight w:val="397"/>
        </w:trPr>
        <w:tc>
          <w:tcPr>
            <w:tcW w:w="457" w:type="dxa"/>
          </w:tcPr>
          <w:p w14:paraId="27BBDAF6" w14:textId="77777777" w:rsidR="007E2EA5" w:rsidRPr="00A67C15" w:rsidRDefault="007E2EA5" w:rsidP="006D4018">
            <w:pPr>
              <w:pStyle w:val="Tabelle"/>
            </w:pPr>
            <w:r w:rsidRPr="00A67C15">
              <w:t>3</w:t>
            </w:r>
          </w:p>
        </w:tc>
        <w:tc>
          <w:tcPr>
            <w:tcW w:w="2152" w:type="dxa"/>
          </w:tcPr>
          <w:p w14:paraId="6CCBE874" w14:textId="77777777" w:rsidR="007E2EA5" w:rsidRPr="00A67C1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</w:p>
        </w:tc>
        <w:tc>
          <w:tcPr>
            <w:tcW w:w="2153" w:type="dxa"/>
          </w:tcPr>
          <w:p w14:paraId="65A1A938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Auscultation for </w:t>
            </w:r>
            <w:proofErr w:type="spellStart"/>
            <w:r w:rsidRPr="00CB378D">
              <w:rPr>
                <w:lang w:val="en-US"/>
              </w:rPr>
              <w:t>normapnoea</w:t>
            </w:r>
            <w:proofErr w:type="spellEnd"/>
            <w:r w:rsidRPr="00CB378D">
              <w:rPr>
                <w:lang w:val="en-US"/>
              </w:rPr>
              <w:t xml:space="preserve"> and thoracic analgesia to exclude a major pneumothorax (use of ultrasound diagnostics if necessary).</w:t>
            </w:r>
          </w:p>
        </w:tc>
        <w:tc>
          <w:tcPr>
            <w:tcW w:w="2152" w:type="dxa"/>
          </w:tcPr>
          <w:p w14:paraId="05E5A596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No monitoring of progressive </w:t>
            </w:r>
            <w:proofErr w:type="spellStart"/>
            <w:r w:rsidRPr="00CB378D">
              <w:rPr>
                <w:lang w:val="en-US"/>
              </w:rPr>
              <w:t>pneumothoraces</w:t>
            </w:r>
            <w:proofErr w:type="spellEnd"/>
          </w:p>
        </w:tc>
        <w:tc>
          <w:tcPr>
            <w:tcW w:w="2153" w:type="dxa"/>
          </w:tcPr>
          <w:p w14:paraId="560E0F9B" w14:textId="77777777" w:rsidR="007E2EA5" w:rsidRPr="00A67C1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606616CA" w14:textId="77777777" w:rsidTr="006D4018">
        <w:trPr>
          <w:trHeight w:val="397"/>
        </w:trPr>
        <w:tc>
          <w:tcPr>
            <w:tcW w:w="457" w:type="dxa"/>
          </w:tcPr>
          <w:p w14:paraId="786D2A01" w14:textId="77777777" w:rsidR="007E2EA5" w:rsidRPr="00A67C15" w:rsidRDefault="007E2EA5" w:rsidP="006D4018">
            <w:pPr>
              <w:pStyle w:val="Tabelle"/>
            </w:pPr>
            <w:r w:rsidRPr="00A67C15">
              <w:t>4</w:t>
            </w:r>
          </w:p>
        </w:tc>
        <w:tc>
          <w:tcPr>
            <w:tcW w:w="2152" w:type="dxa"/>
          </w:tcPr>
          <w:p w14:paraId="0EF15CE1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Target population, with unilateral absence of breath sound on auscultation of the lung and the additional presence of typical symptoms, especially of severe respiratory or circulatory dysfunction.</w:t>
            </w:r>
          </w:p>
        </w:tc>
        <w:tc>
          <w:tcPr>
            <w:tcW w:w="2153" w:type="dxa"/>
          </w:tcPr>
          <w:p w14:paraId="5C84E899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Monitor for p</w:t>
            </w:r>
            <w:r>
              <w:rPr>
                <w:lang w:val="en-US"/>
              </w:rPr>
              <w:t>os</w:t>
            </w:r>
            <w:r w:rsidRPr="00CB378D">
              <w:rPr>
                <w:lang w:val="en-US"/>
              </w:rPr>
              <w:t xml:space="preserve">sible occult progressive </w:t>
            </w:r>
            <w:proofErr w:type="spellStart"/>
            <w:r w:rsidRPr="00CB378D">
              <w:rPr>
                <w:lang w:val="en-US"/>
              </w:rPr>
              <w:t>pneumothoraces</w:t>
            </w:r>
            <w:proofErr w:type="spellEnd"/>
          </w:p>
        </w:tc>
        <w:tc>
          <w:tcPr>
            <w:tcW w:w="2152" w:type="dxa"/>
          </w:tcPr>
          <w:p w14:paraId="71DC0CA5" w14:textId="77777777" w:rsidR="007E2EA5" w:rsidRPr="00A67C15" w:rsidRDefault="007E2EA5" w:rsidP="006D4018">
            <w:pPr>
              <w:pStyle w:val="Tabelle"/>
            </w:pPr>
            <w:proofErr w:type="spellStart"/>
            <w:r w:rsidRPr="00E11AC8">
              <w:t>No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suspected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diagnosis</w:t>
            </w:r>
            <w:proofErr w:type="spellEnd"/>
          </w:p>
        </w:tc>
        <w:tc>
          <w:tcPr>
            <w:tcW w:w="2153" w:type="dxa"/>
          </w:tcPr>
          <w:p w14:paraId="21DE18B2" w14:textId="77777777" w:rsidR="007E2EA5" w:rsidRPr="00A67C1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1CA720FC" w14:textId="77777777" w:rsidTr="006D4018">
        <w:trPr>
          <w:trHeight w:val="397"/>
        </w:trPr>
        <w:tc>
          <w:tcPr>
            <w:tcW w:w="457" w:type="dxa"/>
          </w:tcPr>
          <w:p w14:paraId="47853114" w14:textId="77777777" w:rsidR="007E2EA5" w:rsidRPr="00A67C15" w:rsidRDefault="007E2EA5" w:rsidP="006D4018">
            <w:pPr>
              <w:pStyle w:val="Tabelle"/>
            </w:pPr>
            <w:r w:rsidRPr="00A67C15">
              <w:t>5</w:t>
            </w:r>
          </w:p>
        </w:tc>
        <w:tc>
          <w:tcPr>
            <w:tcW w:w="2152" w:type="dxa"/>
          </w:tcPr>
          <w:p w14:paraId="5BB8A31B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Target population, with tension pneumothorax</w:t>
            </w:r>
          </w:p>
        </w:tc>
        <w:tc>
          <w:tcPr>
            <w:tcW w:w="2153" w:type="dxa"/>
          </w:tcPr>
          <w:p w14:paraId="555630A7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Suspected diagnosis of tension pneumothorax (with </w:t>
            </w:r>
            <w:r w:rsidRPr="00CB378D">
              <w:rPr>
                <w:lang w:val="en-US"/>
              </w:rPr>
              <w:lastRenderedPageBreak/>
              <w:t>therapeutic consequences)</w:t>
            </w:r>
          </w:p>
        </w:tc>
        <w:tc>
          <w:tcPr>
            <w:tcW w:w="2152" w:type="dxa"/>
          </w:tcPr>
          <w:p w14:paraId="66955B72" w14:textId="77777777" w:rsidR="007E2EA5" w:rsidRPr="00A67C15" w:rsidRDefault="007E2EA5" w:rsidP="006D4018">
            <w:pPr>
              <w:pStyle w:val="Tabelle"/>
            </w:pPr>
            <w:r w:rsidRPr="00E11AC8">
              <w:lastRenderedPageBreak/>
              <w:t>Late (</w:t>
            </w:r>
            <w:proofErr w:type="spellStart"/>
            <w:r w:rsidRPr="00E11AC8">
              <w:t>no</w:t>
            </w:r>
            <w:proofErr w:type="spellEnd"/>
            <w:r w:rsidRPr="00E11AC8">
              <w:t xml:space="preserve">) </w:t>
            </w:r>
            <w:proofErr w:type="spellStart"/>
            <w:r w:rsidRPr="00E11AC8">
              <w:t>discharge</w:t>
            </w:r>
            <w:proofErr w:type="spellEnd"/>
          </w:p>
        </w:tc>
        <w:tc>
          <w:tcPr>
            <w:tcW w:w="2153" w:type="dxa"/>
          </w:tcPr>
          <w:p w14:paraId="0AE20A05" w14:textId="77777777" w:rsidR="007E2EA5" w:rsidRPr="00A67C1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0E0D302C" w14:textId="77777777" w:rsidTr="006D4018">
        <w:trPr>
          <w:trHeight w:val="397"/>
        </w:trPr>
        <w:tc>
          <w:tcPr>
            <w:tcW w:w="457" w:type="dxa"/>
          </w:tcPr>
          <w:p w14:paraId="52A91BBE" w14:textId="77777777" w:rsidR="007E2EA5" w:rsidRPr="00A67C15" w:rsidRDefault="007E2EA5" w:rsidP="006D4018">
            <w:pPr>
              <w:pStyle w:val="Tabelle"/>
            </w:pPr>
            <w:r>
              <w:t>6</w:t>
            </w:r>
          </w:p>
        </w:tc>
        <w:tc>
          <w:tcPr>
            <w:tcW w:w="2152" w:type="dxa"/>
          </w:tcPr>
          <w:p w14:paraId="3C9A2AB4" w14:textId="77777777" w:rsidR="007E2EA5" w:rsidRPr="0012286B" w:rsidRDefault="007E2EA5" w:rsidP="006D4018">
            <w:pPr>
              <w:pStyle w:val="Tabelle"/>
              <w:rPr>
                <w:lang w:val="en-US"/>
              </w:rPr>
            </w:pPr>
            <w:r w:rsidRPr="0012286B">
              <w:rPr>
                <w:lang w:val="en-US"/>
              </w:rPr>
              <w:t>Target population, with tension pneumothorax under positive pressure ventilation</w:t>
            </w:r>
          </w:p>
        </w:tc>
        <w:tc>
          <w:tcPr>
            <w:tcW w:w="2153" w:type="dxa"/>
          </w:tcPr>
          <w:p w14:paraId="01651DB3" w14:textId="77777777" w:rsidR="007E2EA5" w:rsidRPr="00A67C15" w:rsidRDefault="007E2EA5" w:rsidP="006D4018">
            <w:pPr>
              <w:pStyle w:val="Tabelle"/>
            </w:pPr>
            <w:r w:rsidRPr="009F643E">
              <w:t xml:space="preserve">Early </w:t>
            </w:r>
            <w:proofErr w:type="spellStart"/>
            <w:r w:rsidRPr="009F643E">
              <w:t>relief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by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decompression</w:t>
            </w:r>
            <w:proofErr w:type="spellEnd"/>
          </w:p>
        </w:tc>
        <w:tc>
          <w:tcPr>
            <w:tcW w:w="2152" w:type="dxa"/>
          </w:tcPr>
          <w:p w14:paraId="1F311B7E" w14:textId="77777777" w:rsidR="007E2EA5" w:rsidRPr="00A67C15" w:rsidRDefault="007E2EA5" w:rsidP="006D4018">
            <w:pPr>
              <w:pStyle w:val="Tabelle"/>
            </w:pPr>
            <w:proofErr w:type="spellStart"/>
            <w:r w:rsidRPr="00E11AC8">
              <w:t>No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discharge</w:t>
            </w:r>
            <w:proofErr w:type="spellEnd"/>
            <w:r w:rsidRPr="00E11AC8">
              <w:t xml:space="preserve">, </w:t>
            </w:r>
            <w:proofErr w:type="spellStart"/>
            <w:r w:rsidRPr="00E11AC8">
              <w:t>late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discharge</w:t>
            </w:r>
            <w:proofErr w:type="spellEnd"/>
          </w:p>
        </w:tc>
        <w:tc>
          <w:tcPr>
            <w:tcW w:w="2153" w:type="dxa"/>
          </w:tcPr>
          <w:p w14:paraId="39F884D8" w14:textId="77777777" w:rsidR="007E2EA5" w:rsidRPr="00A67C15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1F07555F" w14:textId="77777777" w:rsidTr="006D4018">
        <w:trPr>
          <w:trHeight w:val="397"/>
        </w:trPr>
        <w:tc>
          <w:tcPr>
            <w:tcW w:w="457" w:type="dxa"/>
          </w:tcPr>
          <w:p w14:paraId="2AFDADC0" w14:textId="77777777" w:rsidR="007E2EA5" w:rsidRDefault="007E2EA5" w:rsidP="006D4018">
            <w:pPr>
              <w:pStyle w:val="Tabelle"/>
            </w:pPr>
            <w:r>
              <w:t>7</w:t>
            </w:r>
          </w:p>
        </w:tc>
        <w:tc>
          <w:tcPr>
            <w:tcW w:w="2152" w:type="dxa"/>
          </w:tcPr>
          <w:p w14:paraId="60FF6734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Target population, with tension pneumothorax without ventilation</w:t>
            </w:r>
          </w:p>
        </w:tc>
        <w:tc>
          <w:tcPr>
            <w:tcW w:w="2153" w:type="dxa"/>
          </w:tcPr>
          <w:p w14:paraId="41272888" w14:textId="77777777" w:rsidR="007E2EA5" w:rsidRPr="00CD2000" w:rsidRDefault="007E2EA5" w:rsidP="006D4018">
            <w:pPr>
              <w:pStyle w:val="Tabelle"/>
              <w:rPr>
                <w:rFonts w:asciiTheme="minorHAnsi" w:hAnsiTheme="minorHAnsi" w:cstheme="minorBidi"/>
                <w:szCs w:val="23"/>
              </w:rPr>
            </w:pPr>
            <w:r w:rsidRPr="009F643E">
              <w:t xml:space="preserve">Relief </w:t>
            </w:r>
            <w:proofErr w:type="spellStart"/>
            <w:r w:rsidRPr="009F643E">
              <w:t>by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decompression</w:t>
            </w:r>
            <w:proofErr w:type="spellEnd"/>
          </w:p>
        </w:tc>
        <w:tc>
          <w:tcPr>
            <w:tcW w:w="2152" w:type="dxa"/>
          </w:tcPr>
          <w:p w14:paraId="164ABFCD" w14:textId="77777777" w:rsidR="007E2EA5" w:rsidRDefault="007E2EA5" w:rsidP="006D4018">
            <w:pPr>
              <w:pStyle w:val="Tabelle"/>
              <w:rPr>
                <w:rFonts w:asciiTheme="minorHAnsi" w:hAnsiTheme="minorHAnsi" w:cstheme="minorBidi"/>
                <w:szCs w:val="23"/>
              </w:rPr>
            </w:pPr>
            <w:proofErr w:type="spellStart"/>
            <w:r w:rsidRPr="00E11AC8">
              <w:t>No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close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clinical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monitoring</w:t>
            </w:r>
            <w:proofErr w:type="spellEnd"/>
          </w:p>
        </w:tc>
        <w:tc>
          <w:tcPr>
            <w:tcW w:w="2153" w:type="dxa"/>
          </w:tcPr>
          <w:p w14:paraId="4CACDF82" w14:textId="77777777" w:rsidR="007E2EA5" w:rsidRPr="00CD2000" w:rsidRDefault="007E2EA5" w:rsidP="006D4018">
            <w:pPr>
              <w:pStyle w:val="Tabelle"/>
              <w:rPr>
                <w:rFonts w:asciiTheme="minorHAnsi" w:hAnsiTheme="minorHAnsi" w:cstheme="minorBidi"/>
                <w:szCs w:val="23"/>
              </w:rPr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2C4EBC8D" w14:textId="77777777" w:rsidTr="006D4018">
        <w:trPr>
          <w:trHeight w:val="397"/>
        </w:trPr>
        <w:tc>
          <w:tcPr>
            <w:tcW w:w="457" w:type="dxa"/>
          </w:tcPr>
          <w:p w14:paraId="7762DA80" w14:textId="77777777" w:rsidR="007E2EA5" w:rsidRDefault="007E2EA5" w:rsidP="006D4018">
            <w:pPr>
              <w:pStyle w:val="Tabelle"/>
            </w:pPr>
            <w:r>
              <w:t>8</w:t>
            </w:r>
          </w:p>
        </w:tc>
        <w:tc>
          <w:tcPr>
            <w:tcW w:w="2152" w:type="dxa"/>
          </w:tcPr>
          <w:p w14:paraId="26655B29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Target population, with tension pneumothorax</w:t>
            </w:r>
          </w:p>
        </w:tc>
        <w:tc>
          <w:tcPr>
            <w:tcW w:w="2153" w:type="dxa"/>
          </w:tcPr>
          <w:p w14:paraId="1966F4B6" w14:textId="77777777" w:rsidR="007E2EA5" w:rsidRDefault="007E2EA5" w:rsidP="006D4018">
            <w:pPr>
              <w:pStyle w:val="Tabelle"/>
            </w:pPr>
            <w:r w:rsidRPr="009F643E">
              <w:t xml:space="preserve">Close </w:t>
            </w:r>
            <w:proofErr w:type="spellStart"/>
            <w:r w:rsidRPr="009F643E">
              <w:t>clinical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monitoring</w:t>
            </w:r>
            <w:proofErr w:type="spellEnd"/>
          </w:p>
        </w:tc>
        <w:tc>
          <w:tcPr>
            <w:tcW w:w="2152" w:type="dxa"/>
          </w:tcPr>
          <w:p w14:paraId="1DC6A22A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No relief by needle decompression or</w:t>
            </w:r>
          </w:p>
        </w:tc>
        <w:tc>
          <w:tcPr>
            <w:tcW w:w="2153" w:type="dxa"/>
          </w:tcPr>
          <w:p w14:paraId="6847FA00" w14:textId="77777777" w:rsidR="007E2EA5" w:rsidRPr="007453EB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3CE6E2B0" w14:textId="77777777" w:rsidTr="006D4018">
        <w:trPr>
          <w:trHeight w:val="397"/>
        </w:trPr>
        <w:tc>
          <w:tcPr>
            <w:tcW w:w="457" w:type="dxa"/>
          </w:tcPr>
          <w:p w14:paraId="63A42BF0" w14:textId="77777777" w:rsidR="007E2EA5" w:rsidRDefault="007E2EA5" w:rsidP="006D4018">
            <w:pPr>
              <w:pStyle w:val="Tabelle"/>
            </w:pPr>
            <w:r>
              <w:t>9</w:t>
            </w:r>
          </w:p>
        </w:tc>
        <w:tc>
          <w:tcPr>
            <w:tcW w:w="2152" w:type="dxa"/>
          </w:tcPr>
          <w:p w14:paraId="2C36714D" w14:textId="77777777" w:rsidR="007E2EA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  <w:r w:rsidRPr="002911A3">
              <w:t xml:space="preserve">, </w:t>
            </w:r>
            <w:proofErr w:type="spellStart"/>
            <w:r w:rsidRPr="002911A3">
              <w:t>with</w:t>
            </w:r>
            <w:proofErr w:type="spellEnd"/>
            <w:r w:rsidRPr="002911A3">
              <w:t xml:space="preserve"> </w:t>
            </w:r>
            <w:proofErr w:type="spellStart"/>
            <w:r w:rsidRPr="002911A3">
              <w:t>pneumothorax</w:t>
            </w:r>
            <w:proofErr w:type="spellEnd"/>
          </w:p>
        </w:tc>
        <w:tc>
          <w:tcPr>
            <w:tcW w:w="2153" w:type="dxa"/>
          </w:tcPr>
          <w:p w14:paraId="3FA56C04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Needle decompression followed by surgical opening of the pleural space with or without chest drainage, or</w:t>
            </w:r>
          </w:p>
        </w:tc>
        <w:tc>
          <w:tcPr>
            <w:tcW w:w="2152" w:type="dxa"/>
          </w:tcPr>
          <w:p w14:paraId="482DB583" w14:textId="77777777" w:rsidR="007E2EA5" w:rsidRPr="001977AA" w:rsidRDefault="007E2EA5" w:rsidP="006D4018">
            <w:pPr>
              <w:pStyle w:val="Tabelle"/>
            </w:pPr>
            <w:r w:rsidRPr="00E11AC8">
              <w:t xml:space="preserve">Needle </w:t>
            </w:r>
            <w:proofErr w:type="spellStart"/>
            <w:r w:rsidRPr="00E11AC8">
              <w:t>decompression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alone</w:t>
            </w:r>
            <w:proofErr w:type="spellEnd"/>
          </w:p>
        </w:tc>
        <w:tc>
          <w:tcPr>
            <w:tcW w:w="2153" w:type="dxa"/>
          </w:tcPr>
          <w:p w14:paraId="1C993730" w14:textId="77777777" w:rsidR="007E2EA5" w:rsidRPr="007453EB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6A18B9F6" w14:textId="77777777" w:rsidTr="006D4018">
        <w:trPr>
          <w:trHeight w:val="397"/>
        </w:trPr>
        <w:tc>
          <w:tcPr>
            <w:tcW w:w="457" w:type="dxa"/>
          </w:tcPr>
          <w:p w14:paraId="009340E6" w14:textId="77777777" w:rsidR="007E2EA5" w:rsidRDefault="007E2EA5" w:rsidP="006D4018">
            <w:pPr>
              <w:pStyle w:val="Tabelle"/>
            </w:pPr>
            <w:r>
              <w:t>10</w:t>
            </w:r>
            <w:r w:rsidRPr="00446891">
              <w:rPr>
                <w:vertAlign w:val="superscript"/>
              </w:rPr>
              <w:t>§</w:t>
            </w:r>
          </w:p>
        </w:tc>
        <w:tc>
          <w:tcPr>
            <w:tcW w:w="2152" w:type="dxa"/>
          </w:tcPr>
          <w:p w14:paraId="2C2D6B8E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 xml:space="preserve">Target population, with </w:t>
            </w:r>
            <w:proofErr w:type="spellStart"/>
            <w:r w:rsidRPr="00CB378D">
              <w:rPr>
                <w:lang w:val="en-US"/>
              </w:rPr>
              <w:t>haematothorax</w:t>
            </w:r>
            <w:proofErr w:type="spellEnd"/>
            <w:r w:rsidRPr="00CB378D">
              <w:rPr>
                <w:lang w:val="en-US"/>
              </w:rPr>
              <w:t xml:space="preserve">, </w:t>
            </w:r>
            <w:proofErr w:type="spellStart"/>
            <w:r w:rsidRPr="00CB378D">
              <w:rPr>
                <w:lang w:val="en-US"/>
              </w:rPr>
              <w:t>haematopneumothorax</w:t>
            </w:r>
            <w:proofErr w:type="spellEnd"/>
            <w:r w:rsidRPr="00CB378D">
              <w:rPr>
                <w:lang w:val="en-US"/>
              </w:rPr>
              <w:t xml:space="preserve"> or pneumothorax</w:t>
            </w:r>
          </w:p>
        </w:tc>
        <w:tc>
          <w:tcPr>
            <w:tcW w:w="2153" w:type="dxa"/>
          </w:tcPr>
          <w:p w14:paraId="658402AC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Needle decompression, followed by surgical opening of the pleural space with or without chest drainage if not effective enough.</w:t>
            </w:r>
          </w:p>
        </w:tc>
        <w:tc>
          <w:tcPr>
            <w:tcW w:w="2152" w:type="dxa"/>
          </w:tcPr>
          <w:p w14:paraId="14676EE5" w14:textId="77777777" w:rsidR="007E2EA5" w:rsidRPr="00C6577A" w:rsidRDefault="007E2EA5" w:rsidP="006D4018">
            <w:pPr>
              <w:pStyle w:val="Tabelle"/>
            </w:pPr>
            <w:proofErr w:type="spellStart"/>
            <w:r w:rsidRPr="00E11AC8">
              <w:t>No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chest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drainage</w:t>
            </w:r>
            <w:proofErr w:type="spellEnd"/>
          </w:p>
        </w:tc>
        <w:tc>
          <w:tcPr>
            <w:tcW w:w="2153" w:type="dxa"/>
          </w:tcPr>
          <w:p w14:paraId="5F16005C" w14:textId="77777777" w:rsidR="007E2EA5" w:rsidRPr="007453EB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5E86427A" w14:textId="77777777" w:rsidTr="006D4018">
        <w:trPr>
          <w:trHeight w:val="397"/>
        </w:trPr>
        <w:tc>
          <w:tcPr>
            <w:tcW w:w="457" w:type="dxa"/>
          </w:tcPr>
          <w:p w14:paraId="51A30BD3" w14:textId="77777777" w:rsidR="007E2EA5" w:rsidRDefault="007E2EA5" w:rsidP="006D4018">
            <w:pPr>
              <w:pStyle w:val="Tabelle"/>
            </w:pPr>
            <w:r>
              <w:t>11</w:t>
            </w:r>
          </w:p>
        </w:tc>
        <w:tc>
          <w:tcPr>
            <w:tcW w:w="2152" w:type="dxa"/>
          </w:tcPr>
          <w:p w14:paraId="77098859" w14:textId="77777777" w:rsidR="007E2EA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  <w:r w:rsidRPr="002911A3">
              <w:t xml:space="preserve">, </w:t>
            </w:r>
            <w:proofErr w:type="spellStart"/>
            <w:r w:rsidRPr="002911A3">
              <w:t>with</w:t>
            </w:r>
            <w:proofErr w:type="spellEnd"/>
            <w:r w:rsidRPr="002911A3">
              <w:t xml:space="preserve"> </w:t>
            </w:r>
            <w:proofErr w:type="spellStart"/>
            <w:r w:rsidRPr="002911A3">
              <w:t>pneumothorax</w:t>
            </w:r>
            <w:proofErr w:type="spellEnd"/>
          </w:p>
        </w:tc>
        <w:tc>
          <w:tcPr>
            <w:tcW w:w="2153" w:type="dxa"/>
          </w:tcPr>
          <w:p w14:paraId="43C0B159" w14:textId="77777777" w:rsidR="007E2EA5" w:rsidRDefault="007E2EA5" w:rsidP="006D4018">
            <w:pPr>
              <w:pStyle w:val="Tabelle"/>
            </w:pPr>
            <w:proofErr w:type="spellStart"/>
            <w:r w:rsidRPr="009F643E">
              <w:t>Chest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drainage</w:t>
            </w:r>
            <w:proofErr w:type="spellEnd"/>
          </w:p>
        </w:tc>
        <w:tc>
          <w:tcPr>
            <w:tcW w:w="2152" w:type="dxa"/>
          </w:tcPr>
          <w:p w14:paraId="52607647" w14:textId="77777777" w:rsidR="007E2EA5" w:rsidRDefault="007E2EA5" w:rsidP="006D4018">
            <w:pPr>
              <w:pStyle w:val="Tabelle"/>
            </w:pPr>
            <w:r w:rsidRPr="00E11AC8">
              <w:t xml:space="preserve">Large </w:t>
            </w:r>
            <w:proofErr w:type="spellStart"/>
            <w:r w:rsidRPr="00E11AC8">
              <w:t>lumen</w:t>
            </w:r>
            <w:proofErr w:type="spellEnd"/>
            <w:r w:rsidRPr="00E11AC8">
              <w:t xml:space="preserve"> </w:t>
            </w:r>
            <w:proofErr w:type="spellStart"/>
            <w:r w:rsidRPr="00E11AC8">
              <w:t>drainage</w:t>
            </w:r>
            <w:proofErr w:type="spellEnd"/>
            <w:r w:rsidRPr="00E11AC8">
              <w:t xml:space="preserve"> (&gt;24 </w:t>
            </w:r>
            <w:proofErr w:type="spellStart"/>
            <w:r w:rsidRPr="00E11AC8">
              <w:t>Ch</w:t>
            </w:r>
            <w:proofErr w:type="spellEnd"/>
            <w:r w:rsidRPr="00E11AC8">
              <w:t>)</w:t>
            </w:r>
          </w:p>
        </w:tc>
        <w:tc>
          <w:tcPr>
            <w:tcW w:w="2153" w:type="dxa"/>
          </w:tcPr>
          <w:p w14:paraId="59A65E8E" w14:textId="77777777" w:rsidR="007E2EA5" w:rsidRPr="007453EB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  <w:tr w:rsidR="007E2EA5" w:rsidRPr="00A67C15" w14:paraId="3D4007B2" w14:textId="77777777" w:rsidTr="006D4018">
        <w:trPr>
          <w:trHeight w:val="397"/>
        </w:trPr>
        <w:tc>
          <w:tcPr>
            <w:tcW w:w="457" w:type="dxa"/>
          </w:tcPr>
          <w:p w14:paraId="5FB13ACE" w14:textId="77777777" w:rsidR="007E2EA5" w:rsidRDefault="007E2EA5" w:rsidP="006D4018">
            <w:pPr>
              <w:pStyle w:val="Tabelle"/>
            </w:pPr>
            <w:r>
              <w:t>12</w:t>
            </w:r>
          </w:p>
        </w:tc>
        <w:tc>
          <w:tcPr>
            <w:tcW w:w="2152" w:type="dxa"/>
          </w:tcPr>
          <w:p w14:paraId="2D29CDAC" w14:textId="77777777" w:rsidR="007E2EA5" w:rsidRDefault="007E2EA5" w:rsidP="006D4018">
            <w:pPr>
              <w:pStyle w:val="Tabelle"/>
            </w:pPr>
            <w:r w:rsidRPr="002911A3">
              <w:t xml:space="preserve">Target </w:t>
            </w:r>
            <w:proofErr w:type="spellStart"/>
            <w:r w:rsidRPr="002911A3">
              <w:t>population</w:t>
            </w:r>
            <w:proofErr w:type="spellEnd"/>
            <w:r w:rsidRPr="002911A3">
              <w:t xml:space="preserve">, </w:t>
            </w:r>
            <w:proofErr w:type="spellStart"/>
            <w:r w:rsidRPr="002911A3">
              <w:t>with</w:t>
            </w:r>
            <w:proofErr w:type="spellEnd"/>
            <w:r w:rsidRPr="002911A3">
              <w:t xml:space="preserve"> </w:t>
            </w:r>
            <w:proofErr w:type="spellStart"/>
            <w:r w:rsidRPr="002911A3">
              <w:t>pneumothorax</w:t>
            </w:r>
            <w:proofErr w:type="spellEnd"/>
          </w:p>
        </w:tc>
        <w:tc>
          <w:tcPr>
            <w:tcW w:w="2153" w:type="dxa"/>
          </w:tcPr>
          <w:p w14:paraId="37C41B59" w14:textId="77777777" w:rsidR="007E2EA5" w:rsidRPr="00C6577A" w:rsidRDefault="007E2EA5" w:rsidP="006D4018">
            <w:pPr>
              <w:pStyle w:val="Tabelle"/>
            </w:pPr>
            <w:r w:rsidRPr="009F643E">
              <w:t xml:space="preserve">Small </w:t>
            </w:r>
            <w:proofErr w:type="spellStart"/>
            <w:r w:rsidRPr="009F643E">
              <w:t>lumen</w:t>
            </w:r>
            <w:proofErr w:type="spellEnd"/>
            <w:r w:rsidRPr="009F643E">
              <w:t xml:space="preserve"> </w:t>
            </w:r>
            <w:proofErr w:type="spellStart"/>
            <w:r w:rsidRPr="009F643E">
              <w:t>drainage</w:t>
            </w:r>
            <w:proofErr w:type="spellEnd"/>
            <w:r w:rsidRPr="009F643E">
              <w:t xml:space="preserve"> (≤24Ch)</w:t>
            </w:r>
          </w:p>
        </w:tc>
        <w:tc>
          <w:tcPr>
            <w:tcW w:w="2152" w:type="dxa"/>
          </w:tcPr>
          <w:p w14:paraId="7959F354" w14:textId="77777777" w:rsidR="007E2EA5" w:rsidRPr="00CB378D" w:rsidRDefault="007E2EA5" w:rsidP="006D4018">
            <w:pPr>
              <w:pStyle w:val="Tabelle"/>
              <w:rPr>
                <w:lang w:val="en-US"/>
              </w:rPr>
            </w:pPr>
            <w:r w:rsidRPr="00CB378D">
              <w:rPr>
                <w:lang w:val="en-US"/>
              </w:rPr>
              <w:t>Other opening of the pleural space</w:t>
            </w:r>
          </w:p>
        </w:tc>
        <w:tc>
          <w:tcPr>
            <w:tcW w:w="2153" w:type="dxa"/>
          </w:tcPr>
          <w:p w14:paraId="0AD8E118" w14:textId="77777777" w:rsidR="007E2EA5" w:rsidRPr="00C6577A" w:rsidRDefault="007E2EA5" w:rsidP="006D4018">
            <w:pPr>
              <w:pStyle w:val="Tabelle"/>
            </w:pPr>
            <w:r w:rsidRPr="006C7FCB">
              <w:t xml:space="preserve">Patient-relevant </w:t>
            </w:r>
            <w:proofErr w:type="spellStart"/>
            <w:r w:rsidRPr="006C7FCB">
              <w:t>outcomes</w:t>
            </w:r>
            <w:proofErr w:type="spellEnd"/>
          </w:p>
        </w:tc>
      </w:tr>
    </w:tbl>
    <w:p w14:paraId="5C74176C" w14:textId="77777777" w:rsidR="007E2EA5" w:rsidRDefault="007E2EA5" w:rsidP="007E2EA5">
      <w:r>
        <w:br w:type="page"/>
      </w:r>
    </w:p>
    <w:p w14:paraId="6CB36951" w14:textId="77777777" w:rsidR="007E2EA5" w:rsidRDefault="007E2EA5" w:rsidP="007E2EA5">
      <w:pPr>
        <w:pStyle w:val="berschrift1"/>
      </w:pPr>
      <w:r>
        <w:lastRenderedPageBreak/>
        <w:t xml:space="preserve">S2 </w:t>
      </w:r>
      <w:proofErr w:type="spellStart"/>
      <w:r>
        <w:t>Literature</w:t>
      </w:r>
      <w:proofErr w:type="spellEnd"/>
      <w:r>
        <w:t xml:space="preserve"> Searc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26"/>
      </w:tblGrid>
      <w:tr w:rsidR="007E2EA5" w:rsidRPr="00D936C0" w14:paraId="4FFE1B23" w14:textId="77777777" w:rsidTr="006D4018">
        <w:tc>
          <w:tcPr>
            <w:tcW w:w="9072" w:type="dxa"/>
            <w:shd w:val="clear" w:color="auto" w:fill="D9D9D9" w:themeFill="background1" w:themeFillShade="D9"/>
          </w:tcPr>
          <w:p w14:paraId="39DC3586" w14:textId="77777777" w:rsidR="007E2EA5" w:rsidRPr="00F53CC2" w:rsidRDefault="007E2EA5" w:rsidP="006D4018">
            <w:pPr>
              <w:pStyle w:val="Tabellentitel"/>
              <w:rPr>
                <w:lang w:val="de-DE"/>
              </w:rPr>
            </w:pPr>
            <w:r w:rsidRPr="00F53CC2">
              <w:rPr>
                <w:lang w:val="de-DE"/>
              </w:rPr>
              <w:t>Suchstrategie 2021, MEDLINE (via Ovid)</w:t>
            </w:r>
            <w:r w:rsidRPr="00F53CC2">
              <w:rPr>
                <w:lang w:val="de-DE"/>
              </w:rPr>
              <w:tab/>
              <w:t>Datum: 19.05.2021</w:t>
            </w:r>
            <w:r w:rsidRPr="00F53CC2">
              <w:rPr>
                <w:lang w:val="de-DE"/>
              </w:rPr>
              <w:tab/>
              <w:t>3.241 Treffer</w:t>
            </w:r>
          </w:p>
        </w:tc>
      </w:tr>
      <w:tr w:rsidR="007E2EA5" w14:paraId="6871D33F" w14:textId="77777777" w:rsidTr="006D4018">
        <w:tc>
          <w:tcPr>
            <w:tcW w:w="9072" w:type="dxa"/>
          </w:tcPr>
          <w:p w14:paraId="6263F62A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1. exp Pneumothorax/ or exp hemopneumothorax/ or exp thoracic injuries/ or exp Thorax/ or exp Cardiac Tamponade/ or exp Lung Injury/</w:t>
            </w:r>
          </w:p>
          <w:p w14:paraId="2FE78B0A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2. (</w:t>
            </w:r>
            <w:proofErr w:type="spellStart"/>
            <w:r w:rsidRPr="00CD203E">
              <w:rPr>
                <w:lang w:val="en-US"/>
              </w:rPr>
              <w:t>pneumothora</w:t>
            </w:r>
            <w:proofErr w:type="spellEnd"/>
            <w:r w:rsidRPr="00CD203E">
              <w:rPr>
                <w:lang w:val="en-US"/>
              </w:rPr>
              <w:t xml:space="preserve">* or </w:t>
            </w:r>
            <w:proofErr w:type="spellStart"/>
            <w:proofErr w:type="gramStart"/>
            <w:r w:rsidRPr="00CD203E">
              <w:rPr>
                <w:lang w:val="en-US"/>
              </w:rPr>
              <w:t>h?emopneumothora</w:t>
            </w:r>
            <w:proofErr w:type="spellEnd"/>
            <w:proofErr w:type="gramEnd"/>
            <w:r w:rsidRPr="00CD203E">
              <w:rPr>
                <w:lang w:val="en-US"/>
              </w:rPr>
              <w:t xml:space="preserve">* or </w:t>
            </w:r>
            <w:proofErr w:type="spellStart"/>
            <w:r w:rsidRPr="00CD203E">
              <w:rPr>
                <w:lang w:val="en-US"/>
              </w:rPr>
              <w:t>h?emothorax</w:t>
            </w:r>
            <w:proofErr w:type="spellEnd"/>
            <w:r w:rsidRPr="00CD203E">
              <w:rPr>
                <w:lang w:val="en-US"/>
              </w:rPr>
              <w:t xml:space="preserve"> or </w:t>
            </w:r>
            <w:proofErr w:type="spellStart"/>
            <w:r w:rsidRPr="00CD203E">
              <w:rPr>
                <w:lang w:val="en-US"/>
              </w:rPr>
              <w:t>thora</w:t>
            </w:r>
            <w:proofErr w:type="spellEnd"/>
            <w:r w:rsidRPr="00CD203E">
              <w:rPr>
                <w:lang w:val="en-US"/>
              </w:rPr>
              <w:t xml:space="preserve">*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 or chest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 or </w:t>
            </w:r>
            <w:proofErr w:type="spellStart"/>
            <w:r w:rsidRPr="00CD203E">
              <w:rPr>
                <w:lang w:val="en-US"/>
              </w:rPr>
              <w:t>thora</w:t>
            </w:r>
            <w:proofErr w:type="spellEnd"/>
            <w:r w:rsidRPr="00CD203E">
              <w:rPr>
                <w:lang w:val="en-US"/>
              </w:rPr>
              <w:t xml:space="preserve">* trauma* or chest trauma* or myocardial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 or myocardial trauma* or heart tamponade or cardiac tamponade or lung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 or lung trauma* or tracheobronchial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 or tracheobronchial trauma*).</w:t>
            </w:r>
            <w:proofErr w:type="spellStart"/>
            <w:r w:rsidRPr="00CD203E">
              <w:rPr>
                <w:lang w:val="en-US"/>
              </w:rPr>
              <w:t>ab,ti,kf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60CDDA0B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3. 1 or 2</w:t>
            </w:r>
          </w:p>
          <w:p w14:paraId="5432C8EA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4. exp Multiple Trauma/</w:t>
            </w:r>
          </w:p>
          <w:p w14:paraId="3B528895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5. (polytrauma* or trauma patient?</w:t>
            </w:r>
            <w:proofErr w:type="gramStart"/>
            <w:r w:rsidRPr="00CD203E">
              <w:rPr>
                <w:lang w:val="en-US"/>
              </w:rPr>
              <w:t>).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f</w:t>
            </w:r>
            <w:proofErr w:type="spellEnd"/>
            <w:r w:rsidRPr="00CD203E">
              <w:rPr>
                <w:lang w:val="en-US"/>
              </w:rPr>
              <w:t>. or (severe adj2 shock</w:t>
            </w:r>
            <w:proofErr w:type="gramStart"/>
            <w:r w:rsidRPr="00CD203E">
              <w:rPr>
                <w:lang w:val="en-US"/>
              </w:rPr>
              <w:t>).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f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684E9238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6. ((multiple or major or severe* or serious*) adj3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</w:t>
            </w:r>
            <w:proofErr w:type="gramStart"/>
            <w:r w:rsidRPr="00CD203E">
              <w:rPr>
                <w:lang w:val="en-US"/>
              </w:rPr>
              <w:t>).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f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294C633C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7. ((blunt or penetrating) adj5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</w:t>
            </w:r>
            <w:proofErr w:type="gramStart"/>
            <w:r w:rsidRPr="00CD203E">
              <w:rPr>
                <w:lang w:val="en-US"/>
              </w:rPr>
              <w:t>).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f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7287B60F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8. (*Critical Care/ or *Emergencies/ or (life threatening or critical care or </w:t>
            </w:r>
            <w:proofErr w:type="spellStart"/>
            <w:r w:rsidRPr="00CD203E">
              <w:rPr>
                <w:lang w:val="en-US"/>
              </w:rPr>
              <w:t>emergen</w:t>
            </w:r>
            <w:proofErr w:type="spellEnd"/>
            <w:r w:rsidRPr="00CD203E">
              <w:rPr>
                <w:lang w:val="en-US"/>
              </w:rPr>
              <w:t>*</w:t>
            </w:r>
            <w:proofErr w:type="gramStart"/>
            <w:r w:rsidRPr="00CD203E">
              <w:rPr>
                <w:lang w:val="en-US"/>
              </w:rPr>
              <w:t>).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f</w:t>
            </w:r>
            <w:proofErr w:type="spellEnd"/>
            <w:r w:rsidRPr="00CD203E">
              <w:rPr>
                <w:lang w:val="en-US"/>
              </w:rPr>
              <w:t xml:space="preserve">.) and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.</w:t>
            </w:r>
            <w:proofErr w:type="spellStart"/>
            <w:r w:rsidRPr="00CD203E">
              <w:rPr>
                <w:lang w:val="en-US"/>
              </w:rPr>
              <w:t>ti,ab,kf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5B603F4E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9. 4 or 5 or 6 or 7 or 8</w:t>
            </w:r>
          </w:p>
          <w:p w14:paraId="166975B8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10. 3 and 9</w:t>
            </w:r>
          </w:p>
          <w:p w14:paraId="66D5DA46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11. exp animals/ not humans.sh.</w:t>
            </w:r>
          </w:p>
          <w:p w14:paraId="3523A5BE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12. 10 not 11</w:t>
            </w:r>
          </w:p>
          <w:p w14:paraId="339A3C98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13. (comment or editorial or letter</w:t>
            </w:r>
            <w:proofErr w:type="gramStart"/>
            <w:r w:rsidRPr="00CD203E">
              <w:rPr>
                <w:lang w:val="en-US"/>
              </w:rPr>
              <w:t>).pt.</w:t>
            </w:r>
            <w:proofErr w:type="gramEnd"/>
            <w:r w:rsidRPr="00CD203E">
              <w:rPr>
                <w:lang w:val="en-US"/>
              </w:rPr>
              <w:t xml:space="preserve"> or case report*.</w:t>
            </w:r>
            <w:proofErr w:type="spellStart"/>
            <w:r w:rsidRPr="00CD203E">
              <w:rPr>
                <w:lang w:val="en-US"/>
              </w:rPr>
              <w:t>mp</w:t>
            </w:r>
            <w:proofErr w:type="spellEnd"/>
            <w:r w:rsidRPr="00CD203E">
              <w:rPr>
                <w:lang w:val="en-US"/>
              </w:rPr>
              <w:t>.</w:t>
            </w:r>
          </w:p>
          <w:p w14:paraId="3F137381" w14:textId="77777777" w:rsidR="007E2EA5" w:rsidRDefault="007E2EA5" w:rsidP="006D4018">
            <w:pPr>
              <w:pStyle w:val="Tabelle"/>
            </w:pPr>
            <w:r>
              <w:t>14. 12 not 13</w:t>
            </w:r>
          </w:p>
          <w:p w14:paraId="6842DEFF" w14:textId="77777777" w:rsidR="007E2EA5" w:rsidRDefault="007E2EA5" w:rsidP="006D4018">
            <w:pPr>
              <w:pStyle w:val="Tabelle"/>
            </w:pPr>
            <w:r>
              <w:t xml:space="preserve">15. </w:t>
            </w:r>
            <w:proofErr w:type="spellStart"/>
            <w:r>
              <w:t>limit</w:t>
            </w:r>
            <w:proofErr w:type="spellEnd"/>
            <w:r>
              <w:t xml:space="preserve"> 14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dt</w:t>
            </w:r>
            <w:proofErr w:type="spellEnd"/>
            <w:r>
              <w:t>=20140601-20210531</w:t>
            </w:r>
          </w:p>
        </w:tc>
      </w:tr>
      <w:tr w:rsidR="007E2EA5" w14:paraId="3B79BAAE" w14:textId="77777777" w:rsidTr="006D4018">
        <w:tc>
          <w:tcPr>
            <w:tcW w:w="9072" w:type="dxa"/>
            <w:shd w:val="clear" w:color="auto" w:fill="D9D9D9" w:themeFill="background1" w:themeFillShade="D9"/>
          </w:tcPr>
          <w:p w14:paraId="71C20654" w14:textId="77777777" w:rsidR="007E2EA5" w:rsidRPr="000D6323" w:rsidRDefault="007E2EA5" w:rsidP="006D4018">
            <w:pPr>
              <w:pStyle w:val="Tabellentitel"/>
              <w:rPr>
                <w:lang w:val="de-DE"/>
              </w:rPr>
            </w:pPr>
            <w:r w:rsidRPr="000D6323">
              <w:rPr>
                <w:lang w:val="de-DE"/>
              </w:rPr>
              <w:t xml:space="preserve">Suchstrategie 2021, </w:t>
            </w:r>
            <w:proofErr w:type="spellStart"/>
            <w:r>
              <w:rPr>
                <w:lang w:val="de-DE"/>
              </w:rPr>
              <w:t>Embase</w:t>
            </w:r>
            <w:proofErr w:type="spellEnd"/>
            <w:r>
              <w:rPr>
                <w:lang w:val="de-DE"/>
              </w:rPr>
              <w:t xml:space="preserve"> (via Elsevier)</w:t>
            </w:r>
            <w:r w:rsidRPr="000D6323">
              <w:rPr>
                <w:lang w:val="de-DE"/>
              </w:rPr>
              <w:t xml:space="preserve"> </w:t>
            </w:r>
            <w:r w:rsidRPr="000D6323">
              <w:rPr>
                <w:lang w:val="de-DE"/>
              </w:rPr>
              <w:tab/>
              <w:t>Datum: 19.05.2021</w:t>
            </w:r>
            <w:r w:rsidRPr="000D6323">
              <w:rPr>
                <w:lang w:val="de-DE"/>
              </w:rPr>
              <w:tab/>
              <w:t>1.407 Treffer</w:t>
            </w:r>
          </w:p>
        </w:tc>
      </w:tr>
      <w:tr w:rsidR="007E2EA5" w:rsidRPr="00E47863" w14:paraId="0F8142CD" w14:textId="77777777" w:rsidTr="006D4018">
        <w:tc>
          <w:tcPr>
            <w:tcW w:w="9072" w:type="dxa"/>
          </w:tcPr>
          <w:p w14:paraId="47FB69EC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 'pneumothorax'/exp OR '</w:t>
            </w:r>
            <w:proofErr w:type="spellStart"/>
            <w:r w:rsidRPr="00CD203E">
              <w:rPr>
                <w:lang w:val="en-US"/>
              </w:rPr>
              <w:t>hematopneumothorax</w:t>
            </w:r>
            <w:proofErr w:type="spellEnd"/>
            <w:r w:rsidRPr="00CD203E">
              <w:rPr>
                <w:lang w:val="en-US"/>
              </w:rPr>
              <w:t>'/exp OR 'thorax injury'/exp OR 'thorax'/exp OR 'heart tamponade'/exp OR 'lung injury'/exp</w:t>
            </w:r>
          </w:p>
          <w:p w14:paraId="131B4BDE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2 (</w:t>
            </w:r>
            <w:proofErr w:type="spellStart"/>
            <w:r w:rsidRPr="00CD203E">
              <w:rPr>
                <w:lang w:val="en-US"/>
              </w:rPr>
              <w:t>pneumothora</w:t>
            </w:r>
            <w:proofErr w:type="spellEnd"/>
            <w:r w:rsidRPr="00CD203E">
              <w:rPr>
                <w:lang w:val="en-US"/>
              </w:rPr>
              <w:t xml:space="preserve">* OR </w:t>
            </w:r>
            <w:proofErr w:type="spellStart"/>
            <w:proofErr w:type="gramStart"/>
            <w:r w:rsidRPr="00CD203E">
              <w:rPr>
                <w:lang w:val="en-US"/>
              </w:rPr>
              <w:t>h?emopneumothora</w:t>
            </w:r>
            <w:proofErr w:type="spellEnd"/>
            <w:proofErr w:type="gramEnd"/>
            <w:r w:rsidRPr="00CD203E">
              <w:rPr>
                <w:lang w:val="en-US"/>
              </w:rPr>
              <w:t xml:space="preserve">* OR </w:t>
            </w:r>
            <w:proofErr w:type="spellStart"/>
            <w:r w:rsidRPr="00CD203E">
              <w:rPr>
                <w:lang w:val="en-US"/>
              </w:rPr>
              <w:t>h?emothorax</w:t>
            </w:r>
            <w:proofErr w:type="spellEnd"/>
            <w:r w:rsidRPr="00CD203E">
              <w:rPr>
                <w:lang w:val="en-US"/>
              </w:rPr>
              <w:t xml:space="preserve"> OR "</w:t>
            </w:r>
            <w:proofErr w:type="spellStart"/>
            <w:r w:rsidRPr="00CD203E">
              <w:rPr>
                <w:lang w:val="en-US"/>
              </w:rPr>
              <w:t>thora</w:t>
            </w:r>
            <w:proofErr w:type="spellEnd"/>
            <w:r w:rsidRPr="00CD203E">
              <w:rPr>
                <w:lang w:val="en-US"/>
              </w:rPr>
              <w:t xml:space="preserve">*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" OR "chest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" OR "</w:t>
            </w:r>
            <w:proofErr w:type="spellStart"/>
            <w:r w:rsidRPr="00CD203E">
              <w:rPr>
                <w:lang w:val="en-US"/>
              </w:rPr>
              <w:t>thora</w:t>
            </w:r>
            <w:proofErr w:type="spellEnd"/>
            <w:r w:rsidRPr="00CD203E">
              <w:rPr>
                <w:lang w:val="en-US"/>
              </w:rPr>
              <w:t xml:space="preserve">* trauma*" OR "chest trauma*" OR “myocardial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” OR “myocardial trauma*” OR “heart tamponade” OR “cardiac tamponade” OR “lung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 xml:space="preserve">*” OR “lung trauma*” OR “tracheobronchial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” OR “tracheobronchial trauma*”):</w:t>
            </w:r>
            <w:proofErr w:type="spellStart"/>
            <w:r w:rsidRPr="00CD203E">
              <w:rPr>
                <w:lang w:val="en-US"/>
              </w:rPr>
              <w:t>ti,ab,kw</w:t>
            </w:r>
            <w:proofErr w:type="spellEnd"/>
          </w:p>
          <w:p w14:paraId="193A41EB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3 #1 OR #2</w:t>
            </w:r>
          </w:p>
          <w:p w14:paraId="6AFF85AC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4 'multiple trauma'/exp</w:t>
            </w:r>
          </w:p>
          <w:p w14:paraId="67B80541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5 (polytrauma* OR "trauma patient?"</w:t>
            </w:r>
            <w:proofErr w:type="gramStart"/>
            <w:r w:rsidRPr="00CD203E">
              <w:rPr>
                <w:lang w:val="en-US"/>
              </w:rPr>
              <w:t>):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w</w:t>
            </w:r>
            <w:proofErr w:type="spellEnd"/>
            <w:r w:rsidRPr="00CD203E">
              <w:rPr>
                <w:lang w:val="en-US"/>
              </w:rPr>
              <w:t xml:space="preserve"> OR (severe NEXT/2 shock):</w:t>
            </w:r>
            <w:proofErr w:type="spellStart"/>
            <w:r w:rsidRPr="00CD203E">
              <w:rPr>
                <w:lang w:val="en-US"/>
              </w:rPr>
              <w:t>ti,ab,kw</w:t>
            </w:r>
            <w:proofErr w:type="spellEnd"/>
          </w:p>
          <w:p w14:paraId="19AE6C80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#6 ((multiple OR major OR severe* OR serious*) NEXT/3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</w:t>
            </w:r>
            <w:proofErr w:type="gramStart"/>
            <w:r w:rsidRPr="00CD203E">
              <w:rPr>
                <w:lang w:val="en-US"/>
              </w:rPr>
              <w:t>):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w</w:t>
            </w:r>
            <w:proofErr w:type="spellEnd"/>
          </w:p>
          <w:p w14:paraId="538534D4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#7 ((blunt OR penetrating) NEXT/5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</w:t>
            </w:r>
            <w:proofErr w:type="gramStart"/>
            <w:r w:rsidRPr="00CD203E">
              <w:rPr>
                <w:lang w:val="en-US"/>
              </w:rPr>
              <w:t>):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w</w:t>
            </w:r>
            <w:proofErr w:type="spellEnd"/>
          </w:p>
          <w:p w14:paraId="38488A0C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8 ('intensive care'/</w:t>
            </w:r>
            <w:proofErr w:type="spellStart"/>
            <w:r w:rsidRPr="00CD203E">
              <w:rPr>
                <w:lang w:val="en-US"/>
              </w:rPr>
              <w:t>mj</w:t>
            </w:r>
            <w:proofErr w:type="spellEnd"/>
            <w:r w:rsidRPr="00CD203E">
              <w:rPr>
                <w:lang w:val="en-US"/>
              </w:rPr>
              <w:t xml:space="preserve"> OR 'emergency'/</w:t>
            </w:r>
            <w:proofErr w:type="spellStart"/>
            <w:r w:rsidRPr="00CD203E">
              <w:rPr>
                <w:lang w:val="en-US"/>
              </w:rPr>
              <w:t>mj</w:t>
            </w:r>
            <w:proofErr w:type="spellEnd"/>
            <w:r w:rsidRPr="00CD203E">
              <w:rPr>
                <w:lang w:val="en-US"/>
              </w:rPr>
              <w:t xml:space="preserve"> OR ("life threatening" OR "critical care" OR </w:t>
            </w:r>
            <w:proofErr w:type="spellStart"/>
            <w:r w:rsidRPr="00CD203E">
              <w:rPr>
                <w:lang w:val="en-US"/>
              </w:rPr>
              <w:t>emergen</w:t>
            </w:r>
            <w:proofErr w:type="spellEnd"/>
            <w:r w:rsidRPr="00CD203E">
              <w:rPr>
                <w:lang w:val="en-US"/>
              </w:rPr>
              <w:t>*</w:t>
            </w:r>
            <w:proofErr w:type="gramStart"/>
            <w:r w:rsidRPr="00CD203E">
              <w:rPr>
                <w:lang w:val="en-US"/>
              </w:rPr>
              <w:t>):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w</w:t>
            </w:r>
            <w:proofErr w:type="spellEnd"/>
            <w:r w:rsidRPr="00CD203E">
              <w:rPr>
                <w:lang w:val="en-US"/>
              </w:rPr>
              <w:t xml:space="preserve">) AND (trauma* OR </w:t>
            </w:r>
            <w:proofErr w:type="spellStart"/>
            <w:r w:rsidRPr="00CD203E">
              <w:rPr>
                <w:lang w:val="en-US"/>
              </w:rPr>
              <w:t>injur</w:t>
            </w:r>
            <w:proofErr w:type="spellEnd"/>
            <w:r w:rsidRPr="00CD203E">
              <w:rPr>
                <w:lang w:val="en-US"/>
              </w:rPr>
              <w:t>*):</w:t>
            </w:r>
            <w:proofErr w:type="spellStart"/>
            <w:r w:rsidRPr="00CD203E">
              <w:rPr>
                <w:lang w:val="en-US"/>
              </w:rPr>
              <w:t>ti,ab,kw</w:t>
            </w:r>
            <w:proofErr w:type="spellEnd"/>
          </w:p>
          <w:p w14:paraId="51E4D0D0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9 #4 OR #5 OR #6 OR #7 OR #8</w:t>
            </w:r>
          </w:p>
          <w:p w14:paraId="522BAF53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0 #3 AND #9</w:t>
            </w:r>
          </w:p>
          <w:p w14:paraId="70F1F557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1 'animals'/exp NOT 'humans'/de</w:t>
            </w:r>
          </w:p>
          <w:p w14:paraId="0D5E03EB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2 #10 NOT #11</w:t>
            </w:r>
          </w:p>
          <w:p w14:paraId="6AC904D7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3 (comment OR editorial OR letter):it OR "case report*</w:t>
            </w:r>
            <w:proofErr w:type="gramStart"/>
            <w:r w:rsidRPr="00CD203E">
              <w:rPr>
                <w:lang w:val="en-US"/>
              </w:rPr>
              <w:t>":</w:t>
            </w:r>
            <w:proofErr w:type="spellStart"/>
            <w:r w:rsidRPr="00CD203E">
              <w:rPr>
                <w:lang w:val="en-US"/>
              </w:rPr>
              <w:t>ti</w:t>
            </w:r>
            <w:proofErr w:type="gramEnd"/>
            <w:r w:rsidRPr="00CD203E">
              <w:rPr>
                <w:lang w:val="en-US"/>
              </w:rPr>
              <w:t>,ab,kw</w:t>
            </w:r>
            <w:proofErr w:type="spellEnd"/>
          </w:p>
          <w:p w14:paraId="3CCBAE55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4 #12 NOT #13</w:t>
            </w:r>
          </w:p>
          <w:p w14:paraId="6CEBC0E0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5 [1-6-2014]/</w:t>
            </w:r>
            <w:proofErr w:type="spellStart"/>
            <w:r w:rsidRPr="00CD203E">
              <w:rPr>
                <w:lang w:val="en-US"/>
              </w:rPr>
              <w:t>sd</w:t>
            </w:r>
            <w:proofErr w:type="spellEnd"/>
            <w:r w:rsidRPr="00CD203E">
              <w:rPr>
                <w:lang w:val="en-US"/>
              </w:rPr>
              <w:t xml:space="preserve"> NOT [1-6-2021]/</w:t>
            </w:r>
            <w:proofErr w:type="spellStart"/>
            <w:r w:rsidRPr="00CD203E">
              <w:rPr>
                <w:lang w:val="en-US"/>
              </w:rPr>
              <w:t>sd</w:t>
            </w:r>
            <w:proofErr w:type="spellEnd"/>
          </w:p>
          <w:p w14:paraId="2B5354F3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6 #14 AND #15</w:t>
            </w:r>
          </w:p>
          <w:p w14:paraId="36EEC69E" w14:textId="77777777" w:rsidR="007E2EA5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17 [</w:t>
            </w:r>
            <w:proofErr w:type="spellStart"/>
            <w:r w:rsidRPr="00CD203E">
              <w:rPr>
                <w:lang w:val="en-US"/>
              </w:rPr>
              <w:t>embase</w:t>
            </w:r>
            <w:proofErr w:type="spellEnd"/>
            <w:r w:rsidRPr="00CD203E">
              <w:rPr>
                <w:lang w:val="en-US"/>
              </w:rPr>
              <w:t>]/</w:t>
            </w:r>
            <w:proofErr w:type="spellStart"/>
            <w:r w:rsidRPr="00CD203E">
              <w:rPr>
                <w:lang w:val="en-US"/>
              </w:rPr>
              <w:t>lim</w:t>
            </w:r>
            <w:proofErr w:type="spellEnd"/>
          </w:p>
          <w:p w14:paraId="01467B29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lastRenderedPageBreak/>
              <w:t>#18 #16 AND #17</w:t>
            </w:r>
          </w:p>
          <w:p w14:paraId="07EF8C9E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 xml:space="preserve">#19 </w:t>
            </w:r>
            <w:proofErr w:type="spellStart"/>
            <w:r w:rsidRPr="00CD203E">
              <w:rPr>
                <w:lang w:val="en-US"/>
              </w:rPr>
              <w:t>embase</w:t>
            </w:r>
            <w:proofErr w:type="spellEnd"/>
            <w:r w:rsidRPr="00CD203E">
              <w:rPr>
                <w:lang w:val="en-US"/>
              </w:rPr>
              <w:t xml:space="preserve"> NOT (</w:t>
            </w:r>
            <w:proofErr w:type="spellStart"/>
            <w:r w:rsidRPr="00CD203E">
              <w:rPr>
                <w:lang w:val="en-US"/>
              </w:rPr>
              <w:t>embase</w:t>
            </w:r>
            <w:proofErr w:type="spellEnd"/>
            <w:r w:rsidRPr="00CD203E">
              <w:rPr>
                <w:lang w:val="en-US"/>
              </w:rPr>
              <w:t xml:space="preserve"> AND </w:t>
            </w:r>
            <w:proofErr w:type="spellStart"/>
            <w:r w:rsidRPr="00CD203E">
              <w:rPr>
                <w:lang w:val="en-US"/>
              </w:rPr>
              <w:t>medline</w:t>
            </w:r>
            <w:proofErr w:type="spellEnd"/>
            <w:r w:rsidRPr="00CD203E">
              <w:rPr>
                <w:lang w:val="en-US"/>
              </w:rPr>
              <w:t>)</w:t>
            </w:r>
          </w:p>
          <w:p w14:paraId="0BF25023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20 #18 AND #19</w:t>
            </w:r>
          </w:p>
          <w:p w14:paraId="69F8F94F" w14:textId="77777777" w:rsidR="007E2EA5" w:rsidRPr="00CD203E" w:rsidRDefault="007E2EA5" w:rsidP="006D4018">
            <w:pPr>
              <w:pStyle w:val="Tabelle"/>
              <w:rPr>
                <w:lang w:val="en-US"/>
              </w:rPr>
            </w:pPr>
            <w:r w:rsidRPr="00CD203E">
              <w:rPr>
                <w:lang w:val="en-US"/>
              </w:rPr>
              <w:t>#21 #20 AND ('article'/it OR 'article in press'/it OR 'erratum'/it OR 'review'/it)</w:t>
            </w:r>
          </w:p>
        </w:tc>
      </w:tr>
    </w:tbl>
    <w:p w14:paraId="6CEC6E57" w14:textId="77777777" w:rsidR="007E2EA5" w:rsidRPr="00746669" w:rsidRDefault="007E2EA5" w:rsidP="007E2EA5">
      <w:pPr>
        <w:rPr>
          <w:lang w:val="en-US"/>
        </w:rPr>
      </w:pPr>
    </w:p>
    <w:p w14:paraId="4551DE77" w14:textId="77777777" w:rsidR="007E2EA5" w:rsidRDefault="007E2EA5" w:rsidP="007E2EA5">
      <w:pPr>
        <w:rPr>
          <w:lang w:val="en-US"/>
        </w:rPr>
        <w:sectPr w:rsidR="007E2EA5" w:rsidSect="005E2D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D0536B" w14:textId="77777777" w:rsidR="007E2EA5" w:rsidRDefault="007E2EA5" w:rsidP="007E2EA5">
      <w:pPr>
        <w:pStyle w:val="berschrift1"/>
        <w:rPr>
          <w:lang w:val="en-US"/>
        </w:rPr>
      </w:pPr>
      <w:r>
        <w:rPr>
          <w:lang w:val="en-US"/>
        </w:rPr>
        <w:lastRenderedPageBreak/>
        <w:t>S3 Excluded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971"/>
        <w:gridCol w:w="1977"/>
      </w:tblGrid>
      <w:tr w:rsidR="007E2EA5" w:rsidRPr="00AC1D84" w14:paraId="79FC107D" w14:textId="77777777" w:rsidTr="006D4018">
        <w:trPr>
          <w:trHeight w:val="290"/>
        </w:trPr>
        <w:tc>
          <w:tcPr>
            <w:tcW w:w="11971" w:type="dxa"/>
            <w:noWrap/>
          </w:tcPr>
          <w:p w14:paraId="031D280F" w14:textId="77777777" w:rsidR="007E2EA5" w:rsidRPr="00AC1D84" w:rsidRDefault="007E2EA5" w:rsidP="006D4018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1977" w:type="dxa"/>
            <w:noWrap/>
          </w:tcPr>
          <w:p w14:paraId="1096886A" w14:textId="77777777" w:rsidR="007E2EA5" w:rsidRPr="00AC1D84" w:rsidRDefault="007E2EA5" w:rsidP="006D401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as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fo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exclusion</w:t>
            </w:r>
            <w:proofErr w:type="spellEnd"/>
          </w:p>
        </w:tc>
      </w:tr>
      <w:tr w:rsidR="007E2EA5" w:rsidRPr="007700B7" w14:paraId="2A4C700A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611954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bbasi S, Shaker 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Zareie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, Farsi D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fezimoghadam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P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Reza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et al. Screening performance of Ultrasonographic B-lines in Detection of Lung Contusion following Blunt Trauma; a Diagnostic Accuracy Study. </w:t>
            </w:r>
            <w:r w:rsidRPr="007700B7">
              <w:rPr>
                <w:rFonts w:ascii="Calibri" w:hAnsi="Calibri" w:cs="Calibri"/>
                <w:color w:val="000000"/>
              </w:rPr>
              <w:t>Emergency (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hr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, Iran). 2018;6(1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):Keine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 xml:space="preserve"> Mehrfachpublikation ohne Zusatzinformationen5.</w:t>
            </w:r>
          </w:p>
        </w:tc>
        <w:tc>
          <w:tcPr>
            <w:tcW w:w="1977" w:type="dxa"/>
            <w:noWrap/>
            <w:hideMark/>
          </w:tcPr>
          <w:p w14:paraId="7B98A70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2B5F3849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17307D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bd El-Hafez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Foul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Zahra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halwas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. Thoracoscopy versus thoracotomy in hemodynamically stable patients with closed thoracic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h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gypti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Society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rdi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-Thoracic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8;26(1):64-7.</w:t>
            </w:r>
          </w:p>
        </w:tc>
        <w:tc>
          <w:tcPr>
            <w:tcW w:w="1977" w:type="dxa"/>
            <w:noWrap/>
            <w:hideMark/>
          </w:tcPr>
          <w:p w14:paraId="44FFFB7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3044D629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EFF0E8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bdulrahman Y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usthaf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Hakim SY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Nabi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Qanba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Mahmood I, et al. Utility of extended FAST in blunt chest trauma: is it the time to be used in the ATLS algorithm? </w:t>
            </w:r>
            <w:r w:rsidRPr="007700B7">
              <w:rPr>
                <w:rFonts w:ascii="Calibri" w:hAnsi="Calibri" w:cs="Calibri"/>
                <w:color w:val="000000"/>
              </w:rPr>
              <w:t xml:space="preserve">World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5;39(1):172-8.</w:t>
            </w:r>
          </w:p>
        </w:tc>
        <w:tc>
          <w:tcPr>
            <w:tcW w:w="1977" w:type="dxa"/>
            <w:noWrap/>
            <w:hideMark/>
          </w:tcPr>
          <w:p w14:paraId="19DC375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4C3622D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BD8A18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Abedi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Khorasgan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hahram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hojae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limohammad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H, Amini 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Hatamabad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HR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The Accuracy of Plain Radiography in Detection of Traumatic Intrathoracic Injuries. </w:t>
            </w:r>
            <w:r w:rsidRPr="007700B7">
              <w:rPr>
                <w:rFonts w:ascii="Calibri" w:hAnsi="Calibri" w:cs="Calibri"/>
                <w:color w:val="000000"/>
              </w:rPr>
              <w:t>Emergency (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hr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, Iran). 2016;4(4):184-7.</w:t>
            </w:r>
          </w:p>
        </w:tc>
        <w:tc>
          <w:tcPr>
            <w:tcW w:w="1977" w:type="dxa"/>
            <w:noWrap/>
            <w:hideMark/>
          </w:tcPr>
          <w:p w14:paraId="20B9D8E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6A63E003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69A11A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ugustin P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uivarc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E, Tran-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in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ellenc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Q, Tanaka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ontraver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P. Usefulness of CT-scan in the management of chest stab trauma: a prospective observational study. </w:t>
            </w:r>
            <w:r w:rsidRPr="007700B7">
              <w:rPr>
                <w:rFonts w:ascii="Calibri" w:hAnsi="Calibri" w:cs="Calibri"/>
                <w:color w:val="000000"/>
              </w:rPr>
              <w:t xml:space="preserve">Europe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&amp; Emergency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0;46(6):1385-91.</w:t>
            </w:r>
          </w:p>
        </w:tc>
        <w:tc>
          <w:tcPr>
            <w:tcW w:w="1977" w:type="dxa"/>
            <w:noWrap/>
            <w:hideMark/>
          </w:tcPr>
          <w:p w14:paraId="7FA4A53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480A7F0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495BE9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zizi N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ves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E, Hoek A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dmiraa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-van de Pas Y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uizer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P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eij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DR, et al. Optimal anatomical location for needle chest decompression for tension pneumothorax: A multicenter prospective cohort stud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1;52(2):213-8.</w:t>
            </w:r>
          </w:p>
        </w:tc>
        <w:tc>
          <w:tcPr>
            <w:tcW w:w="1977" w:type="dxa"/>
            <w:noWrap/>
            <w:hideMark/>
          </w:tcPr>
          <w:p w14:paraId="4FBE599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0CF5834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6B77C1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Bar A, Lin G, Lazar LO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lanka-Deak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halayle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Pines G. Immediate Pneumothorax Diagnosis by Surgical Residents Using Portable Ultrasound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novation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: Technology &amp;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chniqu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in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rdiothoracic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Vascul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1;16(2):152-6.</w:t>
            </w:r>
          </w:p>
        </w:tc>
        <w:tc>
          <w:tcPr>
            <w:tcW w:w="1977" w:type="dxa"/>
            <w:noWrap/>
            <w:hideMark/>
          </w:tcPr>
          <w:p w14:paraId="2820CA1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0772E65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1B96FF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Bauman ZM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ulvatunyou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N, Joseph B, Jain A, Friese R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rie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L, et al. A Prospective Study of 7-Year Experience Using Percutaneous 14-French Pigtail Catheters for Traumatic Hemothorax/Hemopneumothorax at a Level-1 Trauma Center: Size Still Does Not Matter. </w:t>
            </w:r>
            <w:r w:rsidRPr="007700B7">
              <w:rPr>
                <w:rFonts w:ascii="Calibri" w:hAnsi="Calibri" w:cs="Calibri"/>
                <w:color w:val="000000"/>
              </w:rPr>
              <w:t xml:space="preserve">World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8;42(1):107-13.</w:t>
            </w:r>
          </w:p>
        </w:tc>
        <w:tc>
          <w:tcPr>
            <w:tcW w:w="1977" w:type="dxa"/>
            <w:noWrap/>
            <w:hideMark/>
          </w:tcPr>
          <w:p w14:paraId="020838C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6B540AE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73B951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hoi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, Kumar R, Kaur 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tt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PK, Thakur R. Diagnosis of Traumatic Pneumothorax: A Comparison between Lung Ultrasound and Supine Chest Radiographs. </w:t>
            </w:r>
            <w:r w:rsidRPr="007700B7">
              <w:rPr>
                <w:rFonts w:ascii="Calibri" w:hAnsi="Calibri" w:cs="Calibri"/>
                <w:color w:val="000000"/>
              </w:rPr>
              <w:t xml:space="preserve">Indi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ritical Care Medicine. 2021;25(2):176-80.</w:t>
            </w:r>
          </w:p>
        </w:tc>
        <w:tc>
          <w:tcPr>
            <w:tcW w:w="1977" w:type="dxa"/>
            <w:noWrap/>
            <w:hideMark/>
          </w:tcPr>
          <w:p w14:paraId="53D346E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511ACF6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233D502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illet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A. T., et al. (2013). "Video-assisted thoracoscopy as an important tool for trauma surgeons: a systematic review." </w:t>
            </w:r>
            <w:r w:rsidRPr="007700B7">
              <w:rPr>
                <w:rFonts w:ascii="Calibri" w:hAnsi="Calibri" w:cs="Calibri"/>
                <w:color w:val="000000"/>
              </w:rPr>
              <w:t xml:space="preserve">Langenbecks Archives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398(4): 515-523.</w:t>
            </w:r>
          </w:p>
        </w:tc>
        <w:tc>
          <w:tcPr>
            <w:tcW w:w="1977" w:type="dxa"/>
            <w:noWrap/>
            <w:hideMark/>
          </w:tcPr>
          <w:p w14:paraId="697F55F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3FB064CD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225371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Burrell AJ, Kaye DM, Fitzgerald MC, Cooper DJ, Hare JL, Costello BT, et al. Cardiac magnetic resonance imaging in suspected blunt cardiac injury: A prospective, pilot, cohort stud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7;48(5):1013-9.</w:t>
            </w:r>
          </w:p>
        </w:tc>
        <w:tc>
          <w:tcPr>
            <w:tcW w:w="1977" w:type="dxa"/>
            <w:noWrap/>
            <w:hideMark/>
          </w:tcPr>
          <w:p w14:paraId="08BFC33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Intervention</w:t>
            </w:r>
          </w:p>
        </w:tc>
      </w:tr>
      <w:tr w:rsidR="007E2EA5" w:rsidRPr="007700B7" w14:paraId="4332E048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D17EE2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Carter R, Wee IJY, Petrie K, Syn N, Choong AM. Chimney parallel grafts and thoracic endovascular aortic repair for blunt traumatic thoracic aortic injuries: A systematic review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Vascul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9;27(2):204-12.</w:t>
            </w:r>
          </w:p>
        </w:tc>
        <w:tc>
          <w:tcPr>
            <w:tcW w:w="1977" w:type="dxa"/>
            <w:noWrap/>
            <w:hideMark/>
          </w:tcPr>
          <w:p w14:paraId="4A192F2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793CAE7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1D3005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Chan KK, Joo DA, McRae AD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akwoing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Y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remj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ZA, Lang E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Chest ultrasonography versus supine chest radiography for diagnosis of pneumothorax in trauma patients in the emergency department. </w:t>
            </w:r>
            <w:r w:rsidRPr="007700B7">
              <w:rPr>
                <w:rFonts w:ascii="Calibri" w:hAnsi="Calibri" w:cs="Calibri"/>
                <w:color w:val="000000"/>
              </w:rPr>
              <w:t xml:space="preserve">Cochrane Databas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ystematic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eviews. 2020;7:CD013031.</w:t>
            </w:r>
          </w:p>
        </w:tc>
        <w:tc>
          <w:tcPr>
            <w:tcW w:w="1977" w:type="dxa"/>
            <w:noWrap/>
            <w:hideMark/>
          </w:tcPr>
          <w:p w14:paraId="66C045A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Multipl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ublication</w:t>
            </w:r>
            <w:proofErr w:type="spellEnd"/>
          </w:p>
        </w:tc>
      </w:tr>
      <w:tr w:rsidR="007E2EA5" w:rsidRPr="007700B7" w14:paraId="6F67FD88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7FD2DA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lastRenderedPageBreak/>
              <w:t>Dabee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NL, Salama A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Elhamid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A, Sabry MM. Multi-detector computed tomography imaging of blunt chest trauma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gypti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Radiolog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Nucle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edicine. 2014;45(4):1105-13.</w:t>
            </w:r>
          </w:p>
        </w:tc>
        <w:tc>
          <w:tcPr>
            <w:tcW w:w="1977" w:type="dxa"/>
            <w:noWrap/>
            <w:hideMark/>
          </w:tcPr>
          <w:p w14:paraId="36CCF1E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0A22AF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3763E7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Ebrahimi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Yousefifard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Mohammad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azem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Rasoul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R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sad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oghada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afari A, et al. Diagnostic Accuracy of Chest Ultrasonography versus Chest Radiography for Identification of Pneumothorax: A Systematic Review and Meta-Analysis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anaffu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4;13(4):29-40.</w:t>
            </w:r>
          </w:p>
        </w:tc>
        <w:tc>
          <w:tcPr>
            <w:tcW w:w="1977" w:type="dxa"/>
            <w:noWrap/>
            <w:hideMark/>
          </w:tcPr>
          <w:p w14:paraId="6A47695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789C17F3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85639B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Eme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koz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Aslan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Sarita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Caki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Z, Acemoglu H. Assessment of cardiac injury in patients with blunt chest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Europe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&amp; Emergency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0;36(5):441-7.</w:t>
            </w:r>
          </w:p>
        </w:tc>
        <w:tc>
          <w:tcPr>
            <w:tcW w:w="1977" w:type="dxa"/>
            <w:noWrap/>
            <w:hideMark/>
          </w:tcPr>
          <w:p w14:paraId="1EF0027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EE59236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74FBB5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Gilbert RW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Fontebasso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M, Park L, Tran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Lampro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. The management of occult hemothorax in adults with thoracic trauma: A systematic review and meta-analysis. </w:t>
            </w:r>
            <w:r w:rsidRPr="007700B7">
              <w:rPr>
                <w:rFonts w:ascii="Calibri" w:hAnsi="Calibri" w:cs="Calibri"/>
                <w:color w:val="000000"/>
              </w:rPr>
              <w:t xml:space="preserve">Th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cut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0;89(6):1225-32.</w:t>
            </w:r>
          </w:p>
        </w:tc>
        <w:tc>
          <w:tcPr>
            <w:tcW w:w="1977" w:type="dxa"/>
            <w:noWrap/>
            <w:hideMark/>
          </w:tcPr>
          <w:p w14:paraId="68D3C2D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4DE8D38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826E3A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>Gonzalez-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dad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Garcia AF, Serna JJ, Herrera MA, Morales M, Manzano-Nunez R. The Role of Ultrasound for Detecting Occult Penetrating Cardiac Wounds in Hemodynamically Stable Patients. </w:t>
            </w:r>
            <w:r w:rsidRPr="007700B7">
              <w:rPr>
                <w:rFonts w:ascii="Calibri" w:hAnsi="Calibri" w:cs="Calibri"/>
                <w:color w:val="000000"/>
              </w:rPr>
              <w:t xml:space="preserve">World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0;44(5):1673-80.</w:t>
            </w:r>
          </w:p>
        </w:tc>
        <w:tc>
          <w:tcPr>
            <w:tcW w:w="1977" w:type="dxa"/>
            <w:noWrap/>
            <w:hideMark/>
          </w:tcPr>
          <w:p w14:paraId="36F7724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99B9027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806EC6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Helmy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esha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B, Abdel Hady M, Mansour A. Role of chest ultrasonography in the diagnosis of lung contusion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gypti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hest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Diseas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uberculosi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5;64(2):469-75.</w:t>
            </w:r>
          </w:p>
        </w:tc>
        <w:tc>
          <w:tcPr>
            <w:tcW w:w="1977" w:type="dxa"/>
            <w:noWrap/>
            <w:hideMark/>
          </w:tcPr>
          <w:p w14:paraId="3CA824E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294D7D9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FF5D56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eyda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Esmailia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ehghanni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. Diagnostic Accuracy of Ultrasonography in the Initial Evaluation of Patients with Penetrating Chest Trauma. </w:t>
            </w:r>
            <w:r w:rsidRPr="007700B7">
              <w:rPr>
                <w:rFonts w:ascii="Calibri" w:hAnsi="Calibri" w:cs="Calibri"/>
                <w:color w:val="000000"/>
              </w:rPr>
              <w:t>Emergency (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hr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, Iran). 2014;2(2):81-4.</w:t>
            </w:r>
          </w:p>
        </w:tc>
        <w:tc>
          <w:tcPr>
            <w:tcW w:w="1977" w:type="dxa"/>
            <w:noWrap/>
            <w:hideMark/>
          </w:tcPr>
          <w:p w14:paraId="1509855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A9017B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CD74CD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Hosseini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Ghelichkhan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aikpou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afakhor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sad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H, Haji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Ghanbar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J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Diagnostic Accuracy of Ultrasonography and Radiography in Detection of Pulmonary Contusion; a Systematic Review and Meta-Analysis. </w:t>
            </w:r>
            <w:r w:rsidRPr="007700B7">
              <w:rPr>
                <w:rFonts w:ascii="Calibri" w:hAnsi="Calibri" w:cs="Calibri"/>
                <w:color w:val="000000"/>
              </w:rPr>
              <w:t>Emergency (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hr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, Iran). 2015;3(4):127-36.</w:t>
            </w:r>
          </w:p>
        </w:tc>
        <w:tc>
          <w:tcPr>
            <w:tcW w:w="1977" w:type="dxa"/>
            <w:noWrap/>
            <w:hideMark/>
          </w:tcPr>
          <w:p w14:paraId="0AAC99A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45505E2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4EB15E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Jahanshi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ogha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M, Ahmadi A, Moghadam PZ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ahrein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. Value of point-of-care ultrasonography compared with computed tomography scan in detecting potential life-threatening conditions in blunt chest trauma patients. </w:t>
            </w:r>
            <w:r w:rsidRPr="007700B7">
              <w:rPr>
                <w:rFonts w:ascii="Calibri" w:hAnsi="Calibri" w:cs="Calibri"/>
                <w:color w:val="000000"/>
              </w:rPr>
              <w:t>The Ultrasound Journal. 2020;12(1):36.</w:t>
            </w:r>
          </w:p>
        </w:tc>
        <w:tc>
          <w:tcPr>
            <w:tcW w:w="1977" w:type="dxa"/>
            <w:noWrap/>
            <w:hideMark/>
          </w:tcPr>
          <w:p w14:paraId="69B44F3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E563057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737EDB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Ji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, Song B, Lei YC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Leng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XF. Video-assisted thoracoscopic surgery for penetrating thoracic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Chines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raumatolog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5;18(1):39-40.</w:t>
            </w:r>
          </w:p>
        </w:tc>
        <w:tc>
          <w:tcPr>
            <w:tcW w:w="1977" w:type="dxa"/>
            <w:noWrap/>
            <w:hideMark/>
          </w:tcPr>
          <w:p w14:paraId="77A70AC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35DE266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B89599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aracabe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San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eti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B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Erkoc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, Yildirim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Intep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YS, et al. Use of ultrasonography for differentiation between bullae and pneumothorax. Emergency Radiology. </w:t>
            </w:r>
            <w:r w:rsidRPr="007700B7">
              <w:rPr>
                <w:rFonts w:ascii="Calibri" w:hAnsi="Calibri" w:cs="Calibri"/>
                <w:color w:val="000000"/>
              </w:rPr>
              <w:t>2019;26(1):15-9.</w:t>
            </w:r>
          </w:p>
        </w:tc>
        <w:tc>
          <w:tcPr>
            <w:tcW w:w="1977" w:type="dxa"/>
            <w:noWrap/>
            <w:hideMark/>
          </w:tcPr>
          <w:p w14:paraId="4F3EC37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F035BDF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6749D7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Kaya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Cevik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ca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N, Doner 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Sivrikoz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C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Ozka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. A study on the evaluation of pneumothorax by imaging methods in patients presenting to the emergency department for blunt thoracic trauma.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Ulusa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ravm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v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ci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Cerrah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ergis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= Turkish Journal of Trauma &amp; Emergency Surgery: TJTES. </w:t>
            </w:r>
            <w:r w:rsidRPr="007700B7">
              <w:rPr>
                <w:rFonts w:ascii="Calibri" w:hAnsi="Calibri" w:cs="Calibri"/>
                <w:color w:val="000000"/>
              </w:rPr>
              <w:t>2015;21(5):366-72.</w:t>
            </w:r>
          </w:p>
        </w:tc>
        <w:tc>
          <w:tcPr>
            <w:tcW w:w="1977" w:type="dxa"/>
            <w:noWrap/>
            <w:hideMark/>
          </w:tcPr>
          <w:p w14:paraId="62C9490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4C340A8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EE85B0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hoynezhad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onayr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C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zizzade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White R, investigators R. One-year results of thoracic endovascular aortic repair for blunt thoracic aortic injury (RESCUE trial). </w:t>
            </w:r>
            <w:r w:rsidRPr="007700B7">
              <w:rPr>
                <w:rFonts w:ascii="Calibri" w:hAnsi="Calibri" w:cs="Calibri"/>
                <w:color w:val="000000"/>
              </w:rPr>
              <w:t xml:space="preserve">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horacic &amp;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rdiovascul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5;149(1):155-61.Publikationssprache.</w:t>
            </w:r>
          </w:p>
        </w:tc>
        <w:tc>
          <w:tcPr>
            <w:tcW w:w="1977" w:type="dxa"/>
            <w:noWrap/>
            <w:hideMark/>
          </w:tcPr>
          <w:p w14:paraId="52F9977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168AC4D9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385425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Kondo Y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Ohb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Yasunag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Tanaka H. Initial focused assessment with sonography in trauma versus initial CT for patients with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emodynamicall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table torso trauma. </w:t>
            </w:r>
            <w:r w:rsidRPr="007700B7">
              <w:rPr>
                <w:rFonts w:ascii="Calibri" w:hAnsi="Calibri" w:cs="Calibri"/>
                <w:color w:val="000000"/>
              </w:rPr>
              <w:t>Emergency Medicine Journal. 2020;37(1):19-24.</w:t>
            </w:r>
          </w:p>
        </w:tc>
        <w:tc>
          <w:tcPr>
            <w:tcW w:w="1977" w:type="dxa"/>
            <w:noWrap/>
            <w:hideMark/>
          </w:tcPr>
          <w:p w14:paraId="2A4E3D1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4879D1F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4AE675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Kumar S, Agarwal N, Rattan A, Rathi V. Does intrapleural length and position of the intercostal drain affect the frequency of residual hemothorax? A prospective study from north India. Journal of Emergencies Trauma &amp; Shock. </w:t>
            </w:r>
            <w:r w:rsidRPr="007700B7">
              <w:rPr>
                <w:rFonts w:ascii="Calibri" w:hAnsi="Calibri" w:cs="Calibri"/>
                <w:color w:val="000000"/>
              </w:rPr>
              <w:t>2014;7(4):274-9.</w:t>
            </w:r>
          </w:p>
        </w:tc>
        <w:tc>
          <w:tcPr>
            <w:tcW w:w="1977" w:type="dxa"/>
            <w:noWrap/>
            <w:hideMark/>
          </w:tcPr>
          <w:p w14:paraId="11C02CE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2CB4FE5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1A363C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Langdorf MI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edak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J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Hende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GW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Nishijim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DK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owe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WR, Raja AS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Prevalence and Clinical Import of Thoracic Injury Identified by Chest Computed Tomography but Not Chest Radiography in Blunt Trauma: Multicenter Prospective Cohort Stud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nnal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Medicine. 2015;66(6):589-600.</w:t>
            </w:r>
          </w:p>
        </w:tc>
        <w:tc>
          <w:tcPr>
            <w:tcW w:w="1977" w:type="dxa"/>
            <w:noWrap/>
            <w:hideMark/>
          </w:tcPr>
          <w:p w14:paraId="6436FDD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BA34B73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68D41C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Li G, Wu XW, Lu WH, Cheng J, Wu XY, Ai R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High-sensitivity cardiac troponin T: A biomarker for the early risk stratification of type-A acute aortic dissection? </w:t>
            </w:r>
            <w:r w:rsidRPr="007700B7">
              <w:rPr>
                <w:rFonts w:ascii="Calibri" w:hAnsi="Calibri" w:cs="Calibri"/>
                <w:color w:val="000000"/>
              </w:rPr>
              <w:t xml:space="preserve">Archives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rdiovascul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diseas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6;109(3):163-70.</w:t>
            </w:r>
          </w:p>
        </w:tc>
        <w:tc>
          <w:tcPr>
            <w:tcW w:w="1977" w:type="dxa"/>
            <w:noWrap/>
            <w:hideMark/>
          </w:tcPr>
          <w:p w14:paraId="6420DBF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6FC3F0D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29267E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acr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reffi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hasanov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E, Claret PG, Bastide S, Larbi A, et al. Minor Blunt Thoracic Trauma in the Emergency Department: Sensitivity and Specificity of Chest Ultralow-Dose Computed Tomography Compared </w:t>
            </w:r>
            <w:proofErr w:type="gramStart"/>
            <w:r w:rsidRPr="007700B7">
              <w:rPr>
                <w:rFonts w:ascii="Calibri" w:hAnsi="Calibri" w:cs="Calibri"/>
                <w:color w:val="000000"/>
                <w:lang w:val="en-US"/>
              </w:rPr>
              <w:t>With</w:t>
            </w:r>
            <w:proofErr w:type="gram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Conventional Radiograph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nnal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Medicine. 2019;73(6):665-70.</w:t>
            </w:r>
          </w:p>
        </w:tc>
        <w:tc>
          <w:tcPr>
            <w:tcW w:w="1977" w:type="dxa"/>
            <w:noWrap/>
            <w:hideMark/>
          </w:tcPr>
          <w:p w14:paraId="65A7C1D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25085E1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AFAD6C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Manza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-Nunez R, Gomez 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spiti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D, Sierra-Ruiz M, Gonzalez J, Rodriguez-Narvaez JG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 meta-analysis of the diagnostic accuracy of chest ultrasound for the diagnosis of occult penetrating cardiac injuries in hemodynamically stable patients with penetrating thoracic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Th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cut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1;90(2):388-95.</w:t>
            </w:r>
          </w:p>
        </w:tc>
        <w:tc>
          <w:tcPr>
            <w:tcW w:w="1977" w:type="dxa"/>
            <w:noWrap/>
            <w:hideMark/>
          </w:tcPr>
          <w:p w14:paraId="140F2B9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Multipl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ublication</w:t>
            </w:r>
            <w:proofErr w:type="spellEnd"/>
          </w:p>
        </w:tc>
      </w:tr>
      <w:tr w:rsidR="007E2EA5" w:rsidRPr="007700B7" w14:paraId="2C48D53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D0EFD4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Mishra PR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ho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Sinha TP. Integration of Point-of-care Ultrasound during Rapid Sequence Intubation in Trauma Resuscitation. </w:t>
            </w:r>
            <w:r w:rsidRPr="007700B7">
              <w:rPr>
                <w:rFonts w:ascii="Calibri" w:hAnsi="Calibri" w:cs="Calibri"/>
                <w:color w:val="000000"/>
              </w:rPr>
              <w:t xml:space="preserve">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mergenci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&amp; Shock. 2018;11(2):92-7.</w:t>
            </w:r>
          </w:p>
        </w:tc>
        <w:tc>
          <w:tcPr>
            <w:tcW w:w="1977" w:type="dxa"/>
            <w:noWrap/>
            <w:hideMark/>
          </w:tcPr>
          <w:p w14:paraId="5316C9C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Intervention</w:t>
            </w:r>
          </w:p>
        </w:tc>
      </w:tr>
      <w:tr w:rsidR="007E2EA5" w:rsidRPr="007700B7" w14:paraId="04F977A7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127FEE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Morales CH, Mejia C, Roldan LA, Saldarriaga MF, Duque AF. Negative pleural suction in thoracic trauma patients: A randomized controlled trial. </w:t>
            </w:r>
            <w:r w:rsidRPr="007700B7">
              <w:rPr>
                <w:rFonts w:ascii="Calibri" w:hAnsi="Calibri" w:cs="Calibri"/>
                <w:color w:val="000000"/>
              </w:rPr>
              <w:t xml:space="preserve">Th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cut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4;77(2):251-5.</w:t>
            </w:r>
          </w:p>
        </w:tc>
        <w:tc>
          <w:tcPr>
            <w:tcW w:w="1977" w:type="dxa"/>
            <w:noWrap/>
            <w:hideMark/>
          </w:tcPr>
          <w:p w14:paraId="766B145F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4DBA81CD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16FF95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Moussavi N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avoodabad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toof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, Razi S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ehnampou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, Talari HR. Routine chest computed tomography and patient outcome in blunt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Archives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Research. 2015;4(2).</w:t>
            </w:r>
          </w:p>
        </w:tc>
        <w:tc>
          <w:tcPr>
            <w:tcW w:w="1977" w:type="dxa"/>
            <w:noWrap/>
            <w:hideMark/>
          </w:tcPr>
          <w:p w14:paraId="6FBD56D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62D420E8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71278C2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Reichardt GS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Nogueir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GM, Rafael LK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oltosk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R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imentel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SK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CT scanning in blunt chest trauma: validation of decision instruments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Revist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do Colegio Brasileiro d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irurgio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0;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47:Intervention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0202648.</w:t>
            </w:r>
          </w:p>
        </w:tc>
        <w:tc>
          <w:tcPr>
            <w:tcW w:w="1977" w:type="dxa"/>
            <w:noWrap/>
            <w:hideMark/>
          </w:tcPr>
          <w:p w14:paraId="6AAF517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0DE0B05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EFF61B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Rodriguez RM, Baumann BM, Raja AS, Langdorf MI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ngli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D, Bradley RN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Diagnostic yields, charges, and radiation dose of chest imaging in blunt trauma evaluations. </w:t>
            </w:r>
            <w:r w:rsidRPr="007700B7">
              <w:rPr>
                <w:rFonts w:ascii="Calibri" w:hAnsi="Calibri" w:cs="Calibri"/>
                <w:color w:val="000000"/>
              </w:rPr>
              <w:t>Academic Emergency Medicine. 2014;21(6):644-50.</w:t>
            </w:r>
          </w:p>
        </w:tc>
        <w:tc>
          <w:tcPr>
            <w:tcW w:w="1977" w:type="dxa"/>
            <w:noWrap/>
            <w:hideMark/>
          </w:tcPr>
          <w:p w14:paraId="26545F8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263B08A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FDA5A6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Rodriguez R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nsec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K, Baumann B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owe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WR, Langdorf MI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edak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AJ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Pneumothorax and Hemothorax in the Era of Frequent Chest Computed Tomography for the Evaluation of Adult Patients With Blunt Trauma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nnal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Medicine. 2019;73(1):58-65.</w:t>
            </w:r>
          </w:p>
        </w:tc>
        <w:tc>
          <w:tcPr>
            <w:tcW w:w="1977" w:type="dxa"/>
            <w:noWrap/>
            <w:hideMark/>
          </w:tcPr>
          <w:p w14:paraId="76CA852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23C7DA2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57889F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Samuel AE, Chakrapani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oidee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F. Accuracy of Extended Focused Assessment with Sonography in Trauma (e-FAST) Performed by Emergency Medicine Residents in a Level One Tertiary Center of India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dvanced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Medicine. 2018;2(2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):Population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5.</w:t>
            </w:r>
          </w:p>
        </w:tc>
        <w:tc>
          <w:tcPr>
            <w:tcW w:w="1977" w:type="dxa"/>
            <w:noWrap/>
            <w:hideMark/>
          </w:tcPr>
          <w:p w14:paraId="0C513E1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A1A9C13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5084C2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Schellenberg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ab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K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ard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M, Orozco N, Chen J, Park C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The combined utility of extended focused assessment with sonography for trauma and chest x-ray in blunt thoracic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Th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cut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8;85(1):113-7.</w:t>
            </w:r>
          </w:p>
        </w:tc>
        <w:tc>
          <w:tcPr>
            <w:tcW w:w="1977" w:type="dxa"/>
            <w:noWrap/>
            <w:hideMark/>
          </w:tcPr>
          <w:p w14:paraId="6A5D588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07B0BF81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9E234A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Staub L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iscaro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RM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aszubowsk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auric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. Chest ultrasonography for the emergency diagnosis of traumatic pneumothorax and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emothorax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: A systematic review and meta-analysis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8;49(3):457-66.</w:t>
            </w:r>
          </w:p>
        </w:tc>
        <w:tc>
          <w:tcPr>
            <w:tcW w:w="1977" w:type="dxa"/>
            <w:noWrap/>
            <w:hideMark/>
          </w:tcPr>
          <w:p w14:paraId="4609F96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Multipl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ublication</w:t>
            </w:r>
            <w:proofErr w:type="spellEnd"/>
          </w:p>
        </w:tc>
      </w:tr>
      <w:tr w:rsidR="007E2EA5" w:rsidRPr="007700B7" w14:paraId="7426517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2AF735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Stengel D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Leister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J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Ferrad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P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Ekkernkamp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utz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oenning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. Point-of-care ultrasonography for diagnosing thoracoabdominal injuries in patients with blunt trauma. </w:t>
            </w:r>
            <w:r w:rsidRPr="007700B7">
              <w:rPr>
                <w:rFonts w:ascii="Calibri" w:hAnsi="Calibri" w:cs="Calibri"/>
                <w:color w:val="000000"/>
              </w:rPr>
              <w:t xml:space="preserve">Cochrane Databas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ystematic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eviews. 2018;12:CD012669.</w:t>
            </w:r>
          </w:p>
        </w:tc>
        <w:tc>
          <w:tcPr>
            <w:tcW w:w="1977" w:type="dxa"/>
            <w:noWrap/>
            <w:hideMark/>
          </w:tcPr>
          <w:p w14:paraId="3FE94C7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1B790F7C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D10D1F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unuk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CE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Wangod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ugez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aluk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e M. Emergency sonography aids diagnostic accuracy of torso injuries: A study in a resource limited setting. </w:t>
            </w:r>
            <w:r w:rsidRPr="007700B7">
              <w:rPr>
                <w:rFonts w:ascii="Calibri" w:hAnsi="Calibri" w:cs="Calibri"/>
                <w:color w:val="000000"/>
              </w:rPr>
              <w:t>Emergency Medicine International. 2014;2014.</w:t>
            </w:r>
          </w:p>
        </w:tc>
        <w:tc>
          <w:tcPr>
            <w:tcW w:w="1977" w:type="dxa"/>
            <w:noWrap/>
            <w:hideMark/>
          </w:tcPr>
          <w:p w14:paraId="0954F64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53EEE21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E53CE0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Vafae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tamabad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R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eidar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K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limohammad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arbiya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M. Diagnostic Accuracy of Ultrasonography and Radiography in Initial Evaluation of Chest Trauma Patients. </w:t>
            </w:r>
            <w:r w:rsidRPr="007700B7">
              <w:rPr>
                <w:rFonts w:ascii="Calibri" w:hAnsi="Calibri" w:cs="Calibri"/>
                <w:color w:val="000000"/>
              </w:rPr>
              <w:t>Emergency (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ehr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, Iran). 2016;4(1):29-33.</w:t>
            </w:r>
          </w:p>
        </w:tc>
        <w:tc>
          <w:tcPr>
            <w:tcW w:w="1977" w:type="dxa"/>
            <w:noWrap/>
            <w:hideMark/>
          </w:tcPr>
          <w:p w14:paraId="4013D56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745585F3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E63F74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van der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Ze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P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Vaina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, van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russel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F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ielliu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IF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Zeebregt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J, van der Laan MJ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Endovascular treatment of traumatic thoracic aortic lesions: a systematic review and meta-analysis. </w:t>
            </w:r>
            <w:r w:rsidRPr="007700B7">
              <w:rPr>
                <w:rFonts w:ascii="Calibri" w:hAnsi="Calibri" w:cs="Calibri"/>
                <w:color w:val="000000"/>
              </w:rPr>
              <w:t xml:space="preserve">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ardiovascula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9;60(1):100-10.</w:t>
            </w:r>
          </w:p>
        </w:tc>
        <w:tc>
          <w:tcPr>
            <w:tcW w:w="1977" w:type="dxa"/>
            <w:noWrap/>
            <w:hideMark/>
          </w:tcPr>
          <w:p w14:paraId="2C131D3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04247BC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0009E7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van Rein EAJ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Lokerm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D, van der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luij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Hjortnae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Lichtveld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A, Leenen LPH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Identification of thoracic injuries by emergency medical services providers among trauma patients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9;50(5):1036-41.</w:t>
            </w:r>
          </w:p>
        </w:tc>
        <w:tc>
          <w:tcPr>
            <w:tcW w:w="1977" w:type="dxa"/>
            <w:noWrap/>
            <w:hideMark/>
          </w:tcPr>
          <w:p w14:paraId="02CCC16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712CFF64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6ACBE8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Wu N, Wu L, Qiu C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Yu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Z, Xiang Y, Wang M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A comparison of video-assisted thoracoscopic surgery with open thoracotomy for the management of chest trauma: a systematic review and meta-analysis. </w:t>
            </w:r>
            <w:r w:rsidRPr="007700B7">
              <w:rPr>
                <w:rFonts w:ascii="Calibri" w:hAnsi="Calibri" w:cs="Calibri"/>
                <w:color w:val="000000"/>
              </w:rPr>
              <w:t xml:space="preserve">World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5;39(4):940-52.</w:t>
            </w:r>
          </w:p>
        </w:tc>
        <w:tc>
          <w:tcPr>
            <w:tcW w:w="1977" w:type="dxa"/>
            <w:noWrap/>
            <w:hideMark/>
          </w:tcPr>
          <w:p w14:paraId="2C165E5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21413965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64E8F4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Yates, J. </w:t>
            </w:r>
            <w:proofErr w:type="gramStart"/>
            <w:r w:rsidRPr="007700B7">
              <w:rPr>
                <w:rFonts w:ascii="Calibri" w:hAnsi="Calibri" w:cs="Calibri"/>
                <w:color w:val="000000"/>
                <w:lang w:val="en-US"/>
              </w:rPr>
              <w:t>G.</w:t>
            </w:r>
            <w:proofErr w:type="gram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nd D.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aylou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(2017). "Aeromedical Ultrasound: The Evaluation of Point-of-care Ultrasound During Helicopter Transport." </w:t>
            </w:r>
            <w:r w:rsidRPr="007700B7">
              <w:rPr>
                <w:rFonts w:ascii="Calibri" w:hAnsi="Calibri" w:cs="Calibri"/>
                <w:color w:val="000000"/>
              </w:rPr>
              <w:t>Air Medical Journal 36(3): 110-115.</w:t>
            </w:r>
          </w:p>
        </w:tc>
        <w:tc>
          <w:tcPr>
            <w:tcW w:w="1977" w:type="dxa"/>
            <w:noWrap/>
            <w:hideMark/>
          </w:tcPr>
          <w:p w14:paraId="6EDCA20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09F184FC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E43906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illet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A. T.;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Drue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D.; Franklin, G. A.; Smith, J. W.; Wrightson, W.; Richardson, J. D.; Video-assisted thoracoscopy as an important tool for trauma surgeons: a systematic review. </w:t>
            </w:r>
            <w:r w:rsidRPr="007700B7">
              <w:rPr>
                <w:rFonts w:ascii="Calibri" w:hAnsi="Calibri" w:cs="Calibri"/>
                <w:color w:val="000000"/>
              </w:rPr>
              <w:t xml:space="preserve">Langenbecks Archives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- Volume 398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ssu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4, pp. 515-23</w:t>
            </w:r>
          </w:p>
        </w:tc>
        <w:tc>
          <w:tcPr>
            <w:tcW w:w="1977" w:type="dxa"/>
            <w:noWrap/>
            <w:hideMark/>
          </w:tcPr>
          <w:p w14:paraId="6107F93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0A47AB45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18779A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Bouillon B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arz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I (2018) The updated German "Polytrauma - Guideline": an extensive literature evaluation and treatment recommendation for the care of the critically injured patient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ur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J Trauma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mer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44:1</w:t>
            </w:r>
          </w:p>
        </w:tc>
        <w:tc>
          <w:tcPr>
            <w:tcW w:w="1977" w:type="dxa"/>
            <w:noWrap/>
            <w:hideMark/>
          </w:tcPr>
          <w:p w14:paraId="15521DA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744B6850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A821A4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Chang SH, Kang YN, Chiu HY et al. (2018) A Systematic Review and Meta-Analysis Comparing Pigtail Catheter and Chest Tube as the Initial Treatment for Pneumothorax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hest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153:1201-1212</w:t>
            </w:r>
          </w:p>
        </w:tc>
        <w:tc>
          <w:tcPr>
            <w:tcW w:w="1977" w:type="dxa"/>
            <w:noWrap/>
            <w:hideMark/>
          </w:tcPr>
          <w:p w14:paraId="6C36258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22A4778A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0BEDBA0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Laa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DV, Vu TD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hiel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CA et al. (2016) Chest wall thickness and decompression failure: A systematic review and meta-analysis comparing anatomic locations in needle thoracostom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47:797-804</w:t>
            </w:r>
          </w:p>
        </w:tc>
        <w:tc>
          <w:tcPr>
            <w:tcW w:w="1977" w:type="dxa"/>
            <w:noWrap/>
            <w:hideMark/>
          </w:tcPr>
          <w:p w14:paraId="3A0666D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7847285C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A8AA16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Maezaw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Yana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, Huh JY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(2020) Effectiveness and safety of small-bore tube thoracostomy (&lt;/=20 Fr) for chest trauma patients: A retrospective observational study. </w:t>
            </w:r>
            <w:r w:rsidRPr="007700B7">
              <w:rPr>
                <w:rFonts w:ascii="Calibri" w:hAnsi="Calibri" w:cs="Calibri"/>
                <w:color w:val="000000"/>
              </w:rPr>
              <w:t xml:space="preserve">Am J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mer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ed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38:2658-2660</w:t>
            </w:r>
          </w:p>
        </w:tc>
        <w:tc>
          <w:tcPr>
            <w:tcW w:w="1977" w:type="dxa"/>
            <w:noWrap/>
            <w:hideMark/>
          </w:tcPr>
          <w:p w14:paraId="535ED61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624A3B70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CE4379F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anizak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Maeda S, Sera M et al. (2017) Small tube thoracostomy (20-22 Fr) in emergent management of chest trauma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48:1884-1887</w:t>
            </w:r>
          </w:p>
        </w:tc>
        <w:tc>
          <w:tcPr>
            <w:tcW w:w="1977" w:type="dxa"/>
            <w:noWrap/>
            <w:hideMark/>
          </w:tcPr>
          <w:p w14:paraId="3A36C5A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00D05599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4D71D5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Video-Assisted Thoracoscopic Surgery in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heTreatmen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of Chest Trauma: Long-Term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enefitAlo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Ben-</w:t>
            </w:r>
            <w:proofErr w:type="spellStart"/>
            <w:proofErr w:type="gramStart"/>
            <w:r w:rsidRPr="007700B7">
              <w:rPr>
                <w:rFonts w:ascii="Calibri" w:hAnsi="Calibri" w:cs="Calibri"/>
                <w:color w:val="000000"/>
                <w:lang w:val="en-US"/>
              </w:rPr>
              <w:t>Nun,MD</w:t>
            </w:r>
            <w:proofErr w:type="spellEnd"/>
            <w:proofErr w:type="gram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hD,Michae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Orlovsky,MD,and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Lael Anson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est,MDDepartmen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of General Thoracic Surgery, Rambam Medical Center, Haifa, Israel</w:t>
            </w:r>
          </w:p>
        </w:tc>
        <w:tc>
          <w:tcPr>
            <w:tcW w:w="1977" w:type="dxa"/>
            <w:noWrap/>
            <w:hideMark/>
          </w:tcPr>
          <w:p w14:paraId="5B8E654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3935A9AB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3708B4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Video-assisted thoracoscopic surgery for acute thoracic trauma Michael </w:t>
            </w:r>
            <w:proofErr w:type="spellStart"/>
            <w:proofErr w:type="gramStart"/>
            <w:r w:rsidRPr="007700B7">
              <w:rPr>
                <w:rFonts w:ascii="Calibri" w:hAnsi="Calibri" w:cs="Calibri"/>
                <w:color w:val="000000"/>
                <w:lang w:val="en-US"/>
              </w:rPr>
              <w:t>Goodman,Jaime</w:t>
            </w:r>
            <w:proofErr w:type="spellEnd"/>
            <w:proofErr w:type="gram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Lewis,Julia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uitron,Michael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Reed,Timothy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ritt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>, and Sandra Starnes</w:t>
            </w:r>
          </w:p>
        </w:tc>
        <w:tc>
          <w:tcPr>
            <w:tcW w:w="1977" w:type="dxa"/>
            <w:noWrap/>
            <w:hideMark/>
          </w:tcPr>
          <w:p w14:paraId="1F9BDB3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Study type</w:t>
            </w:r>
          </w:p>
        </w:tc>
      </w:tr>
      <w:tr w:rsidR="007E2EA5" w:rsidRPr="007700B7" w14:paraId="32F77568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ABAD30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Randomized clinical trial of pigtail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catheterversuschest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ubei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injured patients with uncomplicated traumatic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neumothorax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.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ulvatunyou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L. Erickson, A.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Vijayasekaran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L.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Grie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, B. Joseph, R. F. Friese, T. </w:t>
            </w:r>
            <w:proofErr w:type="spellStart"/>
            <w:proofErr w:type="gramStart"/>
            <w:r w:rsidRPr="007700B7">
              <w:rPr>
                <w:rFonts w:ascii="Calibri" w:hAnsi="Calibri" w:cs="Calibri"/>
                <w:color w:val="000000"/>
                <w:lang w:val="en-US"/>
              </w:rPr>
              <w:t>O’Keeffe,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>.</w:t>
            </w:r>
            <w:proofErr w:type="gram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L. Tang, J. L. Wynne and P. Rhee</w:t>
            </w:r>
          </w:p>
        </w:tc>
        <w:tc>
          <w:tcPr>
            <w:tcW w:w="1977" w:type="dxa"/>
            <w:noWrap/>
            <w:hideMark/>
          </w:tcPr>
          <w:p w14:paraId="4C3F499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>Population</w:t>
            </w:r>
          </w:p>
        </w:tc>
      </w:tr>
      <w:tr w:rsidR="007E2EA5" w:rsidRPr="007700B7" w14:paraId="21C978A0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A5FF62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lastRenderedPageBreak/>
              <w:t xml:space="preserve">Clements TW, Sirois M, Parry N, Roberts DJ, Trottier V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Rizol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et al. OPTICC: A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ulticentr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trial of Occult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neumothoraces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ubjected to mechanical ventilation: The final report. </w:t>
            </w:r>
            <w:r w:rsidRPr="007700B7">
              <w:rPr>
                <w:rFonts w:ascii="Calibri" w:hAnsi="Calibri" w:cs="Calibri"/>
                <w:color w:val="000000"/>
              </w:rPr>
              <w:t xml:space="preserve">Americ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. 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2021;20:20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77" w:type="dxa"/>
            <w:noWrap/>
            <w:hideMark/>
          </w:tcPr>
          <w:p w14:paraId="2E738BDD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5583D348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492555B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Kozac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N, Avci M, Ararat E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inarbasil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zkay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tl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I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Comparison of ultrasonography and computed tomography in the determination of traumatic thoracic injuries. </w:t>
            </w:r>
            <w:r w:rsidRPr="007700B7">
              <w:rPr>
                <w:rFonts w:ascii="Calibri" w:hAnsi="Calibri" w:cs="Calibri"/>
                <w:color w:val="000000"/>
              </w:rPr>
              <w:t xml:space="preserve">Americ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Medicine. 2019;37(5):864-8.</w:t>
            </w:r>
          </w:p>
        </w:tc>
        <w:tc>
          <w:tcPr>
            <w:tcW w:w="1977" w:type="dxa"/>
            <w:noWrap/>
            <w:hideMark/>
          </w:tcPr>
          <w:p w14:paraId="3855FAD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2A88AD76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D4D433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Kulvatunyou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N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auma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Z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din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SBZ, de Moya M, Krause C, Mukherjee K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The Small 14-French (Fr) Percutaneous Catheter vs. Large (28-32Fr) Open Chest Tube for Traumatic Hemothorax (P-CAT): A Multi-center Randomized Clinical Trial. </w:t>
            </w:r>
            <w:r w:rsidRPr="007700B7">
              <w:rPr>
                <w:rFonts w:ascii="Calibri" w:hAnsi="Calibri" w:cs="Calibri"/>
                <w:color w:val="000000"/>
              </w:rPr>
              <w:t xml:space="preserve">The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 and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Acut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are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. 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2021;16:16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77" w:type="dxa"/>
            <w:noWrap/>
            <w:hideMark/>
          </w:tcPr>
          <w:p w14:paraId="5817F7C2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2FC478CF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873557E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Lang P, Kulla 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Kerwage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Lefer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Friemert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B, Palm HG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>The role of whole-body computed tomography in the diagnosis of thoracic injuries in severely injured patients - a retrospective multi-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centr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tudy based on the trauma registry of the German trauma society (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raumaRegiste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DGU&lt;sup&gt; R&lt;/sup&gt;). </w:t>
            </w:r>
            <w:r w:rsidRPr="007700B7">
              <w:rPr>
                <w:rFonts w:ascii="Calibri" w:hAnsi="Calibri" w:cs="Calibri"/>
                <w:color w:val="000000"/>
              </w:rPr>
              <w:t xml:space="preserve">Scandinavian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Trauma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Resuscitatio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&amp; Emergency Medicine. 2017;25(1):82.</w:t>
            </w:r>
          </w:p>
        </w:tc>
        <w:tc>
          <w:tcPr>
            <w:tcW w:w="1977" w:type="dxa"/>
            <w:noWrap/>
            <w:hideMark/>
          </w:tcPr>
          <w:p w14:paraId="5BA3A381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40D7BBD2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F5B7B1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Leblanc D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ouvet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Degiovanni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F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Nedelcu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C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ouhours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G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Rineau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Early lung ultrasonography predicts the occurrence of acute respiratory distress syndrome in blunt trauma patients. </w:t>
            </w:r>
            <w:r w:rsidRPr="007700B7">
              <w:rPr>
                <w:rFonts w:ascii="Calibri" w:hAnsi="Calibri" w:cs="Calibri"/>
                <w:color w:val="000000"/>
              </w:rPr>
              <w:t>Intensive Care Medicine. 2014;40(10):1468-74.</w:t>
            </w:r>
          </w:p>
        </w:tc>
        <w:tc>
          <w:tcPr>
            <w:tcW w:w="1977" w:type="dxa"/>
            <w:noWrap/>
            <w:hideMark/>
          </w:tcPr>
          <w:p w14:paraId="138DC553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48D29E36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2F4D49BF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Mahmood I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Tawfeek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Z, El-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Menya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Zarour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Afifi I, Kumar S, et al. Outcome of concurrent occult hemothorax and pneumothorax in trauma patients who required assisted ventilation. </w:t>
            </w:r>
            <w:r w:rsidRPr="007700B7">
              <w:rPr>
                <w:rFonts w:ascii="Calibri" w:hAnsi="Calibri" w:cs="Calibri"/>
                <w:color w:val="000000"/>
              </w:rPr>
              <w:t xml:space="preserve">Emergency Medicine International Print. 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2015;2015:859130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77" w:type="dxa"/>
            <w:noWrap/>
            <w:hideMark/>
          </w:tcPr>
          <w:p w14:paraId="4312F1C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0F138ACD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530C509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Matsumoto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Sekine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K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Funabik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T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Orit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T, Shimizu M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yashid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K, et al. Diagnostic accuracy of oblique chest radiograph for occult pneumothorax: comparison with ultrasonography. </w:t>
            </w:r>
            <w:r w:rsidRPr="007700B7">
              <w:rPr>
                <w:rFonts w:ascii="Calibri" w:hAnsi="Calibri" w:cs="Calibri"/>
                <w:color w:val="000000"/>
              </w:rPr>
              <w:t xml:space="preserve">World Journal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Of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Emergency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. 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2016;11:5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77" w:type="dxa"/>
            <w:noWrap/>
            <w:hideMark/>
          </w:tcPr>
          <w:p w14:paraId="1A7B811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71C8CD00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BC0863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Ojagh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Haghigh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H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dim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I, Shams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Vahdat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S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Sarkhosh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Khiav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R. Ultrasonographic diagnosis of suspected hemopneumothorax in trauma patients. </w:t>
            </w:r>
            <w:r w:rsidRPr="007700B7">
              <w:rPr>
                <w:rFonts w:ascii="Calibri" w:hAnsi="Calibri" w:cs="Calibri"/>
                <w:color w:val="000000"/>
              </w:rPr>
              <w:t>Trauma Monthly. 2014;19(4</w:t>
            </w:r>
            <w:proofErr w:type="gramStart"/>
            <w:r w:rsidRPr="007700B7">
              <w:rPr>
                <w:rFonts w:ascii="Calibri" w:hAnsi="Calibri" w:cs="Calibri"/>
                <w:color w:val="000000"/>
              </w:rPr>
              <w:t>):e</w:t>
            </w:r>
            <w:proofErr w:type="gramEnd"/>
            <w:r w:rsidRPr="007700B7">
              <w:rPr>
                <w:rFonts w:ascii="Calibri" w:hAnsi="Calibri" w:cs="Calibri"/>
                <w:color w:val="000000"/>
              </w:rPr>
              <w:t>17498.</w:t>
            </w:r>
          </w:p>
        </w:tc>
        <w:tc>
          <w:tcPr>
            <w:tcW w:w="1977" w:type="dxa"/>
            <w:noWrap/>
            <w:hideMark/>
          </w:tcPr>
          <w:p w14:paraId="23EA6246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672F37CF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F6D7455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Rodriguez RM, Friedman B, Langdorf MI, Baumann BM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Nishijim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DK,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Hende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GW, et al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Pulmona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contusio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in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the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an-scan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era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6;47(5):1031-4.</w:t>
            </w:r>
          </w:p>
        </w:tc>
        <w:tc>
          <w:tcPr>
            <w:tcW w:w="1977" w:type="dxa"/>
            <w:noWrap/>
            <w:hideMark/>
          </w:tcPr>
          <w:p w14:paraId="6514B9F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2E185D3A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197CDC70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Zachary M. Bauman1•Narong Kulvatunyou2•Bellal Joseph2•Lynn Gries2•Terence O’Keeffe2•Andrew L. Tang2•Peter Rhee3 Randomized Clinical Trial of 14-French (14F) Pigtail Cathetersversus28–32F Chest Tubes in the Management of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Patientswith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Traumatic Hemothorax and Hemopneumothorax</w:t>
            </w:r>
          </w:p>
        </w:tc>
        <w:tc>
          <w:tcPr>
            <w:tcW w:w="1977" w:type="dxa"/>
            <w:noWrap/>
            <w:hideMark/>
          </w:tcPr>
          <w:p w14:paraId="66217F2A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6FA58557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77BD5448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Aiolfi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A, Inaba K, Martin M, Matsushima K, </w:t>
            </w:r>
            <w:proofErr w:type="spellStart"/>
            <w:r w:rsidRPr="007700B7">
              <w:rPr>
                <w:rFonts w:ascii="Calibri" w:hAnsi="Calibri" w:cs="Calibri"/>
                <w:color w:val="000000"/>
                <w:lang w:val="en-US"/>
              </w:rPr>
              <w:t>Bonitta</w:t>
            </w:r>
            <w:proofErr w:type="spellEnd"/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 G, Bona D, et al. Lung Resection for Trauma: A Propensity Score Adjusted Analysis Comparing Wedge Resection, Lobectomy, and Pneumonectomy. </w:t>
            </w:r>
            <w:r w:rsidRPr="007700B7">
              <w:rPr>
                <w:rFonts w:ascii="Calibri" w:hAnsi="Calibri" w:cs="Calibri"/>
                <w:color w:val="000000"/>
              </w:rPr>
              <w:t xml:space="preserve">American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Surgeon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20;86(3):261-5.</w:t>
            </w:r>
          </w:p>
        </w:tc>
        <w:tc>
          <w:tcPr>
            <w:tcW w:w="1977" w:type="dxa"/>
            <w:noWrap/>
            <w:hideMark/>
          </w:tcPr>
          <w:p w14:paraId="355742AC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5FEB5E72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3BF95809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Finnegan P, Fitzgerald M, Smit D, Martin K, Mathew J, Varma D, et al. Video-tube thoracostomy in trauma resuscitation: A pilot study.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Injury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>. 2019;50(1):90-5.</w:t>
            </w:r>
          </w:p>
        </w:tc>
        <w:tc>
          <w:tcPr>
            <w:tcW w:w="1977" w:type="dxa"/>
            <w:noWrap/>
            <w:hideMark/>
          </w:tcPr>
          <w:p w14:paraId="67B32DA7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  <w:tr w:rsidR="007E2EA5" w:rsidRPr="007700B7" w14:paraId="52CF5F1A" w14:textId="77777777" w:rsidTr="006D4018">
        <w:trPr>
          <w:trHeight w:val="300"/>
        </w:trPr>
        <w:tc>
          <w:tcPr>
            <w:tcW w:w="11971" w:type="dxa"/>
            <w:noWrap/>
            <w:hideMark/>
          </w:tcPr>
          <w:p w14:paraId="63932224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r w:rsidRPr="007700B7">
              <w:rPr>
                <w:rFonts w:ascii="Calibri" w:hAnsi="Calibri" w:cs="Calibri"/>
                <w:color w:val="000000"/>
              </w:rPr>
              <w:t xml:space="preserve">Huang, W. Y., et al. </w:t>
            </w:r>
            <w:r w:rsidRPr="007700B7">
              <w:rPr>
                <w:rFonts w:ascii="Calibri" w:hAnsi="Calibri" w:cs="Calibri"/>
                <w:color w:val="000000"/>
                <w:lang w:val="en-US"/>
              </w:rPr>
              <w:t xml:space="preserve">(2016). "Efficiency Analysis of Direct Video-Assisted Thoracoscopic Surgery in Elderly Patients with Blunt Traumatic Hemothorax without an Initial Thoracostomy."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BioMed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Research International 2016: 3741426.</w:t>
            </w:r>
          </w:p>
        </w:tc>
        <w:tc>
          <w:tcPr>
            <w:tcW w:w="1977" w:type="dxa"/>
            <w:noWrap/>
            <w:hideMark/>
          </w:tcPr>
          <w:p w14:paraId="1E919A0B" w14:textId="77777777" w:rsidR="007E2EA5" w:rsidRPr="007700B7" w:rsidRDefault="007E2EA5" w:rsidP="006D4018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700B7">
              <w:rPr>
                <w:rFonts w:ascii="Calibri" w:hAnsi="Calibri" w:cs="Calibri"/>
                <w:color w:val="000000"/>
              </w:rPr>
              <w:t>No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700B7">
              <w:rPr>
                <w:rFonts w:ascii="Calibri" w:hAnsi="Calibri" w:cs="Calibri"/>
                <w:color w:val="000000"/>
              </w:rPr>
              <w:t>matching</w:t>
            </w:r>
            <w:proofErr w:type="spellEnd"/>
            <w:r w:rsidRPr="007700B7">
              <w:rPr>
                <w:rFonts w:ascii="Calibri" w:hAnsi="Calibri" w:cs="Calibri"/>
                <w:color w:val="000000"/>
              </w:rPr>
              <w:t xml:space="preserve"> PICO</w:t>
            </w:r>
          </w:p>
        </w:tc>
      </w:tr>
    </w:tbl>
    <w:p w14:paraId="788050BE" w14:textId="77777777" w:rsidR="007E2EA5" w:rsidRDefault="007E2EA5" w:rsidP="007E2EA5">
      <w:pPr>
        <w:rPr>
          <w:lang w:val="en-US"/>
        </w:rPr>
      </w:pPr>
      <w:r>
        <w:rPr>
          <w:lang w:val="en-US"/>
        </w:rPr>
        <w:br w:type="page"/>
      </w:r>
    </w:p>
    <w:p w14:paraId="6DA6833B" w14:textId="77777777" w:rsidR="007E2EA5" w:rsidRDefault="007E2EA5" w:rsidP="007E2EA5">
      <w:pPr>
        <w:pStyle w:val="berschrift1"/>
        <w:rPr>
          <w:lang w:val="en-US"/>
        </w:rPr>
      </w:pPr>
      <w:r>
        <w:rPr>
          <w:lang w:val="en-US"/>
        </w:rPr>
        <w:lastRenderedPageBreak/>
        <w:t>S4 Evidence Table</w:t>
      </w:r>
    </w:p>
    <w:p w14:paraId="2805522A" w14:textId="77777777" w:rsidR="007E2EA5" w:rsidRPr="00297D51" w:rsidRDefault="00297D51" w:rsidP="007E2EA5">
      <w:pPr>
        <w:pStyle w:val="berschrift5"/>
        <w:rPr>
          <w:lang w:val="en-US"/>
        </w:rPr>
      </w:pPr>
      <w:r w:rsidRPr="00297D51">
        <w:rPr>
          <w:lang w:val="en-US"/>
        </w:rPr>
        <w:t xml:space="preserve">Suspected diagnosis of pneumothorax and/or </w:t>
      </w:r>
      <w:proofErr w:type="spellStart"/>
      <w:r w:rsidRPr="00297D51">
        <w:rPr>
          <w:lang w:val="en-US"/>
        </w:rPr>
        <w:t>hematothorax</w:t>
      </w:r>
      <w:proofErr w:type="spellEnd"/>
    </w:p>
    <w:tbl>
      <w:tblPr>
        <w:tblW w:w="147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0"/>
        <w:gridCol w:w="3260"/>
        <w:gridCol w:w="3406"/>
        <w:gridCol w:w="3828"/>
        <w:gridCol w:w="2193"/>
      </w:tblGrid>
      <w:tr w:rsidR="007E2EA5" w:rsidRPr="00E47863" w14:paraId="72874E60" w14:textId="77777777" w:rsidTr="006D4018">
        <w:trPr>
          <w:tblHeader/>
          <w:jc w:val="center"/>
        </w:trPr>
        <w:tc>
          <w:tcPr>
            <w:tcW w:w="2100" w:type="dxa"/>
            <w:shd w:val="clear" w:color="auto" w:fill="D9D9D9" w:themeFill="background1" w:themeFillShade="D9"/>
          </w:tcPr>
          <w:p w14:paraId="6F2DE61A" w14:textId="77777777" w:rsidR="007E2EA5" w:rsidRPr="00826092" w:rsidRDefault="007E2EA5" w:rsidP="006D4018">
            <w:pPr>
              <w:pStyle w:val="Tabellentitel"/>
              <w:rPr>
                <w:lang w:val="en-US"/>
              </w:rPr>
            </w:pPr>
            <w:r w:rsidRPr="00826092">
              <w:rPr>
                <w:lang w:val="en-US"/>
              </w:rPr>
              <w:t>Study: Reference, aim, design, setting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EE17346" w14:textId="77777777" w:rsidR="007E2EA5" w:rsidRPr="00425D6D" w:rsidRDefault="007E2EA5" w:rsidP="006D4018">
            <w:pPr>
              <w:pStyle w:val="Tabellentitel"/>
            </w:pPr>
            <w:r w:rsidRPr="00425D6D">
              <w:t>Participants: selection criteria, characteristics</w:t>
            </w:r>
          </w:p>
        </w:tc>
        <w:tc>
          <w:tcPr>
            <w:tcW w:w="3406" w:type="dxa"/>
            <w:shd w:val="clear" w:color="auto" w:fill="D9D9D9" w:themeFill="background1" w:themeFillShade="D9"/>
          </w:tcPr>
          <w:p w14:paraId="3A1019A0" w14:textId="77777777" w:rsidR="007E2EA5" w:rsidRPr="00E55F39" w:rsidRDefault="007E2EA5" w:rsidP="006D4018">
            <w:pPr>
              <w:pStyle w:val="Tabellentitel"/>
              <w:rPr>
                <w:lang w:val="en-US"/>
              </w:rPr>
            </w:pPr>
            <w:r w:rsidRPr="00E55F39">
              <w:rPr>
                <w:lang w:val="en-US"/>
              </w:rPr>
              <w:t xml:space="preserve">N Participants; Intervention (IG) vs. Control group (CG) 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16B3D6C2" w14:textId="77777777" w:rsidR="007E2EA5" w:rsidRPr="00425D6D" w:rsidRDefault="007E2EA5" w:rsidP="006D4018">
            <w:pPr>
              <w:pStyle w:val="Tabellentitel"/>
            </w:pPr>
            <w:r w:rsidRPr="00425D6D">
              <w:t>Main outcomes</w:t>
            </w:r>
          </w:p>
        </w:tc>
        <w:tc>
          <w:tcPr>
            <w:tcW w:w="2193" w:type="dxa"/>
            <w:shd w:val="clear" w:color="auto" w:fill="D9D9D9" w:themeFill="background1" w:themeFillShade="D9"/>
          </w:tcPr>
          <w:p w14:paraId="0C429CD5" w14:textId="77777777" w:rsidR="007E2EA5" w:rsidRPr="00826092" w:rsidRDefault="007E2EA5" w:rsidP="006D4018">
            <w:pPr>
              <w:pStyle w:val="Tabellentitel"/>
              <w:rPr>
                <w:lang w:val="en-US"/>
              </w:rPr>
            </w:pPr>
            <w:r w:rsidRPr="00826092">
              <w:rPr>
                <w:lang w:val="en-US"/>
              </w:rPr>
              <w:t xml:space="preserve">Assessment: </w:t>
            </w:r>
            <w:proofErr w:type="spellStart"/>
            <w:r w:rsidRPr="00826092">
              <w:rPr>
                <w:lang w:val="en-US"/>
              </w:rPr>
              <w:t>LoE</w:t>
            </w:r>
            <w:proofErr w:type="spellEnd"/>
            <w:r w:rsidRPr="00826092">
              <w:rPr>
                <w:lang w:val="en-US"/>
              </w:rPr>
              <w:t>, risk of bias; Conclusions</w:t>
            </w:r>
          </w:p>
        </w:tc>
      </w:tr>
      <w:tr w:rsidR="007E2EA5" w:rsidRPr="00E47863" w14:paraId="5A6C01F5" w14:textId="77777777" w:rsidTr="006D4018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2100" w:type="dxa"/>
          </w:tcPr>
          <w:p w14:paraId="4BD69F27" w14:textId="77777777" w:rsidR="007E2EA5" w:rsidRPr="00A21996" w:rsidRDefault="007E2EA5" w:rsidP="006D4018">
            <w:pPr>
              <w:pStyle w:val="Tabellen1"/>
              <w:rPr>
                <w:shd w:val="clear" w:color="auto" w:fill="FFFFFF"/>
                <w:lang w:val="en-US"/>
              </w:rPr>
            </w:pPr>
            <w:r w:rsidRPr="00A85EA3">
              <w:rPr>
                <w:shd w:val="clear" w:color="auto" w:fill="FFFFFF"/>
                <w:lang w:val="en-US"/>
              </w:rPr>
              <w:t>Press</w:t>
            </w:r>
            <w:r>
              <w:rPr>
                <w:shd w:val="clear" w:color="auto" w:fill="FFFFFF"/>
                <w:lang w:val="en-US"/>
              </w:rPr>
              <w:t xml:space="preserve"> (2014</w:t>
            </w:r>
            <w:r w:rsidRPr="00A21996">
              <w:rPr>
                <w:shd w:val="clear" w:color="auto" w:fill="FFFFFF"/>
                <w:lang w:val="en-US"/>
              </w:rPr>
              <w:t>)</w:t>
            </w:r>
          </w:p>
          <w:p w14:paraId="03A472C3" w14:textId="77777777" w:rsidR="007E2EA5" w:rsidRPr="00A21996" w:rsidRDefault="007E2EA5" w:rsidP="006D4018">
            <w:pPr>
              <w:pStyle w:val="EvidenztabelleStandard"/>
            </w:pPr>
            <w:r w:rsidRPr="00A21996">
              <w:t>"Prospective E</w:t>
            </w:r>
            <w:r>
              <w:t>valuation of Prehospital Trauma Ultrasound During Aeromedical Transport</w:t>
            </w:r>
            <w:r w:rsidRPr="00A21996">
              <w:t xml:space="preserve">". </w:t>
            </w:r>
            <w:r w:rsidRPr="00A85EA3">
              <w:rPr>
                <w:i/>
                <w:iCs/>
              </w:rPr>
              <w:t>The</w:t>
            </w:r>
            <w:r>
              <w:rPr>
                <w:i/>
                <w:iCs/>
              </w:rPr>
              <w:t xml:space="preserve"> Journal of Emergency Medicine </w:t>
            </w:r>
            <w:r w:rsidRPr="00A85EA3">
              <w:rPr>
                <w:iCs/>
              </w:rPr>
              <w:t>2014</w:t>
            </w:r>
            <w:r>
              <w:rPr>
                <w:i/>
                <w:iCs/>
              </w:rPr>
              <w:t xml:space="preserve">, </w:t>
            </w:r>
            <w:r w:rsidRPr="00A85EA3">
              <w:rPr>
                <w:iCs/>
              </w:rPr>
              <w:t>Vol. 47, No. 6, pp. 638–645</w:t>
            </w:r>
            <w:r w:rsidRPr="00A85EA3">
              <w:t>.</w:t>
            </w:r>
          </w:p>
          <w:p w14:paraId="56D36347" w14:textId="77777777" w:rsidR="007E2EA5" w:rsidRPr="00A21996" w:rsidRDefault="007E2EA5" w:rsidP="006D4018">
            <w:pPr>
              <w:pStyle w:val="Tabellen1"/>
              <w:rPr>
                <w:rFonts w:eastAsiaTheme="majorEastAsia"/>
                <w:shd w:val="clear" w:color="auto" w:fill="FFFFFF"/>
                <w:lang w:val="en-US"/>
              </w:rPr>
            </w:pPr>
            <w:r w:rsidRPr="00A21996">
              <w:rPr>
                <w:rFonts w:eastAsiaTheme="majorEastAsia"/>
                <w:shd w:val="clear" w:color="auto" w:fill="FFFFFF"/>
                <w:lang w:val="en-US"/>
              </w:rPr>
              <w:t>Study design</w:t>
            </w:r>
          </w:p>
          <w:p w14:paraId="06947CBA" w14:textId="77777777" w:rsidR="007E2EA5" w:rsidRPr="00A85EA3" w:rsidRDefault="007E2EA5" w:rsidP="006D4018">
            <w:pPr>
              <w:pStyle w:val="EvidenztabelleStandard"/>
              <w:rPr>
                <w:lang w:val="en-US"/>
              </w:rPr>
            </w:pPr>
            <w:r>
              <w:rPr>
                <w:rFonts w:eastAsiaTheme="majorEastAsia"/>
                <w:lang w:val="en-US"/>
              </w:rPr>
              <w:t xml:space="preserve">Diagnostic cross-sectional </w:t>
            </w:r>
            <w:r w:rsidRPr="00425D6D">
              <w:t>study</w:t>
            </w:r>
          </w:p>
          <w:p w14:paraId="0981AE8F" w14:textId="77777777" w:rsidR="007E2EA5" w:rsidRPr="00A21996" w:rsidRDefault="007E2EA5" w:rsidP="006D4018">
            <w:pPr>
              <w:pStyle w:val="Tabellen1"/>
              <w:rPr>
                <w:shd w:val="clear" w:color="auto" w:fill="FFFFFF"/>
                <w:lang w:val="en-US"/>
              </w:rPr>
            </w:pPr>
            <w:r w:rsidRPr="00A21996">
              <w:rPr>
                <w:shd w:val="clear" w:color="auto" w:fill="FFFFFF"/>
                <w:lang w:val="en-US"/>
              </w:rPr>
              <w:t>Aim of the study</w:t>
            </w:r>
          </w:p>
          <w:p w14:paraId="4F126643" w14:textId="77777777" w:rsidR="007E2EA5" w:rsidRPr="00A21996" w:rsidRDefault="007E2EA5" w:rsidP="006D4018">
            <w:pPr>
              <w:pStyle w:val="EvidenztabelleStandard"/>
            </w:pPr>
            <w:r w:rsidRPr="00A21996">
              <w:t>“</w:t>
            </w:r>
            <w:r w:rsidRPr="00A85EA3">
              <w:t>The goal was to assess prehospital provider accuracy</w:t>
            </w:r>
            <w:r>
              <w:t xml:space="preserve"> </w:t>
            </w:r>
            <w:r w:rsidRPr="00A85EA3">
              <w:t>in performing the abdominal, cardiac, and lung</w:t>
            </w:r>
            <w:r>
              <w:t xml:space="preserve"> </w:t>
            </w:r>
            <w:r w:rsidRPr="00A85EA3">
              <w:t>components of EFAST</w:t>
            </w:r>
            <w:r w:rsidRPr="00A21996">
              <w:t>.”</w:t>
            </w:r>
          </w:p>
          <w:p w14:paraId="0FE9E8AB" w14:textId="77777777" w:rsidR="007E2EA5" w:rsidRPr="003B29B2" w:rsidRDefault="007E2EA5" w:rsidP="006D4018">
            <w:pPr>
              <w:pStyle w:val="Tabellen1"/>
              <w:rPr>
                <w:shd w:val="clear" w:color="auto" w:fill="FFFFFF"/>
              </w:rPr>
            </w:pPr>
            <w:r w:rsidRPr="00A21996">
              <w:rPr>
                <w:shd w:val="clear" w:color="auto" w:fill="FFFFFF"/>
                <w:lang w:val="en-US"/>
              </w:rPr>
              <w:t>S</w:t>
            </w:r>
            <w:proofErr w:type="spellStart"/>
            <w:r w:rsidRPr="003B29B2">
              <w:rPr>
                <w:shd w:val="clear" w:color="auto" w:fill="FFFFFF"/>
              </w:rPr>
              <w:t>etting</w:t>
            </w:r>
            <w:proofErr w:type="spellEnd"/>
          </w:p>
          <w:p w14:paraId="1B8F90CF" w14:textId="77777777" w:rsidR="007E2EA5" w:rsidRPr="003B29B2" w:rsidRDefault="007E2EA5" w:rsidP="006D4018">
            <w:pPr>
              <w:pStyle w:val="EvidenztabelleStandard"/>
            </w:pPr>
            <w:r>
              <w:t>USA</w:t>
            </w:r>
            <w:r w:rsidRPr="003B29B2">
              <w:t xml:space="preserve">, </w:t>
            </w:r>
            <w:r>
              <w:t>7-month-study</w:t>
            </w:r>
          </w:p>
        </w:tc>
        <w:tc>
          <w:tcPr>
            <w:tcW w:w="3260" w:type="dxa"/>
          </w:tcPr>
          <w:p w14:paraId="6DB320E0" w14:textId="77777777" w:rsidR="007E2EA5" w:rsidRPr="006A735D" w:rsidRDefault="007E2EA5" w:rsidP="006D4018">
            <w:pPr>
              <w:pStyle w:val="Tabellen1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Inclusion criteria</w:t>
            </w:r>
          </w:p>
          <w:p w14:paraId="0C011CC0" w14:textId="77777777" w:rsidR="007E2EA5" w:rsidRPr="00560B64" w:rsidRDefault="007E2EA5" w:rsidP="006D4018">
            <w:pPr>
              <w:pStyle w:val="Stichpunkt"/>
            </w:pPr>
            <w:r w:rsidRPr="00560B64">
              <w:t>adult trauma patients (18 years or older) transferred directly from scene if time allowed after standa</w:t>
            </w:r>
            <w:r>
              <w:t xml:space="preserve">rd </w:t>
            </w:r>
            <w:proofErr w:type="gramStart"/>
            <w:r w:rsidRPr="00560B64">
              <w:t>stabilization</w:t>
            </w:r>
            <w:proofErr w:type="gramEnd"/>
          </w:p>
          <w:p w14:paraId="21B8B078" w14:textId="77777777" w:rsidR="007E2EA5" w:rsidRPr="006A735D" w:rsidRDefault="007E2EA5" w:rsidP="006D4018">
            <w:pPr>
              <w:pStyle w:val="Tabellen1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Exclusion criteria</w:t>
            </w:r>
          </w:p>
          <w:p w14:paraId="4556A058" w14:textId="77777777" w:rsidR="007E2EA5" w:rsidRPr="006A735D" w:rsidRDefault="007E2EA5" w:rsidP="006D4018">
            <w:pPr>
              <w:pStyle w:val="EvidenztabelleStandard"/>
            </w:pPr>
            <w:r w:rsidRPr="006A735D">
              <w:t>NR</w:t>
            </w:r>
          </w:p>
          <w:p w14:paraId="27522504" w14:textId="77777777" w:rsidR="007E2EA5" w:rsidRPr="006A735D" w:rsidRDefault="007E2EA5" w:rsidP="006D4018">
            <w:pPr>
              <w:pStyle w:val="Tabellen1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Characteristics</w:t>
            </w:r>
          </w:p>
          <w:p w14:paraId="1562C427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Age [y],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090BBA67" w14:textId="77777777" w:rsidR="007E2EA5" w:rsidRPr="006A735D" w:rsidRDefault="007E2EA5" w:rsidP="006D4018">
            <w:pPr>
              <w:pStyle w:val="EvidenztabelleStandard"/>
            </w:pPr>
            <w:r w:rsidRPr="006A735D">
              <w:t>41 ± 17</w:t>
            </w:r>
          </w:p>
          <w:p w14:paraId="21FAB7AB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Male, n (%)</w:t>
            </w:r>
          </w:p>
          <w:p w14:paraId="2A64E214" w14:textId="77777777" w:rsidR="007E2EA5" w:rsidRPr="006A735D" w:rsidRDefault="007E2EA5" w:rsidP="006D4018">
            <w:pPr>
              <w:pStyle w:val="EvidenztabelleStandard"/>
            </w:pPr>
            <w:r w:rsidRPr="006A735D">
              <w:t>216 (74)</w:t>
            </w:r>
          </w:p>
          <w:p w14:paraId="7B41F3A0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ISS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2C2C4394" w14:textId="77777777" w:rsidR="007E2EA5" w:rsidRPr="006A735D" w:rsidRDefault="007E2EA5" w:rsidP="006D4018">
            <w:pPr>
              <w:pStyle w:val="EvidenztabelleStandard"/>
            </w:pPr>
            <w:r w:rsidRPr="006A735D">
              <w:t>16 ± 11</w:t>
            </w:r>
          </w:p>
          <w:p w14:paraId="39294162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Trauma type, n (%)</w:t>
            </w:r>
          </w:p>
          <w:p w14:paraId="7EBE246A" w14:textId="77777777" w:rsidR="007E2EA5" w:rsidRPr="006A735D" w:rsidRDefault="007E2EA5" w:rsidP="006D4018">
            <w:pPr>
              <w:pStyle w:val="EvidenztabelleStandard"/>
            </w:pPr>
            <w:r w:rsidRPr="006A735D">
              <w:t>Blunt 252 (88.4)</w:t>
            </w:r>
          </w:p>
          <w:p w14:paraId="5F87F236" w14:textId="77777777" w:rsidR="007E2EA5" w:rsidRPr="006A735D" w:rsidRDefault="007E2EA5" w:rsidP="006D4018">
            <w:pPr>
              <w:pStyle w:val="EvidenztabelleStandard"/>
            </w:pPr>
            <w:r w:rsidRPr="006A735D">
              <w:t>Penetrating 33 (11.6)</w:t>
            </w:r>
          </w:p>
          <w:p w14:paraId="7D63FD9F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Weight (kg),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0005AE35" w14:textId="77777777" w:rsidR="007E2EA5" w:rsidRPr="006A735D" w:rsidRDefault="007E2EA5" w:rsidP="006D4018">
            <w:pPr>
              <w:pStyle w:val="EvidenztabelleStandard"/>
            </w:pPr>
            <w:r w:rsidRPr="006A735D">
              <w:t>82 ± 18</w:t>
            </w:r>
          </w:p>
          <w:p w14:paraId="74F8DAE0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Scene systolic blood pressure (mm Hg),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09F1C95A" w14:textId="77777777" w:rsidR="007E2EA5" w:rsidRPr="006A735D" w:rsidRDefault="007E2EA5" w:rsidP="006D4018">
            <w:pPr>
              <w:pStyle w:val="EvidenztabelleStandard"/>
            </w:pPr>
            <w:r w:rsidRPr="006A735D">
              <w:t>130 ± 27</w:t>
            </w:r>
          </w:p>
          <w:p w14:paraId="1BC63A45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Scene heart rate (bpm),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1EB621DD" w14:textId="77777777" w:rsidR="007E2EA5" w:rsidRPr="006A735D" w:rsidRDefault="007E2EA5" w:rsidP="006D4018">
            <w:pPr>
              <w:pStyle w:val="EvidenztabelleStandard"/>
            </w:pPr>
            <w:r w:rsidRPr="006A735D">
              <w:lastRenderedPageBreak/>
              <w:t>94 ± 22</w:t>
            </w:r>
          </w:p>
          <w:p w14:paraId="4C3DE8FC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  <w:lang w:val="en-US"/>
              </w:rPr>
            </w:pPr>
            <w:r w:rsidRPr="006A735D">
              <w:rPr>
                <w:rFonts w:asciiTheme="minorHAnsi" w:hAnsiTheme="minorHAnsi" w:cstheme="minorHAnsi"/>
                <w:lang w:val="en-US"/>
              </w:rPr>
              <w:t xml:space="preserve">Base deficit, mean </w:t>
            </w:r>
            <w:r w:rsidRPr="006A735D">
              <w:rPr>
                <w:rFonts w:asciiTheme="minorHAnsi" w:hAnsiTheme="minorHAnsi" w:cstheme="minorHAnsi"/>
              </w:rPr>
              <w:t xml:space="preserve">± </w:t>
            </w:r>
            <w:proofErr w:type="gramStart"/>
            <w:r w:rsidRPr="006A735D">
              <w:rPr>
                <w:rFonts w:asciiTheme="minorHAnsi" w:hAnsiTheme="minorHAnsi" w:cstheme="minorHAnsi"/>
                <w:lang w:val="en-US"/>
              </w:rPr>
              <w:t>SD</w:t>
            </w:r>
            <w:proofErr w:type="gramEnd"/>
          </w:p>
          <w:p w14:paraId="7E1FF33F" w14:textId="77777777" w:rsidR="007E2EA5" w:rsidRPr="006A735D" w:rsidRDefault="007E2EA5" w:rsidP="006D4018">
            <w:pPr>
              <w:pStyle w:val="EvidenztabelleStandard"/>
            </w:pPr>
            <w:r w:rsidRPr="006A735D">
              <w:t>3.1 ± 4.5</w:t>
            </w:r>
          </w:p>
          <w:p w14:paraId="2AC3A0B7" w14:textId="77777777" w:rsidR="007E2EA5" w:rsidRPr="006A735D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 xml:space="preserve">Transport time to ED (min), mean ± </w:t>
            </w:r>
            <w:proofErr w:type="gramStart"/>
            <w:r w:rsidRPr="006A735D">
              <w:rPr>
                <w:rFonts w:asciiTheme="minorHAnsi" w:hAnsiTheme="minorHAnsi" w:cstheme="minorHAnsi"/>
              </w:rPr>
              <w:t>SD</w:t>
            </w:r>
            <w:proofErr w:type="gramEnd"/>
          </w:p>
          <w:p w14:paraId="2DF94474" w14:textId="77777777" w:rsidR="007E2EA5" w:rsidRPr="006A735D" w:rsidRDefault="007E2EA5" w:rsidP="006D4018">
            <w:pPr>
              <w:pStyle w:val="EvidenztabelleStandard"/>
            </w:pPr>
            <w:r w:rsidRPr="006A735D">
              <w:t>20.9 ± 8.7</w:t>
            </w:r>
          </w:p>
          <w:p w14:paraId="4EC3E3EA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6A735D">
              <w:rPr>
                <w:rFonts w:asciiTheme="minorHAnsi" w:hAnsiTheme="minorHAnsi" w:cstheme="minorHAnsi"/>
              </w:rPr>
              <w:t>ED GCS</w:t>
            </w:r>
          </w:p>
          <w:p w14:paraId="4C0B76AD" w14:textId="77777777" w:rsidR="007E2EA5" w:rsidRPr="006A735D" w:rsidRDefault="007E2EA5" w:rsidP="006D4018">
            <w:pPr>
              <w:pStyle w:val="EvidenztabelleStandard"/>
            </w:pPr>
            <w:r w:rsidRPr="006A735D">
              <w:t>12 + 3/–4</w:t>
            </w:r>
          </w:p>
        </w:tc>
        <w:tc>
          <w:tcPr>
            <w:tcW w:w="3406" w:type="dxa"/>
          </w:tcPr>
          <w:p w14:paraId="6ED4AF8C" w14:textId="77777777" w:rsidR="007E2EA5" w:rsidRPr="000C510A" w:rsidRDefault="007E2EA5" w:rsidP="006D4018">
            <w:pPr>
              <w:pStyle w:val="Tabellen1"/>
              <w:rPr>
                <w:lang w:val="en-US"/>
              </w:rPr>
            </w:pPr>
            <w:r w:rsidRPr="000C510A">
              <w:rPr>
                <w:lang w:val="en-US"/>
              </w:rPr>
              <w:lastRenderedPageBreak/>
              <w:t>Participants</w:t>
            </w:r>
          </w:p>
          <w:p w14:paraId="705F92DB" w14:textId="77777777" w:rsidR="007E2EA5" w:rsidRDefault="007E2EA5" w:rsidP="006D4018">
            <w:pPr>
              <w:pStyle w:val="EvidenztabelleStandard"/>
            </w:pPr>
            <w:r>
              <w:t>Adult trauma patients from scene N=833</w:t>
            </w:r>
          </w:p>
          <w:p w14:paraId="1D91C549" w14:textId="77777777" w:rsidR="007E2EA5" w:rsidRPr="000C510A" w:rsidRDefault="007E2EA5" w:rsidP="006D4018">
            <w:pPr>
              <w:pStyle w:val="EvidenztabelleStandard"/>
            </w:pPr>
            <w:r>
              <w:t>Patients with at least one HEMS ultrasound n</w:t>
            </w:r>
            <w:r w:rsidRPr="000C510A">
              <w:t>=293</w:t>
            </w:r>
          </w:p>
          <w:p w14:paraId="7C4A4062" w14:textId="77777777" w:rsidR="007E2EA5" w:rsidRPr="00516392" w:rsidRDefault="007E2EA5" w:rsidP="006D4018">
            <w:pPr>
              <w:pStyle w:val="Tabellen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umber of</w:t>
            </w:r>
            <w:r w:rsidRPr="00516392">
              <w:rPr>
                <w:b w:val="0"/>
                <w:lang w:val="en-US"/>
              </w:rPr>
              <w:t xml:space="preserve"> lung HEMS ultrasound</w:t>
            </w:r>
            <w:r>
              <w:rPr>
                <w:b w:val="0"/>
                <w:lang w:val="en-US"/>
              </w:rPr>
              <w:t xml:space="preserve"> n=511</w:t>
            </w:r>
          </w:p>
          <w:p w14:paraId="4794D8A7" w14:textId="77777777" w:rsidR="007E2EA5" w:rsidRPr="00D71298" w:rsidRDefault="007E2EA5" w:rsidP="006D4018">
            <w:pPr>
              <w:pStyle w:val="Tabellen1"/>
            </w:pPr>
            <w:r w:rsidRPr="00D71298">
              <w:t xml:space="preserve">Tests </w:t>
            </w:r>
            <w:proofErr w:type="gramStart"/>
            <w:r w:rsidRPr="00D71298">
              <w:t>evaluated</w:t>
            </w:r>
            <w:proofErr w:type="gramEnd"/>
          </w:p>
          <w:p w14:paraId="34484B78" w14:textId="77777777" w:rsidR="007E2EA5" w:rsidRDefault="007E2EA5" w:rsidP="006D4018">
            <w:pPr>
              <w:pStyle w:val="EvidenztabelleStandard"/>
            </w:pPr>
            <w:r w:rsidRPr="00492769">
              <w:rPr>
                <w:u w:val="single"/>
              </w:rPr>
              <w:t>Index text</w:t>
            </w:r>
            <w:r w:rsidRPr="00D71298">
              <w:t>:</w:t>
            </w:r>
            <w:r>
              <w:t xml:space="preserve"> In flight ultrasound.</w:t>
            </w:r>
            <w:r w:rsidRPr="00D71298">
              <w:t xml:space="preserve"> </w:t>
            </w:r>
            <w:r w:rsidRPr="006A255D">
              <w:t>HEMS providers were trained to perform EFAST</w:t>
            </w:r>
            <w:r>
              <w:t xml:space="preserve"> </w:t>
            </w:r>
            <w:r w:rsidRPr="006A255D">
              <w:t>during a 2-month period.</w:t>
            </w:r>
            <w:r>
              <w:t xml:space="preserve"> </w:t>
            </w:r>
            <w:r w:rsidRPr="0000460F">
              <w:t>HEMS prov</w:t>
            </w:r>
            <w:r>
              <w:t xml:space="preserve">iders performed EFAST using the </w:t>
            </w:r>
            <w:r w:rsidRPr="0000460F">
              <w:t>following views: hepato</w:t>
            </w:r>
            <w:r>
              <w:t xml:space="preserve">renal, splenorenal, suprapubic, </w:t>
            </w:r>
            <w:r w:rsidRPr="0000460F">
              <w:t>cardiac (subcostal or parasterna</w:t>
            </w:r>
            <w:r>
              <w:t xml:space="preserve">l long-axis), right lung, </w:t>
            </w:r>
            <w:r w:rsidRPr="0000460F">
              <w:t>and left lung. All views were standard and in accordance</w:t>
            </w:r>
            <w:r>
              <w:t xml:space="preserve"> </w:t>
            </w:r>
            <w:r w:rsidRPr="0000460F">
              <w:t>with imaging described by the American College of</w:t>
            </w:r>
            <w:r>
              <w:t xml:space="preserve"> </w:t>
            </w:r>
            <w:r w:rsidRPr="0000460F">
              <w:t>Emergency Physicians and A</w:t>
            </w:r>
            <w:r>
              <w:t xml:space="preserve">merican Institute of Ultrasound </w:t>
            </w:r>
            <w:r w:rsidRPr="0000460F">
              <w:t>in Medicine (19). Abdominal and cardiac examinations</w:t>
            </w:r>
            <w:r>
              <w:t xml:space="preserve"> </w:t>
            </w:r>
            <w:r w:rsidRPr="0000460F">
              <w:t>were performed to evaluate for intraperitoneal and</w:t>
            </w:r>
            <w:r>
              <w:t xml:space="preserve"> </w:t>
            </w:r>
            <w:r w:rsidRPr="0000460F">
              <w:t>pericardial fluid, respectively. Lung ultrasound was performed</w:t>
            </w:r>
            <w:r>
              <w:t xml:space="preserve"> </w:t>
            </w:r>
            <w:r w:rsidRPr="0000460F">
              <w:t>to evaluate for lung slide to exclude or diagnose</w:t>
            </w:r>
            <w:r>
              <w:t xml:space="preserve"> </w:t>
            </w:r>
            <w:r w:rsidRPr="0000460F">
              <w:t>pneumothorax. Abdominal vi</w:t>
            </w:r>
            <w:r>
              <w:t xml:space="preserve">ews were saved as still images, </w:t>
            </w:r>
            <w:r w:rsidRPr="0000460F">
              <w:t>and cardiac and lung views as 4-s video clips.</w:t>
            </w:r>
          </w:p>
          <w:p w14:paraId="54841B66" w14:textId="77777777" w:rsidR="007E2EA5" w:rsidRPr="00EA44C2" w:rsidRDefault="007E2EA5" w:rsidP="006D4018">
            <w:pPr>
              <w:pStyle w:val="EvidenztabelleStandard"/>
              <w:rPr>
                <w:lang w:val="en-US"/>
              </w:rPr>
            </w:pPr>
            <w:r w:rsidRPr="00492769">
              <w:rPr>
                <w:u w:val="single"/>
              </w:rPr>
              <w:t>Reference standard</w:t>
            </w:r>
            <w:r w:rsidRPr="00D71298">
              <w:t xml:space="preserve">: </w:t>
            </w:r>
            <w:r w:rsidRPr="0000460F">
              <w:t>ED diagnostics</w:t>
            </w:r>
            <w:r>
              <w:t xml:space="preserve"> and management including CT, chest radiography and clinical examination.</w:t>
            </w:r>
          </w:p>
        </w:tc>
        <w:tc>
          <w:tcPr>
            <w:tcW w:w="3828" w:type="dxa"/>
          </w:tcPr>
          <w:p w14:paraId="6B1C0BF7" w14:textId="77777777" w:rsidR="007E2EA5" w:rsidRDefault="007E2EA5" w:rsidP="006D4018">
            <w:pPr>
              <w:pStyle w:val="Tabellen1"/>
            </w:pPr>
            <w:r>
              <w:t>Diagnostic test performance</w:t>
            </w:r>
          </w:p>
          <w:p w14:paraId="2E0402DC" w14:textId="77777777" w:rsidR="007E2EA5" w:rsidRDefault="007E2EA5" w:rsidP="006D4018">
            <w:pPr>
              <w:pStyle w:val="EvidenztabelleStandard"/>
            </w:pPr>
            <w:r w:rsidRPr="006A735D">
              <w:t>Lung Pneumothorax</w:t>
            </w:r>
          </w:p>
          <w:p w14:paraId="6AEE7CA0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true positive</w:t>
            </w:r>
            <w:r w:rsidRPr="00710933">
              <w:rPr>
                <w:rFonts w:asciiTheme="minorHAnsi" w:hAnsiTheme="minorHAnsi" w:cstheme="minorHAnsi"/>
                <w:u w:val="none"/>
              </w:rPr>
              <w:t>, n=8</w:t>
            </w:r>
          </w:p>
          <w:p w14:paraId="5A2FE3A2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false positive</w:t>
            </w:r>
            <w:r w:rsidRPr="00710933">
              <w:rPr>
                <w:rFonts w:asciiTheme="minorHAnsi" w:hAnsiTheme="minorHAnsi" w:cstheme="minorHAnsi"/>
                <w:u w:val="none"/>
              </w:rPr>
              <w:t>, n=2</w:t>
            </w:r>
          </w:p>
          <w:p w14:paraId="7A3CB210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true negative</w:t>
            </w:r>
            <w:r w:rsidRPr="00710933">
              <w:rPr>
                <w:rFonts w:asciiTheme="minorHAnsi" w:hAnsiTheme="minorHAnsi" w:cstheme="minorHAnsi"/>
                <w:u w:val="none"/>
              </w:rPr>
              <w:t>, n=444</w:t>
            </w:r>
          </w:p>
          <w:p w14:paraId="05880574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false negative</w:t>
            </w:r>
            <w:r w:rsidRPr="00710933">
              <w:rPr>
                <w:rFonts w:asciiTheme="minorHAnsi" w:hAnsiTheme="minorHAnsi" w:cstheme="minorHAnsi"/>
                <w:u w:val="none"/>
              </w:rPr>
              <w:t>, n=35</w:t>
            </w:r>
          </w:p>
          <w:p w14:paraId="4E45ED5C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sensitivity, % (95% CI)</w:t>
            </w:r>
            <w:r>
              <w:rPr>
                <w:rFonts w:asciiTheme="minorHAnsi" w:hAnsiTheme="minorHAnsi" w:cstheme="minorHAnsi"/>
              </w:rPr>
              <w:t>, n/N</w:t>
            </w:r>
          </w:p>
          <w:p w14:paraId="6BAFC16E" w14:textId="77777777" w:rsidR="007E2EA5" w:rsidRPr="00710933" w:rsidRDefault="007E2EA5" w:rsidP="006D4018">
            <w:pPr>
              <w:pStyle w:val="EvidenztabelleStandard"/>
            </w:pPr>
            <w:r w:rsidRPr="00710933">
              <w:t>18.7 (8.9–33.9)</w:t>
            </w:r>
            <w:r>
              <w:t>, 8/43</w:t>
            </w:r>
          </w:p>
          <w:p w14:paraId="509C7F16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specificity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1EC45F03" w14:textId="77777777" w:rsidR="007E2EA5" w:rsidRDefault="007E2EA5" w:rsidP="006D4018">
            <w:pPr>
              <w:pStyle w:val="EvidenztabelleStandard"/>
            </w:pPr>
            <w:r w:rsidRPr="00710933">
              <w:t>99.5 (98.2–99.9)</w:t>
            </w:r>
            <w:r>
              <w:t>, 444/446</w:t>
            </w:r>
          </w:p>
          <w:p w14:paraId="6E7DBEC5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PPV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690C6CBF" w14:textId="77777777" w:rsidR="007E2EA5" w:rsidRPr="00710933" w:rsidRDefault="007E2EA5" w:rsidP="006D4018">
            <w:pPr>
              <w:pStyle w:val="EvidenztabelleStandard"/>
            </w:pPr>
            <w:r w:rsidRPr="00710933">
              <w:t>80 (44.2–96.5)</w:t>
            </w:r>
            <w:r>
              <w:t>, 8/10</w:t>
            </w:r>
          </w:p>
          <w:p w14:paraId="1CB4CBDB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NPV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5EFD5CAF" w14:textId="77777777" w:rsidR="007E2EA5" w:rsidRPr="00710933" w:rsidRDefault="007E2EA5" w:rsidP="006D4018">
            <w:pPr>
              <w:pStyle w:val="EvidenztabelleStandard"/>
            </w:pPr>
            <w:r w:rsidRPr="00710933">
              <w:t>92.7 (89.9–94.8)</w:t>
            </w:r>
            <w:r>
              <w:t>, 444/479</w:t>
            </w:r>
          </w:p>
          <w:p w14:paraId="38D99465" w14:textId="77777777" w:rsidR="007E2EA5" w:rsidRPr="00710933" w:rsidRDefault="007E2EA5" w:rsidP="006D4018">
            <w:pPr>
              <w:pStyle w:val="EvidenztabelleStandard"/>
            </w:pPr>
          </w:p>
          <w:p w14:paraId="0E1EB2F9" w14:textId="77777777" w:rsidR="007E2EA5" w:rsidRPr="00710933" w:rsidRDefault="007E2EA5" w:rsidP="006D4018">
            <w:pPr>
              <w:pStyle w:val="EvidenztabelleStandard"/>
            </w:pPr>
            <w:r w:rsidRPr="00710933">
              <w:t xml:space="preserve">Lung Pneumothorax required </w:t>
            </w:r>
            <w:proofErr w:type="gramStart"/>
            <w:r w:rsidRPr="00710933">
              <w:t>intervention</w:t>
            </w:r>
            <w:proofErr w:type="gramEnd"/>
          </w:p>
          <w:p w14:paraId="4AC4AA7C" w14:textId="77777777" w:rsidR="007E2EA5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true positive</w:t>
            </w:r>
            <w:r w:rsidRPr="00710933">
              <w:rPr>
                <w:rFonts w:asciiTheme="minorHAnsi" w:hAnsiTheme="minorHAnsi" w:cstheme="minorHAnsi"/>
                <w:u w:val="none"/>
              </w:rPr>
              <w:t>, n=9</w:t>
            </w:r>
          </w:p>
          <w:p w14:paraId="75CD4171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false positive</w:t>
            </w:r>
            <w:r w:rsidRPr="00710933">
              <w:rPr>
                <w:rFonts w:asciiTheme="minorHAnsi" w:hAnsiTheme="minorHAnsi" w:cstheme="minorHAnsi"/>
                <w:u w:val="none"/>
              </w:rPr>
              <w:t xml:space="preserve">, </w:t>
            </w:r>
            <w:r>
              <w:rPr>
                <w:rFonts w:asciiTheme="minorHAnsi" w:hAnsiTheme="minorHAnsi" w:cstheme="minorHAnsi"/>
                <w:u w:val="none"/>
              </w:rPr>
              <w:t>N=</w:t>
            </w:r>
            <w:r w:rsidRPr="00710933">
              <w:rPr>
                <w:rFonts w:asciiTheme="minorHAnsi" w:hAnsiTheme="minorHAnsi" w:cstheme="minorHAnsi"/>
              </w:rPr>
              <w:t>1</w:t>
            </w:r>
          </w:p>
          <w:p w14:paraId="5E54898E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true negative</w:t>
            </w:r>
            <w:r w:rsidRPr="00710933">
              <w:rPr>
                <w:rFonts w:asciiTheme="minorHAnsi" w:hAnsiTheme="minorHAnsi" w:cstheme="minorHAnsi"/>
                <w:u w:val="none"/>
              </w:rPr>
              <w:t>, n=469</w:t>
            </w:r>
          </w:p>
          <w:p w14:paraId="6C2DF003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false negative</w:t>
            </w:r>
            <w:r w:rsidRPr="00710933">
              <w:rPr>
                <w:rFonts w:asciiTheme="minorHAnsi" w:hAnsiTheme="minorHAnsi" w:cstheme="minorHAnsi"/>
                <w:u w:val="none"/>
              </w:rPr>
              <w:t>, n=0</w:t>
            </w:r>
          </w:p>
          <w:p w14:paraId="395DA4B7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sensitivity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5884E376" w14:textId="77777777" w:rsidR="007E2EA5" w:rsidRPr="00710933" w:rsidRDefault="007E2EA5" w:rsidP="006D4018">
            <w:pPr>
              <w:pStyle w:val="EvidenztabelleStandard"/>
            </w:pPr>
            <w:r w:rsidRPr="00710933">
              <w:lastRenderedPageBreak/>
              <w:t>50 (22.3–58.7)</w:t>
            </w:r>
            <w:r>
              <w:t>, 9/9</w:t>
            </w:r>
          </w:p>
          <w:p w14:paraId="7D16FDAE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specificity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760EF7EA" w14:textId="77777777" w:rsidR="007E2EA5" w:rsidRDefault="007E2EA5" w:rsidP="006D4018">
            <w:pPr>
              <w:pStyle w:val="EvidenztabelleStandard"/>
            </w:pPr>
            <w:r w:rsidRPr="00710933">
              <w:t>99.8 (98.6–100)</w:t>
            </w:r>
            <w:r>
              <w:t>, 469/470</w:t>
            </w:r>
          </w:p>
          <w:p w14:paraId="3749C804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PPV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248B0C9C" w14:textId="77777777" w:rsidR="007E2EA5" w:rsidRPr="00710933" w:rsidRDefault="007E2EA5" w:rsidP="006D4018">
            <w:pPr>
              <w:pStyle w:val="EvidenztabelleStandard"/>
            </w:pPr>
            <w:r w:rsidRPr="00710933">
              <w:t>90 (54.1–99.5), 9/10</w:t>
            </w:r>
          </w:p>
          <w:p w14:paraId="056F7745" w14:textId="77777777" w:rsidR="007E2EA5" w:rsidRPr="00710933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710933">
              <w:rPr>
                <w:rFonts w:asciiTheme="minorHAnsi" w:hAnsiTheme="minorHAnsi" w:cstheme="minorHAnsi"/>
              </w:rPr>
              <w:t>NPV, % (95% CI</w:t>
            </w:r>
            <w:proofErr w:type="gramStart"/>
            <w:r w:rsidRPr="00710933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</w:rPr>
              <w:t xml:space="preserve"> n/N</w:t>
            </w:r>
          </w:p>
          <w:p w14:paraId="203F4731" w14:textId="77777777" w:rsidR="007E2EA5" w:rsidRPr="00710933" w:rsidRDefault="007E2EA5" w:rsidP="006D4018">
            <w:pPr>
              <w:pStyle w:val="EvidenztabelleStandard"/>
            </w:pPr>
            <w:r w:rsidRPr="00F0371C">
              <w:t>98.1 (96.3–99.1), 469/478</w:t>
            </w:r>
          </w:p>
        </w:tc>
        <w:tc>
          <w:tcPr>
            <w:tcW w:w="2193" w:type="dxa"/>
          </w:tcPr>
          <w:p w14:paraId="369AF453" w14:textId="77777777" w:rsidR="007E2EA5" w:rsidRDefault="007E2EA5" w:rsidP="006D4018">
            <w:pPr>
              <w:pStyle w:val="Tabellen1"/>
            </w:pPr>
            <w:r w:rsidRPr="003B29B2">
              <w:lastRenderedPageBreak/>
              <w:t>Level of evidence</w:t>
            </w:r>
          </w:p>
          <w:p w14:paraId="719BDF9A" w14:textId="77777777" w:rsidR="007E2EA5" w:rsidRPr="003B29B2" w:rsidRDefault="007E2EA5" w:rsidP="006D4018">
            <w:pPr>
              <w:pStyle w:val="EvidenztabelleStandard"/>
            </w:pPr>
            <w:r w:rsidRPr="003B29B2">
              <w:t>2b</w:t>
            </w:r>
          </w:p>
          <w:p w14:paraId="03DE13C8" w14:textId="77777777" w:rsidR="007E2EA5" w:rsidRDefault="007E2EA5" w:rsidP="006D4018">
            <w:pPr>
              <w:pStyle w:val="Tabellen1"/>
            </w:pPr>
            <w:r w:rsidRPr="003B29B2">
              <w:t>Risk of bias</w:t>
            </w:r>
          </w:p>
          <w:p w14:paraId="79A9844B" w14:textId="77777777" w:rsidR="007E2EA5" w:rsidRDefault="007E2EA5" w:rsidP="006D4018">
            <w:pPr>
              <w:pStyle w:val="EvidenztabelleStandard"/>
            </w:pPr>
            <w:r>
              <w:t>Patient selection</w:t>
            </w:r>
            <w:r w:rsidRPr="003B29B2">
              <w:t xml:space="preserve">: </w:t>
            </w:r>
            <w:r>
              <w:t>+</w:t>
            </w:r>
          </w:p>
          <w:p w14:paraId="77452AA0" w14:textId="77777777" w:rsidR="007E2EA5" w:rsidRDefault="007E2EA5" w:rsidP="006D4018">
            <w:pPr>
              <w:pStyle w:val="EvidenztabelleStandard"/>
            </w:pPr>
            <w:r>
              <w:t>Index test: +</w:t>
            </w:r>
          </w:p>
          <w:p w14:paraId="33814638" w14:textId="77777777" w:rsidR="007E2EA5" w:rsidRDefault="007E2EA5" w:rsidP="006D4018">
            <w:pPr>
              <w:pStyle w:val="EvidenztabelleStandard"/>
            </w:pPr>
            <w:r>
              <w:t>Reference standard</w:t>
            </w:r>
            <w:r w:rsidRPr="003B29B2">
              <w:t>: +</w:t>
            </w:r>
          </w:p>
          <w:p w14:paraId="016FA332" w14:textId="77777777" w:rsidR="007E2EA5" w:rsidRDefault="007E2EA5" w:rsidP="006D4018">
            <w:pPr>
              <w:pStyle w:val="EvidenztabelleStandard"/>
            </w:pPr>
            <w:r>
              <w:t>Flow and timing: +</w:t>
            </w:r>
          </w:p>
          <w:p w14:paraId="32D46844" w14:textId="77777777" w:rsidR="007E2EA5" w:rsidRPr="006A735D" w:rsidRDefault="007E2EA5" w:rsidP="006D4018">
            <w:pPr>
              <w:pStyle w:val="Tabellen1"/>
              <w:rPr>
                <w:bCs/>
                <w:lang w:val="en-US"/>
              </w:rPr>
            </w:pPr>
            <w:r w:rsidRPr="006A735D">
              <w:rPr>
                <w:lang w:val="en-US"/>
              </w:rPr>
              <w:t>Authors’ conclusion</w:t>
            </w:r>
          </w:p>
          <w:p w14:paraId="19B0CDE7" w14:textId="77777777" w:rsidR="007E2EA5" w:rsidRPr="00D84052" w:rsidRDefault="007E2EA5" w:rsidP="006D4018">
            <w:pPr>
              <w:pStyle w:val="EvidenztabelleStandard"/>
            </w:pPr>
            <w:r w:rsidRPr="00D84052">
              <w:t>“Positive interpretations</w:t>
            </w:r>
            <w:r>
              <w:t xml:space="preserve"> </w:t>
            </w:r>
            <w:r w:rsidRPr="00D84052">
              <w:t xml:space="preserve">significantly raised </w:t>
            </w:r>
            <w:r>
              <w:t xml:space="preserve">the probability of injury, more </w:t>
            </w:r>
            <w:r w:rsidRPr="00D84052">
              <w:t>reliably so for lung ultra</w:t>
            </w:r>
            <w:r>
              <w:t xml:space="preserve">sound. Negative interpretations </w:t>
            </w:r>
            <w:r w:rsidRPr="00D84052">
              <w:t>were predictive, but low prevalence limited the value of</w:t>
            </w:r>
            <w:r>
              <w:t xml:space="preserve"> </w:t>
            </w:r>
            <w:r w:rsidRPr="00D84052">
              <w:t>these results. Sensitivit</w:t>
            </w:r>
            <w:r>
              <w:t xml:space="preserve">y was not sufficient for ruling </w:t>
            </w:r>
            <w:r w:rsidRPr="00D84052">
              <w:t>out injury.</w:t>
            </w:r>
            <w:r>
              <w:t xml:space="preserve"> </w:t>
            </w:r>
            <w:r w:rsidRPr="00D84052">
              <w:t>We believe further study is needed to elucidate</w:t>
            </w:r>
            <w:r>
              <w:t xml:space="preserve"> </w:t>
            </w:r>
            <w:r w:rsidRPr="00D84052">
              <w:t>accuracy as providers gain experience, and to explore</w:t>
            </w:r>
            <w:r>
              <w:t xml:space="preserve"> </w:t>
            </w:r>
            <w:r w:rsidRPr="00D84052">
              <w:t>clinical outcomes that</w:t>
            </w:r>
            <w:r>
              <w:t xml:space="preserve"> may be affected by prehospital trauma ultrasound</w:t>
            </w:r>
            <w:r w:rsidRPr="00D84052">
              <w:t>.”</w:t>
            </w:r>
          </w:p>
          <w:p w14:paraId="2ED7C3B0" w14:textId="77777777" w:rsidR="007E2EA5" w:rsidRPr="003B29B2" w:rsidRDefault="007E2EA5" w:rsidP="006D4018">
            <w:pPr>
              <w:pStyle w:val="Tabellen1"/>
            </w:pPr>
            <w:r>
              <w:t>Reviewers’ conclusion</w:t>
            </w:r>
          </w:p>
          <w:p w14:paraId="267B11F1" w14:textId="77777777" w:rsidR="007E2EA5" w:rsidRPr="003B29B2" w:rsidRDefault="007E2EA5" w:rsidP="006D4018">
            <w:pPr>
              <w:pStyle w:val="EvidenztabelleStandard"/>
            </w:pPr>
            <w:r>
              <w:lastRenderedPageBreak/>
              <w:t xml:space="preserve">HEMS providers were new to inflight ultrasound and received a training. The guidance from this training may have a high influence on current behaviour. </w:t>
            </w:r>
            <w:proofErr w:type="gramStart"/>
            <w:r>
              <w:t>Also</w:t>
            </w:r>
            <w:proofErr w:type="gramEnd"/>
            <w:r>
              <w:t xml:space="preserve"> all staff knew about the study which may have introduced a Hawthorne effect.</w:t>
            </w:r>
          </w:p>
        </w:tc>
      </w:tr>
      <w:tr w:rsidR="007E2EA5" w:rsidRPr="00E47863" w14:paraId="69D51609" w14:textId="77777777" w:rsidTr="006D4018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2100" w:type="dxa"/>
          </w:tcPr>
          <w:p w14:paraId="7C940D6C" w14:textId="77777777" w:rsidR="007E2EA5" w:rsidRPr="00A21996" w:rsidRDefault="007E2EA5" w:rsidP="006D4018">
            <w:pPr>
              <w:pStyle w:val="Tabellen1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lastRenderedPageBreak/>
              <w:t>Quick (2016</w:t>
            </w:r>
            <w:r w:rsidRPr="00A21996">
              <w:rPr>
                <w:shd w:val="clear" w:color="auto" w:fill="FFFFFF"/>
                <w:lang w:val="en-US"/>
              </w:rPr>
              <w:t>)</w:t>
            </w:r>
          </w:p>
          <w:p w14:paraId="56D3E2AB" w14:textId="77777777" w:rsidR="007E2EA5" w:rsidRPr="00A21996" w:rsidRDefault="007E2EA5" w:rsidP="006D4018">
            <w:pPr>
              <w:pStyle w:val="EvidenztabelleStandard"/>
            </w:pPr>
            <w:r w:rsidRPr="00A21996">
              <w:t>"</w:t>
            </w:r>
            <w:r w:rsidRPr="00246671">
              <w:t>In-flight ultrasound identification of pneumothorax</w:t>
            </w:r>
            <w:r w:rsidRPr="00A21996">
              <w:t xml:space="preserve">". </w:t>
            </w:r>
            <w:proofErr w:type="spellStart"/>
            <w:r w:rsidRPr="00246671">
              <w:rPr>
                <w:i/>
                <w:iCs/>
              </w:rPr>
              <w:t>Emerg</w:t>
            </w:r>
            <w:proofErr w:type="spellEnd"/>
            <w:r w:rsidRPr="00246671">
              <w:rPr>
                <w:i/>
                <w:iCs/>
              </w:rPr>
              <w:t xml:space="preserve"> </w:t>
            </w:r>
            <w:proofErr w:type="spellStart"/>
            <w:r w:rsidRPr="00246671">
              <w:rPr>
                <w:i/>
                <w:iCs/>
              </w:rPr>
              <w:t>Radiol</w:t>
            </w:r>
            <w:proofErr w:type="spellEnd"/>
            <w:r w:rsidRPr="00246671">
              <w:rPr>
                <w:iCs/>
              </w:rPr>
              <w:t xml:space="preserve"> (2016) 23:3–7</w:t>
            </w:r>
            <w:r w:rsidRPr="00246671">
              <w:t>.</w:t>
            </w:r>
          </w:p>
          <w:p w14:paraId="19AB8C52" w14:textId="77777777" w:rsidR="007E2EA5" w:rsidRPr="00A21996" w:rsidRDefault="007E2EA5" w:rsidP="006D4018">
            <w:pPr>
              <w:pStyle w:val="Tabellen1"/>
              <w:rPr>
                <w:rFonts w:eastAsiaTheme="majorEastAsia"/>
                <w:shd w:val="clear" w:color="auto" w:fill="FFFFFF"/>
                <w:lang w:val="en-US"/>
              </w:rPr>
            </w:pPr>
            <w:r w:rsidRPr="00A21996">
              <w:rPr>
                <w:rFonts w:eastAsiaTheme="majorEastAsia"/>
                <w:shd w:val="clear" w:color="auto" w:fill="FFFFFF"/>
                <w:lang w:val="en-US"/>
              </w:rPr>
              <w:t>Study design</w:t>
            </w:r>
          </w:p>
          <w:p w14:paraId="6532E33A" w14:textId="77777777" w:rsidR="007E2EA5" w:rsidRPr="00A85EA3" w:rsidRDefault="007E2EA5" w:rsidP="006D4018">
            <w:pPr>
              <w:pStyle w:val="EvidenztabelleStandard"/>
            </w:pPr>
            <w:r>
              <w:t>Diagnostic cross-sectional study</w:t>
            </w:r>
          </w:p>
          <w:p w14:paraId="6C44262C" w14:textId="77777777" w:rsidR="007E2EA5" w:rsidRPr="00A21996" w:rsidRDefault="007E2EA5" w:rsidP="006D4018">
            <w:pPr>
              <w:pStyle w:val="Tabellen1"/>
              <w:rPr>
                <w:shd w:val="clear" w:color="auto" w:fill="FFFFFF"/>
                <w:lang w:val="en-US"/>
              </w:rPr>
            </w:pPr>
            <w:r w:rsidRPr="00A21996">
              <w:rPr>
                <w:shd w:val="clear" w:color="auto" w:fill="FFFFFF"/>
                <w:lang w:val="en-US"/>
              </w:rPr>
              <w:t>Aim of the study</w:t>
            </w:r>
          </w:p>
          <w:p w14:paraId="0D795ABA" w14:textId="77777777" w:rsidR="007E2EA5" w:rsidRPr="00A21996" w:rsidRDefault="007E2EA5" w:rsidP="006D4018">
            <w:pPr>
              <w:pStyle w:val="EvidenztabelleStandard"/>
            </w:pPr>
            <w:r w:rsidRPr="00A21996">
              <w:t>“</w:t>
            </w:r>
            <w:r w:rsidRPr="00246671">
              <w:t>Our study sought to demonstrate the accurate</w:t>
            </w:r>
            <w:r>
              <w:t xml:space="preserve"> </w:t>
            </w:r>
            <w:r w:rsidRPr="00246671">
              <w:t xml:space="preserve">and timely detection of </w:t>
            </w:r>
            <w:r>
              <w:t xml:space="preserve">correctable thoracic pathology, </w:t>
            </w:r>
            <w:r w:rsidRPr="00246671">
              <w:t>specifically pneumothorax and improperly positioned endotracheal</w:t>
            </w:r>
            <w:r>
              <w:t xml:space="preserve"> </w:t>
            </w:r>
            <w:r w:rsidRPr="00246671">
              <w:t>tubes by non-physician, prehospital flight crews</w:t>
            </w:r>
            <w:r>
              <w:t xml:space="preserve"> </w:t>
            </w:r>
            <w:r w:rsidRPr="00246671">
              <w:t>trained in the use of thoracic ultrasound</w:t>
            </w:r>
            <w:r w:rsidRPr="00A21996">
              <w:t>.”</w:t>
            </w:r>
          </w:p>
          <w:p w14:paraId="039A44E6" w14:textId="77777777" w:rsidR="007E2EA5" w:rsidRPr="003B29B2" w:rsidRDefault="007E2EA5" w:rsidP="006D4018">
            <w:pPr>
              <w:pStyle w:val="Tabellen1"/>
              <w:rPr>
                <w:shd w:val="clear" w:color="auto" w:fill="FFFFFF"/>
              </w:rPr>
            </w:pPr>
            <w:r w:rsidRPr="00A21996">
              <w:rPr>
                <w:shd w:val="clear" w:color="auto" w:fill="FFFFFF"/>
                <w:lang w:val="en-US"/>
              </w:rPr>
              <w:t>S</w:t>
            </w:r>
            <w:proofErr w:type="spellStart"/>
            <w:r w:rsidRPr="003B29B2">
              <w:rPr>
                <w:shd w:val="clear" w:color="auto" w:fill="FFFFFF"/>
              </w:rPr>
              <w:t>etting</w:t>
            </w:r>
            <w:proofErr w:type="spellEnd"/>
          </w:p>
          <w:p w14:paraId="5051EF4A" w14:textId="77777777" w:rsidR="007E2EA5" w:rsidRPr="00246671" w:rsidRDefault="007E2EA5" w:rsidP="006D4018">
            <w:pPr>
              <w:pStyle w:val="Tabellen1"/>
              <w:rPr>
                <w:b w:val="0"/>
                <w:shd w:val="clear" w:color="auto" w:fill="FFFFFF"/>
                <w:lang w:val="en-US"/>
              </w:rPr>
            </w:pPr>
            <w:r w:rsidRPr="00246671">
              <w:rPr>
                <w:b w:val="0"/>
                <w:shd w:val="clear" w:color="auto" w:fill="FFFFFF"/>
              </w:rPr>
              <w:lastRenderedPageBreak/>
              <w:t>USA,</w:t>
            </w:r>
            <w:r>
              <w:rPr>
                <w:b w:val="0"/>
                <w:shd w:val="clear" w:color="auto" w:fill="FFFFFF"/>
              </w:rPr>
              <w:t xml:space="preserve"> 15-month</w:t>
            </w:r>
          </w:p>
        </w:tc>
        <w:tc>
          <w:tcPr>
            <w:tcW w:w="3260" w:type="dxa"/>
          </w:tcPr>
          <w:p w14:paraId="7255CB83" w14:textId="77777777" w:rsidR="007E2EA5" w:rsidRPr="003B29B2" w:rsidRDefault="007E2EA5" w:rsidP="006D4018">
            <w:pPr>
              <w:pStyle w:val="Tabellen1"/>
            </w:pPr>
            <w:r w:rsidRPr="003B29B2">
              <w:lastRenderedPageBreak/>
              <w:t>Inclusion criteria</w:t>
            </w:r>
          </w:p>
          <w:p w14:paraId="606D546D" w14:textId="77777777" w:rsidR="007E2EA5" w:rsidRDefault="007E2EA5" w:rsidP="006D4018">
            <w:pPr>
              <w:pStyle w:val="Stichpunkt"/>
            </w:pPr>
            <w:r>
              <w:t>all adult trauma patients,</w:t>
            </w:r>
          </w:p>
          <w:p w14:paraId="5D4CD2C1" w14:textId="77777777" w:rsidR="007E2EA5" w:rsidRDefault="007E2EA5" w:rsidP="006D4018">
            <w:pPr>
              <w:pStyle w:val="Stichpunkt"/>
            </w:pPr>
            <w:r>
              <w:t>all intubated adult medical patients transported by one of University of Missouri’s Staff for Life Helicopters</w:t>
            </w:r>
          </w:p>
          <w:p w14:paraId="673E2B4D" w14:textId="77777777" w:rsidR="007E2EA5" w:rsidRDefault="007E2EA5" w:rsidP="006D4018">
            <w:pPr>
              <w:pStyle w:val="Tabellen1"/>
            </w:pPr>
            <w:r w:rsidRPr="003B29B2">
              <w:t>Exclusion criteria</w:t>
            </w:r>
          </w:p>
          <w:p w14:paraId="5710061C" w14:textId="77777777" w:rsidR="007E2EA5" w:rsidRPr="00246671" w:rsidRDefault="007E2EA5" w:rsidP="006D4018">
            <w:pPr>
              <w:pStyle w:val="Tabellen1"/>
              <w:rPr>
                <w:b w:val="0"/>
              </w:rPr>
            </w:pPr>
            <w:r w:rsidRPr="00246671">
              <w:rPr>
                <w:b w:val="0"/>
              </w:rPr>
              <w:t>NR</w:t>
            </w:r>
          </w:p>
          <w:p w14:paraId="1CC7318C" w14:textId="77777777" w:rsidR="007E2EA5" w:rsidRPr="003B29B2" w:rsidRDefault="007E2EA5" w:rsidP="006D4018">
            <w:pPr>
              <w:pStyle w:val="Tabellen1"/>
            </w:pPr>
            <w:r w:rsidRPr="003B29B2">
              <w:t>Characteristics</w:t>
            </w:r>
          </w:p>
          <w:p w14:paraId="20C48561" w14:textId="77777777" w:rsidR="007E2EA5" w:rsidRPr="003B29B2" w:rsidRDefault="007E2EA5" w:rsidP="006D4018">
            <w:pPr>
              <w:pStyle w:val="Tabellen2"/>
            </w:pPr>
            <w:r w:rsidRPr="003B29B2">
              <w:t>Age [y]</w:t>
            </w:r>
            <w:r>
              <w:t>, mean (range)</w:t>
            </w:r>
          </w:p>
          <w:p w14:paraId="2E3D9296" w14:textId="77777777" w:rsidR="007E2EA5" w:rsidRPr="003B29B2" w:rsidRDefault="007E2EA5" w:rsidP="006D4018">
            <w:pPr>
              <w:pStyle w:val="EvidenztabelleStandard"/>
            </w:pPr>
            <w:r>
              <w:t>44.4</w:t>
            </w:r>
            <w:r w:rsidRPr="00276F11">
              <w:t xml:space="preserve"> </w:t>
            </w:r>
            <w:r>
              <w:t>(16-94)</w:t>
            </w:r>
          </w:p>
          <w:p w14:paraId="0B2D4EC0" w14:textId="77777777" w:rsidR="007E2EA5" w:rsidRPr="003B29B2" w:rsidRDefault="007E2EA5" w:rsidP="006D4018">
            <w:pPr>
              <w:pStyle w:val="Tabellen2"/>
            </w:pPr>
            <w:r w:rsidRPr="003B29B2">
              <w:t>Male, n (%)</w:t>
            </w:r>
          </w:p>
          <w:p w14:paraId="6432CF73" w14:textId="77777777" w:rsidR="007E2EA5" w:rsidRPr="003B29B2" w:rsidRDefault="007E2EA5" w:rsidP="006D4018">
            <w:pPr>
              <w:pStyle w:val="EvidenztabelleStandard"/>
            </w:pPr>
            <w:r>
              <w:t>133 (69)</w:t>
            </w:r>
          </w:p>
          <w:p w14:paraId="0C4D555C" w14:textId="77777777" w:rsidR="007E2EA5" w:rsidRPr="003B29B2" w:rsidRDefault="007E2EA5" w:rsidP="006D4018">
            <w:pPr>
              <w:pStyle w:val="Tabellen2"/>
            </w:pPr>
            <w:r>
              <w:t>ISS mean (range)</w:t>
            </w:r>
          </w:p>
          <w:p w14:paraId="0DD05117" w14:textId="77777777" w:rsidR="007E2EA5" w:rsidRPr="00276F11" w:rsidRDefault="007E2EA5" w:rsidP="006D4018">
            <w:pPr>
              <w:pStyle w:val="EvidenztabelleStandard"/>
              <w:rPr>
                <w:lang w:val="en-US"/>
              </w:rPr>
            </w:pPr>
            <w:r>
              <w:t>17.68 (1-75)</w:t>
            </w:r>
          </w:p>
          <w:p w14:paraId="0BC38858" w14:textId="77777777" w:rsidR="007E2EA5" w:rsidRPr="003B29B2" w:rsidRDefault="007E2EA5" w:rsidP="006D4018">
            <w:pPr>
              <w:pStyle w:val="Tabellen2"/>
            </w:pPr>
            <w:r>
              <w:t>Chest AIS mean (range)</w:t>
            </w:r>
          </w:p>
          <w:p w14:paraId="67525927" w14:textId="77777777" w:rsidR="007E2EA5" w:rsidRPr="0003240F" w:rsidRDefault="007E2EA5" w:rsidP="006D4018">
            <w:pPr>
              <w:pStyle w:val="EvidenztabelleStandard"/>
              <w:rPr>
                <w:lang w:val="en-US"/>
              </w:rPr>
            </w:pPr>
            <w:r>
              <w:t>2.93 (0-6)</w:t>
            </w:r>
          </w:p>
          <w:p w14:paraId="5D332E6B" w14:textId="77777777" w:rsidR="007E2EA5" w:rsidRPr="00246671" w:rsidRDefault="007E2EA5" w:rsidP="006D4018">
            <w:pPr>
              <w:pStyle w:val="Tabellen2"/>
              <w:rPr>
                <w:rFonts w:ascii="CmfjwnAdvTT3713a231" w:hAnsi="CmfjwnAdvTT3713a231" w:cs="CmfjwnAdvTT3713a231"/>
                <w:color w:val="131413"/>
                <w:sz w:val="17"/>
                <w:szCs w:val="17"/>
                <w:lang w:val="en-US"/>
              </w:rPr>
            </w:pPr>
            <w:r>
              <w:t>BMI</w:t>
            </w:r>
            <w:r w:rsidRPr="00276F11">
              <w:t xml:space="preserve"> mean </w:t>
            </w:r>
            <w:r>
              <w:t>(range)</w:t>
            </w:r>
          </w:p>
          <w:p w14:paraId="0F88A560" w14:textId="77777777" w:rsidR="007E2EA5" w:rsidRDefault="007E2EA5" w:rsidP="006D4018">
            <w:pPr>
              <w:pStyle w:val="EvidenztabelleStandard"/>
            </w:pPr>
            <w:r w:rsidRPr="0003240F">
              <w:t>28.2 (15–50)</w:t>
            </w:r>
          </w:p>
          <w:p w14:paraId="083D19F0" w14:textId="77777777" w:rsidR="007E2EA5" w:rsidRPr="0003240F" w:rsidRDefault="007E2EA5" w:rsidP="006D4018">
            <w:pPr>
              <w:pStyle w:val="EvidenztabelleStandard"/>
              <w:rPr>
                <w:rFonts w:ascii="CmfjwnAdvTT3713a231" w:hAnsi="CmfjwnAdvTT3713a231" w:cs="CmfjwnAdvTT3713a231"/>
                <w:color w:val="131413"/>
                <w:sz w:val="17"/>
                <w:szCs w:val="17"/>
              </w:rPr>
            </w:pPr>
            <w:r>
              <w:lastRenderedPageBreak/>
              <w:t>149</w:t>
            </w:r>
            <w:r w:rsidRPr="00DE68D1">
              <w:t xml:space="preserve"> patients </w:t>
            </w:r>
            <w:r w:rsidRPr="0063085F">
              <w:t>(136 trauma/13 medical) met</w:t>
            </w:r>
            <w:r w:rsidRPr="00DE68D1">
              <w:t xml:space="preserve"> inclusion criteria.</w:t>
            </w:r>
          </w:p>
        </w:tc>
        <w:tc>
          <w:tcPr>
            <w:tcW w:w="3406" w:type="dxa"/>
          </w:tcPr>
          <w:p w14:paraId="2B18B94C" w14:textId="77777777" w:rsidR="007E2EA5" w:rsidRPr="00E97074" w:rsidRDefault="007E2EA5" w:rsidP="006D4018">
            <w:pPr>
              <w:pStyle w:val="Tabellen1"/>
              <w:rPr>
                <w:lang w:val="en-US"/>
              </w:rPr>
            </w:pPr>
            <w:r w:rsidRPr="00E97074">
              <w:rPr>
                <w:lang w:val="en-US"/>
              </w:rPr>
              <w:lastRenderedPageBreak/>
              <w:t>Participants</w:t>
            </w:r>
          </w:p>
          <w:p w14:paraId="6E89596B" w14:textId="77777777" w:rsidR="007E2EA5" w:rsidRDefault="007E2EA5" w:rsidP="006D4018">
            <w:pPr>
              <w:pStyle w:val="Tabellen1"/>
              <w:rPr>
                <w:b w:val="0"/>
                <w:lang w:val="en-US"/>
              </w:rPr>
            </w:pPr>
            <w:r w:rsidRPr="00E97074">
              <w:rPr>
                <w:b w:val="0"/>
                <w:lang w:val="en-US"/>
              </w:rPr>
              <w:t>N=</w:t>
            </w:r>
            <w:r>
              <w:rPr>
                <w:b w:val="0"/>
              </w:rPr>
              <w:t>149</w:t>
            </w:r>
            <w:r w:rsidRPr="00E97074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In-flight</w:t>
            </w:r>
            <w:r w:rsidRPr="00E97074">
              <w:rPr>
                <w:b w:val="0"/>
                <w:lang w:val="en-US"/>
              </w:rPr>
              <w:t xml:space="preserve"> ultrasound</w:t>
            </w:r>
          </w:p>
          <w:p w14:paraId="263862A5" w14:textId="77777777" w:rsidR="007E2EA5" w:rsidRPr="00E97074" w:rsidRDefault="007E2EA5" w:rsidP="006D4018">
            <w:pPr>
              <w:pStyle w:val="Tabellen1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=116 CT scan</w:t>
            </w:r>
          </w:p>
          <w:p w14:paraId="5C2D28AF" w14:textId="77777777" w:rsidR="007E2EA5" w:rsidRPr="00D71298" w:rsidRDefault="007E2EA5" w:rsidP="006D4018">
            <w:pPr>
              <w:pStyle w:val="Tabellen1"/>
            </w:pPr>
            <w:r w:rsidRPr="00D71298">
              <w:t xml:space="preserve">Tests </w:t>
            </w:r>
            <w:proofErr w:type="gramStart"/>
            <w:r w:rsidRPr="00D71298">
              <w:t>evaluated</w:t>
            </w:r>
            <w:proofErr w:type="gramEnd"/>
          </w:p>
          <w:p w14:paraId="4B7EAC1F" w14:textId="77777777" w:rsidR="007E2EA5" w:rsidRDefault="007E2EA5" w:rsidP="006D4018">
            <w:pPr>
              <w:pStyle w:val="EvidenztabelleStandard"/>
            </w:pPr>
            <w:r w:rsidRPr="00492769">
              <w:rPr>
                <w:u w:val="single"/>
              </w:rPr>
              <w:t>Index text</w:t>
            </w:r>
            <w:r w:rsidRPr="00D71298">
              <w:t xml:space="preserve">: </w:t>
            </w:r>
            <w:r>
              <w:t xml:space="preserve">In-flight ultrasound. </w:t>
            </w:r>
            <w:r w:rsidRPr="00143067">
              <w:t>Twenty-six flight crew members were trained to perform</w:t>
            </w:r>
            <w:r>
              <w:t xml:space="preserve"> </w:t>
            </w:r>
            <w:r w:rsidRPr="00143067">
              <w:t>and interpret thoracic ultrasound prior to the initiation of the</w:t>
            </w:r>
            <w:r>
              <w:t xml:space="preserve"> </w:t>
            </w:r>
            <w:r w:rsidRPr="00143067">
              <w:t>study.</w:t>
            </w:r>
            <w:r>
              <w:t xml:space="preserve"> </w:t>
            </w:r>
            <w:r w:rsidRPr="00143067">
              <w:t>Flight crews recorded their interpretations of radiographic</w:t>
            </w:r>
            <w:r>
              <w:t xml:space="preserve"> </w:t>
            </w:r>
            <w:r w:rsidRPr="00143067">
              <w:t>findings using an evaluation form</w:t>
            </w:r>
            <w:r>
              <w:t>.</w:t>
            </w:r>
          </w:p>
          <w:p w14:paraId="559E0657" w14:textId="77777777" w:rsidR="007E2EA5" w:rsidRPr="00425D6D" w:rsidRDefault="007E2EA5" w:rsidP="006D4018">
            <w:pPr>
              <w:pStyle w:val="EvidenztabelleStandard"/>
              <w:rPr>
                <w:lang w:val="en-US"/>
              </w:rPr>
            </w:pPr>
            <w:r w:rsidRPr="00492769">
              <w:rPr>
                <w:u w:val="single"/>
              </w:rPr>
              <w:t>Reference standard</w:t>
            </w:r>
            <w:r w:rsidRPr="00D71298">
              <w:t>:</w:t>
            </w:r>
            <w:r>
              <w:t xml:space="preserve"> CT scan.</w:t>
            </w:r>
            <w:r w:rsidRPr="00D71298">
              <w:t xml:space="preserve"> </w:t>
            </w:r>
            <w:r w:rsidRPr="00143067">
              <w:t>Routine clinical care was</w:t>
            </w:r>
            <w:r>
              <w:t xml:space="preserve"> </w:t>
            </w:r>
            <w:r w:rsidRPr="00143067">
              <w:t>provided in accordance with ATLS methods to include the completion</w:t>
            </w:r>
            <w:r>
              <w:t xml:space="preserve"> </w:t>
            </w:r>
            <w:r w:rsidRPr="00143067">
              <w:t>of an E-FAST by the trauma team.</w:t>
            </w:r>
            <w:r w:rsidRPr="00143067">
              <w:rPr>
                <w:lang w:val="en-US"/>
              </w:rPr>
              <w:t xml:space="preserve"> </w:t>
            </w:r>
            <w:r w:rsidRPr="00143067">
              <w:t>Further imaging was obtained as needed during patient</w:t>
            </w:r>
            <w:r>
              <w:t xml:space="preserve"> </w:t>
            </w:r>
            <w:r w:rsidRPr="00143067">
              <w:t>evaluation. Computed tom</w:t>
            </w:r>
            <w:r>
              <w:t xml:space="preserve">ography (CT) was considered the </w:t>
            </w:r>
            <w:r w:rsidRPr="00143067">
              <w:t>criterion standard and utilized</w:t>
            </w:r>
            <w:r>
              <w:t xml:space="preserve"> to confirm either the presence </w:t>
            </w:r>
            <w:r w:rsidRPr="00143067">
              <w:t>or absence of pneumothorax and proper endotracheal tube</w:t>
            </w:r>
            <w:r>
              <w:t xml:space="preserve"> </w:t>
            </w:r>
            <w:r w:rsidRPr="00143067">
              <w:t>placement. Patients that di</w:t>
            </w:r>
            <w:r>
              <w:t xml:space="preserve">d not undergo CT evaluation had </w:t>
            </w:r>
            <w:r w:rsidRPr="00143067">
              <w:t xml:space="preserve">either clearly </w:t>
            </w:r>
            <w:r w:rsidRPr="00143067">
              <w:lastRenderedPageBreak/>
              <w:t>visible pneumothorax on chest X-ray or definitive</w:t>
            </w:r>
            <w:r>
              <w:t xml:space="preserve"> </w:t>
            </w:r>
            <w:r w:rsidRPr="00143067">
              <w:t>clinical signs of a pneumothorax</w:t>
            </w:r>
            <w:r>
              <w:t>.</w:t>
            </w:r>
          </w:p>
        </w:tc>
        <w:tc>
          <w:tcPr>
            <w:tcW w:w="3828" w:type="dxa"/>
          </w:tcPr>
          <w:p w14:paraId="2A6612B8" w14:textId="77777777" w:rsidR="007E2EA5" w:rsidRDefault="007E2EA5" w:rsidP="006D4018">
            <w:pPr>
              <w:pStyle w:val="Tabellen1"/>
            </w:pPr>
            <w:r>
              <w:lastRenderedPageBreak/>
              <w:t>Diagnostic test performance</w:t>
            </w:r>
          </w:p>
          <w:p w14:paraId="28E8F1E4" w14:textId="77777777" w:rsidR="007E2EA5" w:rsidRDefault="007E2EA5" w:rsidP="006D4018">
            <w:pPr>
              <w:pStyle w:val="EvidenztabelleStandard"/>
            </w:pPr>
            <w:r w:rsidRPr="0000460F">
              <w:t>Lung</w:t>
            </w:r>
            <w:r>
              <w:t xml:space="preserve"> </w:t>
            </w:r>
            <w:r w:rsidRPr="0000460F">
              <w:t>Pneumothorax</w:t>
            </w:r>
          </w:p>
          <w:p w14:paraId="0B947187" w14:textId="77777777" w:rsidR="007E2EA5" w:rsidRDefault="007E2EA5" w:rsidP="006D4018">
            <w:pPr>
              <w:pStyle w:val="Tabellen2"/>
            </w:pPr>
            <w:r w:rsidRPr="00CA4206">
              <w:t>true positive</w:t>
            </w:r>
            <w:r w:rsidRPr="00D01109">
              <w:rPr>
                <w:u w:val="none"/>
              </w:rPr>
              <w:t>, n=</w:t>
            </w:r>
            <w:r>
              <w:rPr>
                <w:u w:val="none"/>
              </w:rPr>
              <w:t>16</w:t>
            </w:r>
          </w:p>
          <w:p w14:paraId="58D3F646" w14:textId="77777777" w:rsidR="007E2EA5" w:rsidRDefault="007E2EA5" w:rsidP="006D4018">
            <w:pPr>
              <w:pStyle w:val="Tabellen2"/>
            </w:pPr>
            <w:r w:rsidRPr="00CA4206">
              <w:t>false positive</w:t>
            </w:r>
            <w:r w:rsidRPr="00D01109">
              <w:rPr>
                <w:u w:val="none"/>
              </w:rPr>
              <w:t>, n</w:t>
            </w:r>
            <w:r>
              <w:rPr>
                <w:u w:val="none"/>
              </w:rPr>
              <w:t>=1</w:t>
            </w:r>
          </w:p>
          <w:p w14:paraId="569BB80A" w14:textId="77777777" w:rsidR="007E2EA5" w:rsidRDefault="007E2EA5" w:rsidP="006D4018">
            <w:pPr>
              <w:pStyle w:val="Tabellen2"/>
            </w:pPr>
            <w:r w:rsidRPr="00CA4206">
              <w:t>true negative</w:t>
            </w:r>
            <w:r w:rsidRPr="00D01109">
              <w:rPr>
                <w:u w:val="none"/>
              </w:rPr>
              <w:t>, n</w:t>
            </w:r>
            <w:r>
              <w:rPr>
                <w:u w:val="none"/>
              </w:rPr>
              <w:t>=129</w:t>
            </w:r>
          </w:p>
          <w:p w14:paraId="2EF044F4" w14:textId="77777777" w:rsidR="007E2EA5" w:rsidRDefault="007E2EA5" w:rsidP="006D4018">
            <w:pPr>
              <w:pStyle w:val="Tabellen2"/>
            </w:pPr>
            <w:r w:rsidRPr="00D01109">
              <w:t>false negative</w:t>
            </w:r>
            <w:r w:rsidRPr="00D01109">
              <w:rPr>
                <w:u w:val="none"/>
              </w:rPr>
              <w:t>, n</w:t>
            </w:r>
            <w:r>
              <w:rPr>
                <w:u w:val="none"/>
              </w:rPr>
              <w:t>=3</w:t>
            </w:r>
          </w:p>
          <w:p w14:paraId="52921F01" w14:textId="77777777" w:rsidR="007E2EA5" w:rsidRDefault="007E2EA5" w:rsidP="006D4018">
            <w:pPr>
              <w:pStyle w:val="Tabellen2"/>
            </w:pPr>
            <w:r>
              <w:t>sensitivity, % (95% CI)</w:t>
            </w:r>
          </w:p>
          <w:p w14:paraId="4ABC4573" w14:textId="77777777" w:rsidR="007E2EA5" w:rsidRDefault="007E2EA5" w:rsidP="006D4018">
            <w:pPr>
              <w:pStyle w:val="EvidenztabelleStandard"/>
            </w:pPr>
            <w:r>
              <w:t>68 (</w:t>
            </w:r>
            <w:r w:rsidRPr="00143067">
              <w:t>0.46–0.85)</w:t>
            </w:r>
          </w:p>
          <w:p w14:paraId="33C12FAF" w14:textId="77777777" w:rsidR="007E2EA5" w:rsidRDefault="007E2EA5" w:rsidP="006D4018">
            <w:pPr>
              <w:pStyle w:val="Tabellen2"/>
            </w:pPr>
            <w:r w:rsidRPr="00CA4206">
              <w:t>specificity</w:t>
            </w:r>
            <w:r>
              <w:t>, % (95% CI)</w:t>
            </w:r>
          </w:p>
          <w:p w14:paraId="154F1D6D" w14:textId="77777777" w:rsidR="007E2EA5" w:rsidRDefault="007E2EA5" w:rsidP="006D4018">
            <w:pPr>
              <w:pStyle w:val="EvidenztabelleStandard"/>
            </w:pPr>
            <w:r>
              <w:t>96% (CI 0.90–0.98</w:t>
            </w:r>
            <w:r w:rsidRPr="0000460F">
              <w:t>)</w:t>
            </w:r>
          </w:p>
          <w:p w14:paraId="172891B4" w14:textId="77777777" w:rsidR="007E2EA5" w:rsidRPr="00F0371C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F0371C">
              <w:rPr>
                <w:rFonts w:asciiTheme="minorHAnsi" w:hAnsiTheme="minorHAnsi" w:cstheme="minorHAnsi"/>
              </w:rPr>
              <w:t>PPV, % (95% CI)</w:t>
            </w:r>
          </w:p>
          <w:p w14:paraId="0A6A5539" w14:textId="77777777" w:rsidR="007E2EA5" w:rsidRPr="00F0371C" w:rsidRDefault="007E2EA5" w:rsidP="006D4018">
            <w:pPr>
              <w:pStyle w:val="EvidenztabelleStandard"/>
            </w:pPr>
            <w:r w:rsidRPr="00F0371C">
              <w:t>NR</w:t>
            </w:r>
          </w:p>
          <w:p w14:paraId="2C543357" w14:textId="77777777" w:rsidR="007E2EA5" w:rsidRPr="00F0371C" w:rsidRDefault="007E2EA5" w:rsidP="006D4018">
            <w:pPr>
              <w:pStyle w:val="Tabellen2"/>
              <w:rPr>
                <w:rFonts w:asciiTheme="minorHAnsi" w:hAnsiTheme="minorHAnsi" w:cstheme="minorHAnsi"/>
              </w:rPr>
            </w:pPr>
            <w:r w:rsidRPr="00F0371C">
              <w:rPr>
                <w:rFonts w:asciiTheme="minorHAnsi" w:hAnsiTheme="minorHAnsi" w:cstheme="minorHAnsi"/>
              </w:rPr>
              <w:t>NPV, % (95% CI)</w:t>
            </w:r>
          </w:p>
          <w:p w14:paraId="35425CF5" w14:textId="77777777" w:rsidR="007E2EA5" w:rsidRPr="00F0371C" w:rsidRDefault="007E2EA5" w:rsidP="006D4018">
            <w:pPr>
              <w:pStyle w:val="EvidenztabelleStandard"/>
            </w:pPr>
            <w:r w:rsidRPr="00F0371C">
              <w:t>NR</w:t>
            </w:r>
          </w:p>
          <w:p w14:paraId="4DF5005D" w14:textId="77777777" w:rsidR="007E2EA5" w:rsidRDefault="007E2EA5" w:rsidP="006D4018">
            <w:pPr>
              <w:pStyle w:val="Tabellen2"/>
              <w:rPr>
                <w:b/>
                <w:u w:val="none"/>
              </w:rPr>
            </w:pPr>
            <w:r w:rsidRPr="00143067">
              <w:rPr>
                <w:b/>
                <w:u w:val="none"/>
              </w:rPr>
              <w:t>Diagnostic accuracy</w:t>
            </w:r>
            <w:r>
              <w:rPr>
                <w:b/>
                <w:u w:val="none"/>
              </w:rPr>
              <w:t>, % (</w:t>
            </w:r>
            <w:r w:rsidRPr="00E97074">
              <w:rPr>
                <w:b/>
                <w:u w:val="none"/>
              </w:rPr>
              <w:t>95% CI)</w:t>
            </w:r>
          </w:p>
          <w:p w14:paraId="4B1BD610" w14:textId="77777777" w:rsidR="007E2EA5" w:rsidRDefault="007E2EA5" w:rsidP="006D4018">
            <w:pPr>
              <w:pStyle w:val="Tabellen2"/>
              <w:rPr>
                <w:u w:val="none"/>
              </w:rPr>
            </w:pPr>
            <w:r>
              <w:rPr>
                <w:u w:val="none"/>
              </w:rPr>
              <w:t>91 (</w:t>
            </w:r>
            <w:r w:rsidRPr="00E97074">
              <w:rPr>
                <w:u w:val="none"/>
              </w:rPr>
              <w:t>0.85–0.95)</w:t>
            </w:r>
          </w:p>
          <w:p w14:paraId="05EFFB55" w14:textId="77777777" w:rsidR="007E2EA5" w:rsidRPr="00696ADF" w:rsidRDefault="007E2EA5" w:rsidP="006D4018">
            <w:pPr>
              <w:pStyle w:val="Tabellen2"/>
              <w:rPr>
                <w:u w:val="none"/>
              </w:rPr>
            </w:pPr>
            <w:r w:rsidRPr="00696ADF">
              <w:rPr>
                <w:u w:val="none"/>
                <w:lang w:val="en-US"/>
              </w:rPr>
              <w:lastRenderedPageBreak/>
              <w:t>Right lung ultrasound was more sensitive than left for both pneumothorax (18.7% vs. 8.7%) and required intervention (66.6% vs.33.3%).</w:t>
            </w:r>
          </w:p>
        </w:tc>
        <w:tc>
          <w:tcPr>
            <w:tcW w:w="2193" w:type="dxa"/>
          </w:tcPr>
          <w:p w14:paraId="6289A559" w14:textId="77777777" w:rsidR="007E2EA5" w:rsidRDefault="007E2EA5" w:rsidP="006D4018">
            <w:pPr>
              <w:pStyle w:val="Tabellen1"/>
            </w:pPr>
            <w:r w:rsidRPr="003B29B2">
              <w:lastRenderedPageBreak/>
              <w:t>Level of evidence</w:t>
            </w:r>
          </w:p>
          <w:p w14:paraId="55992D62" w14:textId="77777777" w:rsidR="007E2EA5" w:rsidRPr="003B29B2" w:rsidRDefault="007E2EA5" w:rsidP="006D4018">
            <w:pPr>
              <w:pStyle w:val="EvidenztabelleStandard"/>
            </w:pPr>
            <w:r w:rsidRPr="003B29B2">
              <w:t>2b</w:t>
            </w:r>
          </w:p>
          <w:p w14:paraId="706EF193" w14:textId="77777777" w:rsidR="007E2EA5" w:rsidRDefault="007E2EA5" w:rsidP="006D4018">
            <w:pPr>
              <w:pStyle w:val="Tabellen1"/>
            </w:pPr>
            <w:r w:rsidRPr="003B29B2">
              <w:t>Risk of bias</w:t>
            </w:r>
          </w:p>
          <w:p w14:paraId="6B368099" w14:textId="77777777" w:rsidR="007E2EA5" w:rsidRDefault="007E2EA5" w:rsidP="006D4018">
            <w:pPr>
              <w:pStyle w:val="EvidenztabelleStandard"/>
            </w:pPr>
            <w:r>
              <w:t>Patient selection</w:t>
            </w:r>
            <w:r w:rsidRPr="003B29B2">
              <w:t xml:space="preserve">: </w:t>
            </w:r>
            <w:r>
              <w:t>+</w:t>
            </w:r>
          </w:p>
          <w:p w14:paraId="24F05283" w14:textId="77777777" w:rsidR="007E2EA5" w:rsidRDefault="007E2EA5" w:rsidP="006D4018">
            <w:pPr>
              <w:pStyle w:val="EvidenztabelleStandard"/>
            </w:pPr>
            <w:r>
              <w:t>Index test: +</w:t>
            </w:r>
          </w:p>
          <w:p w14:paraId="329A38D8" w14:textId="77777777" w:rsidR="007E2EA5" w:rsidRDefault="007E2EA5" w:rsidP="006D4018">
            <w:pPr>
              <w:pStyle w:val="EvidenztabelleStandard"/>
            </w:pPr>
            <w:r>
              <w:t>Reference standard</w:t>
            </w:r>
            <w:r w:rsidRPr="003B29B2">
              <w:t>: +</w:t>
            </w:r>
          </w:p>
          <w:p w14:paraId="6183745C" w14:textId="77777777" w:rsidR="007E2EA5" w:rsidRPr="00866F46" w:rsidRDefault="007E2EA5" w:rsidP="006D4018">
            <w:pPr>
              <w:pStyle w:val="EvidenztabelleStandard"/>
            </w:pPr>
            <w:r w:rsidRPr="00E97074">
              <w:t>Flow and timing</w:t>
            </w:r>
            <w:proofErr w:type="gramStart"/>
            <w:r w:rsidRPr="00E97074">
              <w:t xml:space="preserve">: </w:t>
            </w:r>
            <w:r>
              <w:t>?</w:t>
            </w:r>
            <w:proofErr w:type="gramEnd"/>
          </w:p>
          <w:p w14:paraId="0B13C89D" w14:textId="77777777" w:rsidR="007E2EA5" w:rsidRPr="00E97074" w:rsidRDefault="007E2EA5" w:rsidP="006D4018">
            <w:pPr>
              <w:pStyle w:val="Tabellen1"/>
              <w:rPr>
                <w:bCs/>
                <w:lang w:val="en-US"/>
              </w:rPr>
            </w:pPr>
            <w:r w:rsidRPr="00E97074">
              <w:rPr>
                <w:lang w:val="en-US"/>
              </w:rPr>
              <w:t>Authors’ conclusion</w:t>
            </w:r>
          </w:p>
          <w:p w14:paraId="1103E4B0" w14:textId="77777777" w:rsidR="007E2EA5" w:rsidRPr="00D84052" w:rsidRDefault="007E2EA5" w:rsidP="006D4018">
            <w:pPr>
              <w:pStyle w:val="EvidenztabelleStandard"/>
            </w:pPr>
            <w:r w:rsidRPr="00D84052">
              <w:t>“</w:t>
            </w:r>
            <w:r w:rsidRPr="00E97074">
              <w:t>Ultrasonography should be utilized to augment the diagnostic</w:t>
            </w:r>
            <w:r>
              <w:t xml:space="preserve"> </w:t>
            </w:r>
            <w:r w:rsidRPr="00E97074">
              <w:t>capabilities of all prehospital aero</w:t>
            </w:r>
            <w:r>
              <w:t xml:space="preserve">medical providers. Routine </w:t>
            </w:r>
            <w:r w:rsidRPr="00E97074">
              <w:t>use of in-flight ultrasound is one step closer to getting the right</w:t>
            </w:r>
            <w:r>
              <w:t xml:space="preserve"> </w:t>
            </w:r>
            <w:r w:rsidRPr="00E97074">
              <w:t>care to the right patient at the</w:t>
            </w:r>
            <w:r>
              <w:t xml:space="preserve"> earliest possible instance and </w:t>
            </w:r>
            <w:r w:rsidRPr="00E97074">
              <w:t xml:space="preserve">could lead to better outcomes. A </w:t>
            </w:r>
            <w:proofErr w:type="spellStart"/>
            <w:r w:rsidRPr="00E97074">
              <w:t>multicenter</w:t>
            </w:r>
            <w:proofErr w:type="spellEnd"/>
            <w:r w:rsidRPr="00E97074">
              <w:t xml:space="preserve"> trial is warranted</w:t>
            </w:r>
            <w:r>
              <w:t xml:space="preserve"> </w:t>
            </w:r>
            <w:r w:rsidRPr="00E97074">
              <w:t>to further confirm this benefit</w:t>
            </w:r>
            <w:r w:rsidRPr="00D84052">
              <w:t>.”</w:t>
            </w:r>
          </w:p>
          <w:p w14:paraId="5D68E982" w14:textId="77777777" w:rsidR="007E2EA5" w:rsidRPr="003B29B2" w:rsidRDefault="007E2EA5" w:rsidP="006D4018">
            <w:pPr>
              <w:pStyle w:val="Tabellen1"/>
            </w:pPr>
            <w:r>
              <w:lastRenderedPageBreak/>
              <w:t>Reviewers’ conclusion</w:t>
            </w:r>
          </w:p>
          <w:p w14:paraId="1CD31B90" w14:textId="77777777" w:rsidR="007E2EA5" w:rsidRPr="00E97074" w:rsidRDefault="007E2EA5" w:rsidP="006D4018">
            <w:pPr>
              <w:pStyle w:val="Tabellen1"/>
              <w:rPr>
                <w:b w:val="0"/>
              </w:rPr>
            </w:pPr>
            <w:r>
              <w:rPr>
                <w:b w:val="0"/>
              </w:rPr>
              <w:t>P</w:t>
            </w:r>
            <w:r w:rsidRPr="00E97074">
              <w:rPr>
                <w:b w:val="0"/>
              </w:rPr>
              <w:t>roviders were new to inflight ultrasound and received a training. The guidance from this training may have a high influence on current behaviour</w:t>
            </w:r>
            <w:r>
              <w:rPr>
                <w:b w:val="0"/>
              </w:rPr>
              <w:t>. It is unclear how many patients received chest radiography as reference standard.</w:t>
            </w:r>
          </w:p>
        </w:tc>
      </w:tr>
      <w:tr w:rsidR="007E2EA5" w:rsidRPr="00E47863" w14:paraId="63EC7091" w14:textId="77777777" w:rsidTr="006D4018">
        <w:tblPrEx>
          <w:tblLook w:val="0020" w:firstRow="1" w:lastRow="0" w:firstColumn="0" w:lastColumn="0" w:noHBand="0" w:noVBand="0"/>
        </w:tblPrEx>
        <w:trPr>
          <w:jc w:val="center"/>
        </w:trPr>
        <w:tc>
          <w:tcPr>
            <w:tcW w:w="14787" w:type="dxa"/>
            <w:gridSpan w:val="5"/>
          </w:tcPr>
          <w:p w14:paraId="2EBB5659" w14:textId="77777777" w:rsidR="007E2EA5" w:rsidRPr="003B29B2" w:rsidRDefault="007E2EA5" w:rsidP="006D4018">
            <w:pPr>
              <w:pStyle w:val="EvidenztabelleStandard"/>
            </w:pPr>
            <w:r w:rsidRPr="003B29B2">
              <w:lastRenderedPageBreak/>
              <w:t xml:space="preserve">+: low risk; </w:t>
            </w:r>
            <w:r>
              <w:t xml:space="preserve">–: high risk; </w:t>
            </w:r>
            <w:r w:rsidRPr="003B29B2">
              <w:t xml:space="preserve">?: unclear risk; </w:t>
            </w:r>
            <w:r>
              <w:t>adj.: adjusted; AIS:</w:t>
            </w:r>
            <w:r w:rsidRPr="0063085F">
              <w:rPr>
                <w:lang w:val="en-US"/>
              </w:rPr>
              <w:t xml:space="preserve"> </w:t>
            </w:r>
            <w:r w:rsidRPr="00717EE7">
              <w:t>abbreviated injury score</w:t>
            </w:r>
            <w:r>
              <w:t xml:space="preserve">; </w:t>
            </w:r>
            <w:r w:rsidRPr="00F93F57">
              <w:t>ATLS</w:t>
            </w:r>
            <w:r>
              <w:t xml:space="preserve">: </w:t>
            </w:r>
            <w:r w:rsidRPr="00C4293B">
              <w:t>Advanced</w:t>
            </w:r>
            <w:r>
              <w:t xml:space="preserve"> </w:t>
            </w:r>
            <w:r w:rsidRPr="00C4293B">
              <w:t>Trauma Life Suppor</w:t>
            </w:r>
            <w:r>
              <w:t xml:space="preserve">t; BMI: body mass index; CG: control group; </w:t>
            </w:r>
            <w:r w:rsidRPr="003B29B2">
              <w:t>CI: Confidence Interval;</w:t>
            </w:r>
            <w:r>
              <w:t xml:space="preserve"> CT: computed tomography;</w:t>
            </w:r>
            <w:r w:rsidRPr="003B29B2">
              <w:t xml:space="preserve"> </w:t>
            </w:r>
            <w:r>
              <w:t>d: days; ED:</w:t>
            </w:r>
            <w:r w:rsidRPr="000C510A">
              <w:rPr>
                <w:lang w:val="en-US"/>
              </w:rPr>
              <w:t xml:space="preserve"> </w:t>
            </w:r>
            <w:r w:rsidRPr="000C510A">
              <w:t>emergency</w:t>
            </w:r>
            <w:r>
              <w:t xml:space="preserve"> </w:t>
            </w:r>
            <w:r w:rsidRPr="000C510A">
              <w:t>department</w:t>
            </w:r>
            <w:r>
              <w:t xml:space="preserve">; (e)FAST: </w:t>
            </w:r>
            <w:r w:rsidRPr="00F93F57">
              <w:t xml:space="preserve">extended version </w:t>
            </w:r>
            <w:r>
              <w:t>of t</w:t>
            </w:r>
            <w:r w:rsidRPr="00F93F57">
              <w:t>he Focused Assessment with Sonography for</w:t>
            </w:r>
            <w:r>
              <w:t xml:space="preserve"> </w:t>
            </w:r>
            <w:r w:rsidRPr="00F93F57">
              <w:t>Trauma</w:t>
            </w:r>
            <w:r>
              <w:t>;</w:t>
            </w:r>
            <w:r w:rsidRPr="00F93F57">
              <w:t xml:space="preserve"> </w:t>
            </w:r>
            <w:r>
              <w:t xml:space="preserve">GCS: Glasgow coma scale; </w:t>
            </w:r>
            <w:r w:rsidRPr="003B29B2">
              <w:t xml:space="preserve">HR: Hazard Ratio; </w:t>
            </w:r>
            <w:r>
              <w:t xml:space="preserve">HEMS: </w:t>
            </w:r>
            <w:r w:rsidRPr="00D84052">
              <w:t>helicopter emergency medical services</w:t>
            </w:r>
            <w:r>
              <w:t xml:space="preserve">; IG: intervention group; </w:t>
            </w:r>
            <w:r w:rsidRPr="003B29B2">
              <w:t>IQR: Interquartile Range;</w:t>
            </w:r>
            <w:r>
              <w:t xml:space="preserve"> ISS: injurie severity score;</w:t>
            </w:r>
            <w:r w:rsidRPr="003B29B2">
              <w:t xml:space="preserve"> ITT: Intention to Treat; </w:t>
            </w:r>
            <w:proofErr w:type="spellStart"/>
            <w:r>
              <w:t>LoE</w:t>
            </w:r>
            <w:proofErr w:type="spellEnd"/>
            <w:r>
              <w:t xml:space="preserve">: level of evidence; m: months; NPV: negative predictive value; NR: not reported; </w:t>
            </w:r>
            <w:r w:rsidRPr="003B29B2">
              <w:t xml:space="preserve">OR: Odds Ratio; </w:t>
            </w:r>
            <w:r>
              <w:t xml:space="preserve">PPV: positive predictive value; </w:t>
            </w:r>
            <w:r w:rsidRPr="003B29B2">
              <w:t xml:space="preserve">RR: Relative Risk; </w:t>
            </w:r>
            <w:r>
              <w:t>SD: Standard Deviation; SEM: Standard Error of Mean</w:t>
            </w:r>
            <w:r w:rsidRPr="003B29B2">
              <w:t>; y: years</w:t>
            </w:r>
          </w:p>
        </w:tc>
      </w:tr>
    </w:tbl>
    <w:p w14:paraId="00A75B86" w14:textId="77777777" w:rsidR="007E2EA5" w:rsidRPr="00FC6C3A" w:rsidRDefault="007E2EA5" w:rsidP="007E2EA5">
      <w:pPr>
        <w:rPr>
          <w:lang w:val="en-US"/>
        </w:rPr>
      </w:pPr>
    </w:p>
    <w:p w14:paraId="2F6EC5EC" w14:textId="77777777" w:rsidR="007E2EA5" w:rsidRDefault="007E2EA5" w:rsidP="007E2EA5">
      <w:pPr>
        <w:rPr>
          <w:lang w:val="en-US"/>
        </w:rPr>
      </w:pPr>
      <w:r>
        <w:rPr>
          <w:lang w:val="en-US"/>
        </w:rPr>
        <w:br w:type="page"/>
      </w:r>
    </w:p>
    <w:p w14:paraId="47ABC8F3" w14:textId="77777777" w:rsidR="007E2EA5" w:rsidRDefault="007E2EA5" w:rsidP="007E2EA5">
      <w:pPr>
        <w:pStyle w:val="berschrift1"/>
        <w:rPr>
          <w:lang w:val="en-US"/>
        </w:rPr>
      </w:pPr>
      <w:r>
        <w:rPr>
          <w:lang w:val="en-US"/>
        </w:rPr>
        <w:lastRenderedPageBreak/>
        <w:t>S5 Deleted Recommendations</w:t>
      </w:r>
    </w:p>
    <w:tbl>
      <w:tblPr>
        <w:tblStyle w:val="Tabellenraster"/>
        <w:tblW w:w="4425" w:type="pct"/>
        <w:tblLook w:val="04A0" w:firstRow="1" w:lastRow="0" w:firstColumn="1" w:lastColumn="0" w:noHBand="0" w:noVBand="1"/>
      </w:tblPr>
      <w:tblGrid>
        <w:gridCol w:w="939"/>
        <w:gridCol w:w="4037"/>
        <w:gridCol w:w="1198"/>
        <w:gridCol w:w="4042"/>
        <w:gridCol w:w="2128"/>
      </w:tblGrid>
      <w:tr w:rsidR="007E2EA5" w:rsidRPr="00A921D4" w14:paraId="6AF95945" w14:textId="77777777" w:rsidTr="006D4018">
        <w:tc>
          <w:tcPr>
            <w:tcW w:w="380" w:type="pct"/>
            <w:shd w:val="clear" w:color="auto" w:fill="D9D9D9" w:themeFill="background1" w:themeFillShade="D9"/>
          </w:tcPr>
          <w:p w14:paraId="2448EBEE" w14:textId="77777777" w:rsidR="007E2EA5" w:rsidRPr="00A921D4" w:rsidRDefault="007E2EA5" w:rsidP="006D4018">
            <w:pPr>
              <w:pStyle w:val="KeinLeerraum"/>
            </w:pPr>
            <w:r w:rsidRPr="00A921D4">
              <w:t>1.</w:t>
            </w:r>
            <w:r>
              <w:t>5</w:t>
            </w:r>
          </w:p>
        </w:tc>
        <w:tc>
          <w:tcPr>
            <w:tcW w:w="1635" w:type="pct"/>
            <w:shd w:val="clear" w:color="auto" w:fill="D9D9D9" w:themeFill="background1" w:themeFillShade="D9"/>
          </w:tcPr>
          <w:p w14:paraId="1C8FDCEF" w14:textId="77777777" w:rsidR="007E2EA5" w:rsidRPr="00A921D4" w:rsidRDefault="007E2EA5" w:rsidP="006D4018">
            <w:pPr>
              <w:pStyle w:val="KeinLeerraum"/>
            </w:pPr>
            <w:r w:rsidRPr="00A921D4">
              <w:t>Thorax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14:paraId="561B7DA3" w14:textId="77777777" w:rsidR="007E2EA5" w:rsidRPr="00A921D4" w:rsidRDefault="007E2EA5" w:rsidP="006D4018">
            <w:pPr>
              <w:pStyle w:val="berschrift2"/>
            </w:pPr>
          </w:p>
        </w:tc>
        <w:tc>
          <w:tcPr>
            <w:tcW w:w="1637" w:type="pct"/>
            <w:shd w:val="clear" w:color="auto" w:fill="D9D9D9" w:themeFill="background1" w:themeFillShade="D9"/>
          </w:tcPr>
          <w:p w14:paraId="77AFB49F" w14:textId="77777777" w:rsidR="007E2EA5" w:rsidRPr="00A921D4" w:rsidRDefault="007E2EA5" w:rsidP="006D4018">
            <w:pPr>
              <w:pStyle w:val="berschrift2"/>
            </w:pPr>
          </w:p>
        </w:tc>
        <w:tc>
          <w:tcPr>
            <w:tcW w:w="862" w:type="pct"/>
            <w:shd w:val="clear" w:color="auto" w:fill="D9D9D9" w:themeFill="background1" w:themeFillShade="D9"/>
          </w:tcPr>
          <w:p w14:paraId="2AB132DF" w14:textId="77777777" w:rsidR="007E2EA5" w:rsidRPr="00A921D4" w:rsidRDefault="007E2EA5" w:rsidP="006D4018">
            <w:pPr>
              <w:pStyle w:val="berschrift2"/>
            </w:pPr>
          </w:p>
        </w:tc>
      </w:tr>
      <w:tr w:rsidR="007E2EA5" w:rsidRPr="00480CE8" w14:paraId="23761F41" w14:textId="77777777" w:rsidTr="006D4018">
        <w:tc>
          <w:tcPr>
            <w:tcW w:w="380" w:type="pct"/>
            <w:shd w:val="clear" w:color="auto" w:fill="auto"/>
          </w:tcPr>
          <w:p w14:paraId="7AE2981C" w14:textId="77777777" w:rsidR="007E2EA5" w:rsidRPr="00480CE8" w:rsidRDefault="007E2EA5" w:rsidP="006D4018">
            <w:pPr>
              <w:rPr>
                <w:rFonts w:cstheme="minorHAnsi"/>
              </w:rPr>
            </w:pPr>
            <w:r w:rsidRPr="00480CE8">
              <w:rPr>
                <w:rFonts w:cstheme="minorHAnsi"/>
              </w:rPr>
              <w:t>1.30 0</w:t>
            </w:r>
          </w:p>
        </w:tc>
        <w:tc>
          <w:tcPr>
            <w:tcW w:w="1635" w:type="pct"/>
          </w:tcPr>
          <w:p w14:paraId="61F26786" w14:textId="77777777" w:rsidR="007E2EA5" w:rsidRPr="00480CE8" w:rsidRDefault="007E2EA5" w:rsidP="006D4018">
            <w:pPr>
              <w:rPr>
                <w:rFonts w:cstheme="minorHAnsi"/>
              </w:rPr>
            </w:pPr>
            <w:r w:rsidRPr="00480CE8">
              <w:rPr>
                <w:rFonts w:cstheme="minorHAnsi"/>
              </w:rPr>
              <w:t>Bei hypotonen Patienten mit schwerem Schädel-Hirn-Trauma kann eine hypertone Lösung verwendet werden.</w:t>
            </w:r>
          </w:p>
        </w:tc>
        <w:tc>
          <w:tcPr>
            <w:tcW w:w="485" w:type="pct"/>
          </w:tcPr>
          <w:p w14:paraId="2B7A7B8A" w14:textId="77777777" w:rsidR="007E2EA5" w:rsidRPr="00480CE8" w:rsidRDefault="007E2EA5" w:rsidP="006D4018">
            <w:pPr>
              <w:rPr>
                <w:rFonts w:cstheme="minorHAnsi"/>
              </w:rPr>
            </w:pPr>
            <w:r w:rsidRPr="00480CE8">
              <w:rPr>
                <w:rFonts w:cstheme="minorHAnsi"/>
              </w:rPr>
              <w:t>-</w:t>
            </w:r>
          </w:p>
        </w:tc>
        <w:tc>
          <w:tcPr>
            <w:tcW w:w="1637" w:type="pct"/>
          </w:tcPr>
          <w:p w14:paraId="14E21A47" w14:textId="77777777" w:rsidR="007E2EA5" w:rsidRPr="00480CE8" w:rsidRDefault="007E2EA5" w:rsidP="006D4018">
            <w:pPr>
              <w:rPr>
                <w:rFonts w:cstheme="minorHAnsi"/>
              </w:rPr>
            </w:pPr>
            <w:r w:rsidRPr="00480CE8">
              <w:rPr>
                <w:rFonts w:cstheme="minorHAnsi"/>
              </w:rPr>
              <w:t>-</w:t>
            </w:r>
          </w:p>
        </w:tc>
        <w:tc>
          <w:tcPr>
            <w:tcW w:w="862" w:type="pct"/>
          </w:tcPr>
          <w:p w14:paraId="4116D1A9" w14:textId="77777777" w:rsidR="007E2EA5" w:rsidRPr="00480CE8" w:rsidRDefault="007E2EA5" w:rsidP="006D4018">
            <w:pPr>
              <w:rPr>
                <w:rFonts w:cstheme="minorHAnsi"/>
              </w:rPr>
            </w:pPr>
            <w:r w:rsidRPr="00480CE8">
              <w:rPr>
                <w:rFonts w:cstheme="minorHAnsi"/>
              </w:rPr>
              <w:t>Empfehlung gestrichen (</w:t>
            </w:r>
            <w:r>
              <w:rPr>
                <w:rFonts w:cstheme="minorHAnsi"/>
              </w:rPr>
              <w:t>EK</w:t>
            </w:r>
            <w:r w:rsidRPr="00480CE8">
              <w:rPr>
                <w:rFonts w:cstheme="minorHAnsi"/>
              </w:rPr>
              <w:t xml:space="preserve">) </w:t>
            </w:r>
          </w:p>
        </w:tc>
      </w:tr>
      <w:tr w:rsidR="00E47863" w:rsidRPr="00480CE8" w14:paraId="2B43BFDB" w14:textId="77777777" w:rsidTr="006D4018">
        <w:tc>
          <w:tcPr>
            <w:tcW w:w="380" w:type="pct"/>
            <w:shd w:val="clear" w:color="auto" w:fill="auto"/>
          </w:tcPr>
          <w:p w14:paraId="0599D8CF" w14:textId="77777777" w:rsidR="00E47863" w:rsidRDefault="00E47863" w:rsidP="00E47863">
            <w:r>
              <w:t>1.37</w:t>
            </w:r>
          </w:p>
          <w:p w14:paraId="7A1F28A8" w14:textId="77777777" w:rsidR="00E47863" w:rsidRPr="00480CE8" w:rsidRDefault="00E47863" w:rsidP="006D4018">
            <w:pPr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635" w:type="pct"/>
          </w:tcPr>
          <w:p w14:paraId="18679C5C" w14:textId="77777777" w:rsidR="00E47863" w:rsidRDefault="00E47863" w:rsidP="006D4018">
            <w:r>
              <w:t>Der Spannungspneumothorax ist die häufigste reversible Ursache des traumatischen Herzkreis-</w:t>
            </w:r>
            <w:proofErr w:type="spellStart"/>
            <w:r>
              <w:t>laufstillstandes</w:t>
            </w:r>
            <w:proofErr w:type="spellEnd"/>
            <w:r>
              <w:t xml:space="preserve"> und soll in der Präklinik entlastet werden.</w:t>
            </w:r>
          </w:p>
          <w:p w14:paraId="59E63B7B" w14:textId="77777777" w:rsidR="00E47863" w:rsidRPr="00E47863" w:rsidRDefault="00E47863" w:rsidP="006D4018">
            <w:pPr>
              <w:rPr>
                <w:i/>
              </w:rPr>
            </w:pPr>
            <w:r>
              <w:rPr>
                <w:i/>
              </w:rPr>
              <w:t>Neu 2016</w:t>
            </w:r>
          </w:p>
        </w:tc>
        <w:tc>
          <w:tcPr>
            <w:tcW w:w="485" w:type="pct"/>
          </w:tcPr>
          <w:p w14:paraId="7084B127" w14:textId="77777777" w:rsidR="00E47863" w:rsidRPr="00480CE8" w:rsidRDefault="00E47863" w:rsidP="006D4018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637" w:type="pct"/>
          </w:tcPr>
          <w:p w14:paraId="2D8D0C58" w14:textId="77777777" w:rsidR="00E47863" w:rsidRPr="00480CE8" w:rsidRDefault="00E47863" w:rsidP="006D4018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62" w:type="pct"/>
          </w:tcPr>
          <w:p w14:paraId="171F6A75" w14:textId="77777777" w:rsidR="00E47863" w:rsidRPr="00480CE8" w:rsidRDefault="00E47863" w:rsidP="006D4018">
            <w:pPr>
              <w:rPr>
                <w:rFonts w:cstheme="minorHAnsi"/>
              </w:rPr>
            </w:pPr>
            <w:r>
              <w:rPr>
                <w:rFonts w:cstheme="minorHAnsi"/>
              </w:rPr>
              <w:t>Empfehlung gestrichen</w:t>
            </w:r>
          </w:p>
        </w:tc>
      </w:tr>
    </w:tbl>
    <w:p w14:paraId="6123F49F" w14:textId="77777777" w:rsidR="007E2EA5" w:rsidRPr="00E47863" w:rsidRDefault="007E2EA5" w:rsidP="007E2EA5"/>
    <w:p w14:paraId="3B6C5D37" w14:textId="77777777" w:rsidR="007E2EA5" w:rsidRPr="00E47863" w:rsidRDefault="007E2EA5" w:rsidP="007E2EA5"/>
    <w:sectPr w:rsidR="007E2EA5" w:rsidRPr="00E47863" w:rsidSect="005E2D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mfjwnAdvTT3713a231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D56B8"/>
    <w:multiLevelType w:val="hybridMultilevel"/>
    <w:tmpl w:val="90C2FA1A"/>
    <w:lvl w:ilvl="0" w:tplc="3FA8793C">
      <w:start w:val="1"/>
      <w:numFmt w:val="bullet"/>
      <w:pStyle w:val="Stichpunk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831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943"/>
    <w:rsid w:val="00297D51"/>
    <w:rsid w:val="00307FD2"/>
    <w:rsid w:val="005E2D1A"/>
    <w:rsid w:val="007E2EA5"/>
    <w:rsid w:val="007F293F"/>
    <w:rsid w:val="00AA0943"/>
    <w:rsid w:val="00CB293D"/>
    <w:rsid w:val="00E47863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DB30A"/>
  <w15:chartTrackingRefBased/>
  <w15:docId w15:val="{CC2E13B8-2ABD-45FE-AB05-9BB08D4CC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E2E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7E2EA5"/>
    <w:pPr>
      <w:keepNext/>
      <w:keepLines/>
      <w:spacing w:before="40" w:after="0" w:line="23" w:lineRule="atLeast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07F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07F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7E2EA5"/>
    <w:pPr>
      <w:keepNext/>
      <w:keepLines/>
      <w:spacing w:before="40" w:after="0" w:line="23" w:lineRule="atLeast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E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7E2E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E2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ellenraster2">
    <w:name w:val="Tabellenraster2"/>
    <w:basedOn w:val="NormaleTabelle"/>
    <w:next w:val="Tabellenraster"/>
    <w:uiPriority w:val="39"/>
    <w:rsid w:val="007E2EA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">
    <w:name w:val="Tabelle"/>
    <w:basedOn w:val="Standard"/>
    <w:link w:val="TabelleZchn"/>
    <w:qFormat/>
    <w:rsid w:val="007E2EA5"/>
    <w:pPr>
      <w:spacing w:before="40" w:after="40" w:line="240" w:lineRule="auto"/>
    </w:pPr>
    <w:rPr>
      <w:rFonts w:ascii="Calibri" w:eastAsia="Calibri" w:hAnsi="Calibri" w:cs="Times New Roman"/>
    </w:rPr>
  </w:style>
  <w:style w:type="paragraph" w:customStyle="1" w:styleId="Tabellentitel">
    <w:name w:val="Tabellentitel"/>
    <w:basedOn w:val="Standard"/>
    <w:link w:val="TabellentitelZchn"/>
    <w:qFormat/>
    <w:rsid w:val="007E2EA5"/>
    <w:pPr>
      <w:keepNext/>
      <w:tabs>
        <w:tab w:val="center" w:pos="6416"/>
        <w:tab w:val="right" w:pos="8970"/>
      </w:tabs>
      <w:spacing w:before="40" w:after="40" w:line="240" w:lineRule="auto"/>
    </w:pPr>
    <w:rPr>
      <w:rFonts w:ascii="Calibri" w:eastAsia="Calibri" w:hAnsi="Calibri" w:cs="Times New Roman"/>
      <w:b/>
      <w:color w:val="215868"/>
      <w:lang w:val="en-GB"/>
    </w:rPr>
  </w:style>
  <w:style w:type="character" w:customStyle="1" w:styleId="TabelleZchn">
    <w:name w:val="Tabelle Zchn"/>
    <w:basedOn w:val="Absatz-Standardschriftart"/>
    <w:link w:val="Tabelle"/>
    <w:rsid w:val="007E2EA5"/>
    <w:rPr>
      <w:rFonts w:ascii="Calibri" w:eastAsia="Calibri" w:hAnsi="Calibri" w:cs="Times New Roman"/>
    </w:rPr>
  </w:style>
  <w:style w:type="character" w:customStyle="1" w:styleId="TabellentitelZchn">
    <w:name w:val="Tabellentitel Zchn"/>
    <w:basedOn w:val="Absatz-Standardschriftart"/>
    <w:link w:val="Tabellentitel"/>
    <w:rsid w:val="007E2EA5"/>
    <w:rPr>
      <w:rFonts w:ascii="Calibri" w:eastAsia="Calibri" w:hAnsi="Calibri" w:cs="Times New Roman"/>
      <w:b/>
      <w:color w:val="215868"/>
      <w:lang w:val="en-GB"/>
    </w:rPr>
  </w:style>
  <w:style w:type="table" w:styleId="Tabellenraster">
    <w:name w:val="Table Grid"/>
    <w:basedOn w:val="NormaleTabelle"/>
    <w:uiPriority w:val="39"/>
    <w:rsid w:val="007E2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qFormat/>
    <w:rsid w:val="007E2EA5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Stichpunkt">
    <w:name w:val="Stichpunkt"/>
    <w:basedOn w:val="Listenabsatz"/>
    <w:link w:val="StichpunktZchn"/>
    <w:qFormat/>
    <w:rsid w:val="007E2EA5"/>
    <w:pPr>
      <w:numPr>
        <w:numId w:val="1"/>
      </w:numPr>
      <w:spacing w:after="120" w:line="240" w:lineRule="auto"/>
      <w:ind w:left="236" w:hanging="236"/>
    </w:pPr>
    <w:rPr>
      <w:rFonts w:ascii="Calibri" w:eastAsia="Times New Roman" w:hAnsi="Calibri" w:cs="Calibri"/>
      <w:sz w:val="18"/>
      <w:szCs w:val="18"/>
      <w:lang w:val="en-GB" w:eastAsia="de-DE"/>
    </w:rPr>
  </w:style>
  <w:style w:type="paragraph" w:customStyle="1" w:styleId="Tabellen1">
    <w:name w:val="TabellenÜ1"/>
    <w:basedOn w:val="Standard"/>
    <w:link w:val="Tabellen1Zchn"/>
    <w:qFormat/>
    <w:rsid w:val="007E2EA5"/>
    <w:pPr>
      <w:spacing w:before="160" w:after="80" w:line="240" w:lineRule="auto"/>
    </w:pPr>
    <w:rPr>
      <w:rFonts w:ascii="Calibri" w:eastAsia="Times New Roman" w:hAnsi="Calibri" w:cs="Calibri"/>
      <w:b/>
      <w:sz w:val="18"/>
      <w:szCs w:val="18"/>
      <w:lang w:val="en-GB" w:eastAsia="de-DE"/>
    </w:rPr>
  </w:style>
  <w:style w:type="character" w:customStyle="1" w:styleId="StichpunktZchn">
    <w:name w:val="Stichpunkt Zchn"/>
    <w:basedOn w:val="Absatz-Standardschriftart"/>
    <w:link w:val="Stichpunkt"/>
    <w:rsid w:val="007E2EA5"/>
    <w:rPr>
      <w:rFonts w:ascii="Calibri" w:eastAsia="Times New Roman" w:hAnsi="Calibri" w:cs="Calibri"/>
      <w:sz w:val="18"/>
      <w:szCs w:val="18"/>
      <w:lang w:val="en-GB" w:eastAsia="de-DE"/>
    </w:rPr>
  </w:style>
  <w:style w:type="paragraph" w:customStyle="1" w:styleId="Tabellen2">
    <w:name w:val="TabellenÜ2"/>
    <w:basedOn w:val="Tabellen1"/>
    <w:link w:val="Tabellen2Zchn"/>
    <w:qFormat/>
    <w:rsid w:val="007E2EA5"/>
    <w:pPr>
      <w:spacing w:after="60"/>
    </w:pPr>
    <w:rPr>
      <w:b w:val="0"/>
      <w:u w:val="single"/>
    </w:rPr>
  </w:style>
  <w:style w:type="character" w:customStyle="1" w:styleId="Tabellen1Zchn">
    <w:name w:val="TabellenÜ1 Zchn"/>
    <w:basedOn w:val="Absatz-Standardschriftart"/>
    <w:link w:val="Tabellen1"/>
    <w:rsid w:val="007E2EA5"/>
    <w:rPr>
      <w:rFonts w:ascii="Calibri" w:eastAsia="Times New Roman" w:hAnsi="Calibri" w:cs="Calibri"/>
      <w:b/>
      <w:sz w:val="18"/>
      <w:szCs w:val="18"/>
      <w:lang w:val="en-GB" w:eastAsia="de-DE"/>
    </w:rPr>
  </w:style>
  <w:style w:type="character" w:customStyle="1" w:styleId="Tabellen2Zchn">
    <w:name w:val="TabellenÜ2 Zchn"/>
    <w:basedOn w:val="Tabellen1Zchn"/>
    <w:link w:val="Tabellen2"/>
    <w:rsid w:val="007E2EA5"/>
    <w:rPr>
      <w:rFonts w:ascii="Calibri" w:eastAsia="Times New Roman" w:hAnsi="Calibri" w:cs="Calibri"/>
      <w:b w:val="0"/>
      <w:sz w:val="18"/>
      <w:szCs w:val="18"/>
      <w:u w:val="single"/>
      <w:lang w:val="en-GB" w:eastAsia="de-DE"/>
    </w:rPr>
  </w:style>
  <w:style w:type="paragraph" w:customStyle="1" w:styleId="EvidenztabelleStandard">
    <w:name w:val="Evidenztabelle_Standard"/>
    <w:basedOn w:val="Standard"/>
    <w:link w:val="EvidenztabelleStandardZchn"/>
    <w:qFormat/>
    <w:rsid w:val="007E2EA5"/>
    <w:pPr>
      <w:spacing w:after="120" w:line="240" w:lineRule="auto"/>
      <w:ind w:left="7"/>
    </w:pPr>
    <w:rPr>
      <w:rFonts w:ascii="Calibri" w:eastAsia="Malgun Gothic" w:hAnsi="Calibri" w:cs="Calibri"/>
      <w:color w:val="222222"/>
      <w:sz w:val="18"/>
      <w:szCs w:val="18"/>
      <w:shd w:val="clear" w:color="auto" w:fill="FFFFFF"/>
      <w:lang w:val="en-GB" w:eastAsia="de-DE"/>
    </w:rPr>
  </w:style>
  <w:style w:type="character" w:customStyle="1" w:styleId="EvidenztabelleStandardZchn">
    <w:name w:val="Evidenztabelle_Standard Zchn"/>
    <w:basedOn w:val="Absatz-Standardschriftart"/>
    <w:link w:val="EvidenztabelleStandard"/>
    <w:rsid w:val="007E2EA5"/>
    <w:rPr>
      <w:rFonts w:ascii="Calibri" w:eastAsia="Malgun Gothic" w:hAnsi="Calibri" w:cs="Calibri"/>
      <w:color w:val="222222"/>
      <w:sz w:val="18"/>
      <w:szCs w:val="18"/>
      <w:lang w:val="en-GB" w:eastAsia="de-DE"/>
    </w:rPr>
  </w:style>
  <w:style w:type="paragraph" w:styleId="Listenabsatz">
    <w:name w:val="List Paragraph"/>
    <w:basedOn w:val="Standard"/>
    <w:uiPriority w:val="34"/>
    <w:qFormat/>
    <w:rsid w:val="007E2EA5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qFormat/>
    <w:rsid w:val="007E2EA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styleId="KeinLeerraum">
    <w:name w:val="No Spacing"/>
    <w:uiPriority w:val="1"/>
    <w:qFormat/>
    <w:rsid w:val="007E2EA5"/>
    <w:pPr>
      <w:spacing w:after="0" w:line="240" w:lineRule="auto"/>
      <w:jc w:val="both"/>
    </w:pPr>
    <w:rPr>
      <w:rFonts w:eastAsia="Times New Roman" w:cs="Times New Roman"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7FD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07FD2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049</Words>
  <Characters>25509</Characters>
  <Application>Microsoft Office Word</Application>
  <DocSecurity>0</DocSecurity>
  <Lines>212</Lines>
  <Paragraphs>58</Paragraphs>
  <ScaleCrop>false</ScaleCrop>
  <Company>Universität Witten/Herdecke</Company>
  <LinksUpToDate>false</LinksUpToDate>
  <CharactersWithSpaces>2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mberger, Fabian</dc:creator>
  <cp:keywords/>
  <dc:description/>
  <cp:lastModifiedBy>Christian Waydhas</cp:lastModifiedBy>
  <cp:revision>3</cp:revision>
  <dcterms:created xsi:type="dcterms:W3CDTF">2024-01-08T16:50:00Z</dcterms:created>
  <dcterms:modified xsi:type="dcterms:W3CDTF">2024-01-08T16:52:00Z</dcterms:modified>
</cp:coreProperties>
</file>